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3D74" w14:textId="3CD85862" w:rsidR="00815599" w:rsidRPr="00B14263" w:rsidRDefault="00862EEE" w:rsidP="00FD33D9">
      <w:pPr>
        <w:ind w:firstLine="0"/>
        <w:rPr>
          <w:rFonts w:cstheme="minorHAnsi"/>
        </w:rPr>
      </w:pPr>
      <w:r w:rsidRPr="00D211E4">
        <w:rPr>
          <w:b/>
          <w:bCs/>
        </w:rPr>
        <w:t>Table S</w:t>
      </w:r>
      <w:r w:rsidR="7BA6ACDF" w:rsidRPr="00D211E4">
        <w:rPr>
          <w:b/>
          <w:bCs/>
        </w:rPr>
        <w:t>3</w:t>
      </w:r>
      <w:r w:rsidR="007C4B45" w:rsidRPr="00D211E4">
        <w:rPr>
          <w:b/>
          <w:bCs/>
        </w:rPr>
        <w:t xml:space="preserve">. </w:t>
      </w:r>
      <w:r w:rsidRPr="00D211E4">
        <w:rPr>
          <w:b/>
          <w:bCs/>
        </w:rPr>
        <w:t xml:space="preserve">Modified </w:t>
      </w:r>
      <w:proofErr w:type="spellStart"/>
      <w:r w:rsidRPr="00D211E4">
        <w:rPr>
          <w:b/>
          <w:bCs/>
        </w:rPr>
        <w:t>Hausdorff</w:t>
      </w:r>
      <w:proofErr w:type="spellEnd"/>
      <w:r w:rsidRPr="00D211E4">
        <w:rPr>
          <w:b/>
          <w:bCs/>
        </w:rPr>
        <w:t xml:space="preserve"> Distance (MHD) results</w:t>
      </w:r>
      <w:r w:rsidR="00B14263" w:rsidRPr="004B0AC4">
        <w:t xml:space="preserve">. Modified </w:t>
      </w:r>
      <w:proofErr w:type="spellStart"/>
      <w:r w:rsidR="00B14263" w:rsidRPr="004B0AC4">
        <w:t>Hausdorff</w:t>
      </w:r>
      <w:proofErr w:type="spellEnd"/>
      <w:r w:rsidR="00B14263" w:rsidRPr="004B0AC4">
        <w:t xml:space="preserve"> Distance (MHD) (in voxels) results</w:t>
      </w:r>
      <w:r w:rsidRPr="004B0AC4">
        <w:t xml:space="preserve"> for the Early-Intermediate-Stage-Net (EIS-Net) and All-Stage</w:t>
      </w:r>
      <w:r w:rsidR="00FD33D9" w:rsidRPr="004B0AC4">
        <w:t>-</w:t>
      </w:r>
      <w:r w:rsidRPr="004B0AC4">
        <w:t>Net (AS-Net) compared against the experts’ manual segmentations</w:t>
      </w:r>
      <w:r w:rsidRPr="00B14263">
        <w:t>.</w:t>
      </w:r>
    </w:p>
    <w:tbl>
      <w:tblPr>
        <w:tblStyle w:val="TableGrid1"/>
        <w:tblW w:w="8986" w:type="dxa"/>
        <w:tblInd w:w="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0" w:type="dxa"/>
          <w:bottom w:w="13" w:type="dxa"/>
          <w:right w:w="115" w:type="dxa"/>
        </w:tblCellMar>
        <w:tblLook w:val="04A0" w:firstRow="1" w:lastRow="0" w:firstColumn="1" w:lastColumn="0" w:noHBand="0" w:noVBand="1"/>
      </w:tblPr>
      <w:tblGrid>
        <w:gridCol w:w="2626"/>
        <w:gridCol w:w="726"/>
        <w:gridCol w:w="693"/>
        <w:gridCol w:w="787"/>
        <w:gridCol w:w="848"/>
        <w:gridCol w:w="690"/>
        <w:gridCol w:w="690"/>
        <w:gridCol w:w="848"/>
        <w:gridCol w:w="1078"/>
      </w:tblGrid>
      <w:tr w:rsidR="00D211E4" w:rsidRPr="00D211E4" w14:paraId="156DE50F" w14:textId="77777777" w:rsidTr="00803CA2">
        <w:trPr>
          <w:trHeight w:val="280"/>
        </w:trPr>
        <w:tc>
          <w:tcPr>
            <w:tcW w:w="2626" w:type="dxa"/>
          </w:tcPr>
          <w:p w14:paraId="32F11EA7" w14:textId="77777777" w:rsidR="00D27BC9" w:rsidRPr="00D211E4" w:rsidRDefault="00D27BC9" w:rsidP="190DEEB0">
            <w:pPr>
              <w:spacing w:after="120" w:line="240" w:lineRule="auto"/>
              <w:ind w:firstLine="0"/>
            </w:pPr>
          </w:p>
        </w:tc>
        <w:tc>
          <w:tcPr>
            <w:tcW w:w="726" w:type="dxa"/>
          </w:tcPr>
          <w:p w14:paraId="6731BF89" w14:textId="77777777" w:rsidR="00D27BC9" w:rsidRPr="00D211E4" w:rsidRDefault="00D27BC9" w:rsidP="190DEEB0">
            <w:pPr>
              <w:spacing w:after="120" w:line="240" w:lineRule="auto"/>
              <w:ind w:firstLine="0"/>
            </w:pPr>
          </w:p>
        </w:tc>
        <w:tc>
          <w:tcPr>
            <w:tcW w:w="2328" w:type="dxa"/>
            <w:gridSpan w:val="3"/>
          </w:tcPr>
          <w:p w14:paraId="30E0EB1D" w14:textId="7D558DC9" w:rsidR="00D27BC9" w:rsidRPr="00D211E4" w:rsidRDefault="00D27BC9" w:rsidP="190DEEB0">
            <w:pPr>
              <w:spacing w:after="120" w:line="240" w:lineRule="auto"/>
              <w:ind w:left="25" w:firstLine="0"/>
            </w:pPr>
            <w:r w:rsidRPr="00D211E4">
              <w:t>EIS-Net</w:t>
            </w:r>
          </w:p>
        </w:tc>
        <w:tc>
          <w:tcPr>
            <w:tcW w:w="2228" w:type="dxa"/>
            <w:gridSpan w:val="3"/>
          </w:tcPr>
          <w:p w14:paraId="42018A70" w14:textId="3A9A9357" w:rsidR="00D27BC9" w:rsidRPr="00D211E4" w:rsidRDefault="00D27BC9" w:rsidP="190DEEB0">
            <w:pPr>
              <w:spacing w:after="120" w:line="240" w:lineRule="auto"/>
              <w:ind w:firstLine="0"/>
            </w:pPr>
            <w:r w:rsidRPr="00D211E4">
              <w:t>AS-Net</w:t>
            </w:r>
          </w:p>
        </w:tc>
        <w:tc>
          <w:tcPr>
            <w:tcW w:w="1078" w:type="dxa"/>
          </w:tcPr>
          <w:p w14:paraId="3FA76F84" w14:textId="54871BA3" w:rsidR="00D27BC9" w:rsidRPr="00D211E4" w:rsidRDefault="00D27BC9" w:rsidP="190DEEB0">
            <w:pPr>
              <w:spacing w:after="120" w:line="240" w:lineRule="auto"/>
              <w:ind w:firstLine="0"/>
            </w:pPr>
          </w:p>
        </w:tc>
      </w:tr>
      <w:tr w:rsidR="00D211E4" w:rsidRPr="00D211E4" w14:paraId="488048F3" w14:textId="77777777" w:rsidTr="00803CA2">
        <w:trPr>
          <w:trHeight w:val="260"/>
        </w:trPr>
        <w:tc>
          <w:tcPr>
            <w:tcW w:w="2626" w:type="dxa"/>
          </w:tcPr>
          <w:p w14:paraId="33F93C94" w14:textId="77777777" w:rsidR="00661D85" w:rsidRPr="00D211E4" w:rsidRDefault="00661D85" w:rsidP="190DEEB0">
            <w:pPr>
              <w:spacing w:after="120" w:line="240" w:lineRule="auto"/>
              <w:ind w:firstLine="0"/>
            </w:pPr>
          </w:p>
        </w:tc>
        <w:tc>
          <w:tcPr>
            <w:tcW w:w="726" w:type="dxa"/>
          </w:tcPr>
          <w:p w14:paraId="7B95C238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Count</w:t>
            </w:r>
          </w:p>
        </w:tc>
        <w:tc>
          <w:tcPr>
            <w:tcW w:w="693" w:type="dxa"/>
          </w:tcPr>
          <w:p w14:paraId="3B48D0FC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an</w:t>
            </w:r>
          </w:p>
        </w:tc>
        <w:tc>
          <w:tcPr>
            <w:tcW w:w="787" w:type="dxa"/>
          </w:tcPr>
          <w:p w14:paraId="73862A16" w14:textId="2B609C32" w:rsidR="00661D85" w:rsidRPr="00D211E4" w:rsidRDefault="00862EEE" w:rsidP="190DEEB0">
            <w:pPr>
              <w:spacing w:after="120" w:line="240" w:lineRule="auto"/>
              <w:ind w:left="141" w:firstLine="0"/>
            </w:pPr>
            <w:r w:rsidRPr="00D211E4">
              <w:t>S</w:t>
            </w:r>
            <w:r w:rsidR="00F56373" w:rsidRPr="00D211E4">
              <w:t>D</w:t>
            </w:r>
          </w:p>
        </w:tc>
        <w:tc>
          <w:tcPr>
            <w:tcW w:w="848" w:type="dxa"/>
          </w:tcPr>
          <w:p w14:paraId="7D098653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dian</w:t>
            </w:r>
          </w:p>
        </w:tc>
        <w:tc>
          <w:tcPr>
            <w:tcW w:w="690" w:type="dxa"/>
          </w:tcPr>
          <w:p w14:paraId="7173139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an</w:t>
            </w:r>
          </w:p>
        </w:tc>
        <w:tc>
          <w:tcPr>
            <w:tcW w:w="690" w:type="dxa"/>
          </w:tcPr>
          <w:p w14:paraId="66C26D6D" w14:textId="3454F8FD" w:rsidR="00661D85" w:rsidRPr="00D211E4" w:rsidRDefault="00F56373" w:rsidP="190DEEB0">
            <w:pPr>
              <w:spacing w:after="120" w:line="240" w:lineRule="auto"/>
              <w:ind w:left="94" w:firstLine="0"/>
            </w:pPr>
            <w:r w:rsidRPr="00D211E4">
              <w:t>SD</w:t>
            </w:r>
          </w:p>
        </w:tc>
        <w:tc>
          <w:tcPr>
            <w:tcW w:w="848" w:type="dxa"/>
          </w:tcPr>
          <w:p w14:paraId="4BECE103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Median</w:t>
            </w:r>
          </w:p>
        </w:tc>
        <w:tc>
          <w:tcPr>
            <w:tcW w:w="1078" w:type="dxa"/>
          </w:tcPr>
          <w:p w14:paraId="598117F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p-Value</w:t>
            </w:r>
          </w:p>
        </w:tc>
      </w:tr>
      <w:tr w:rsidR="00D211E4" w:rsidRPr="00D211E4" w14:paraId="794B1822" w14:textId="77777777" w:rsidTr="00803CA2">
        <w:trPr>
          <w:trHeight w:val="495"/>
        </w:trPr>
        <w:tc>
          <w:tcPr>
            <w:tcW w:w="2626" w:type="dxa"/>
          </w:tcPr>
          <w:p w14:paraId="7C7B684B" w14:textId="77777777" w:rsidR="00661D85" w:rsidRPr="00D211E4" w:rsidRDefault="00862EEE" w:rsidP="190DEEB0">
            <w:pPr>
              <w:spacing w:after="120" w:line="240" w:lineRule="auto"/>
              <w:ind w:left="120" w:firstLine="0"/>
            </w:pPr>
            <w:r w:rsidRPr="00D211E4">
              <w:t>Child-Pugh Score</w:t>
            </w:r>
          </w:p>
          <w:p w14:paraId="255CF32B" w14:textId="77777777" w:rsidR="00661D85" w:rsidRPr="00D211E4" w:rsidRDefault="00862EEE" w:rsidP="00D85B08">
            <w:pPr>
              <w:spacing w:after="120" w:line="240" w:lineRule="auto"/>
              <w:ind w:left="720" w:firstLine="0"/>
            </w:pPr>
            <w:r w:rsidRPr="00D211E4">
              <w:t>A</w:t>
            </w:r>
          </w:p>
        </w:tc>
        <w:tc>
          <w:tcPr>
            <w:tcW w:w="726" w:type="dxa"/>
          </w:tcPr>
          <w:p w14:paraId="738C1AC2" w14:textId="77777777" w:rsidR="00F373CE" w:rsidRPr="00D211E4" w:rsidRDefault="00F373CE" w:rsidP="190DEEB0">
            <w:pPr>
              <w:spacing w:after="120" w:line="240" w:lineRule="auto"/>
              <w:ind w:left="144" w:firstLine="0"/>
            </w:pPr>
          </w:p>
          <w:p w14:paraId="79E97E14" w14:textId="48D6CD3B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0</w:t>
            </w:r>
          </w:p>
        </w:tc>
        <w:tc>
          <w:tcPr>
            <w:tcW w:w="693" w:type="dxa"/>
          </w:tcPr>
          <w:p w14:paraId="68BD405A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0D96ADB8" w14:textId="0DF0C4DE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5.343</w:t>
            </w:r>
          </w:p>
        </w:tc>
        <w:tc>
          <w:tcPr>
            <w:tcW w:w="787" w:type="dxa"/>
          </w:tcPr>
          <w:p w14:paraId="51295A73" w14:textId="77777777" w:rsidR="00F373CE" w:rsidRPr="00D211E4" w:rsidRDefault="00F373CE" w:rsidP="190DEEB0">
            <w:pPr>
              <w:spacing w:after="120" w:line="240" w:lineRule="auto"/>
              <w:ind w:left="50" w:firstLine="0"/>
            </w:pPr>
          </w:p>
          <w:p w14:paraId="68932769" w14:textId="0534AEFA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8.343</w:t>
            </w:r>
          </w:p>
        </w:tc>
        <w:tc>
          <w:tcPr>
            <w:tcW w:w="848" w:type="dxa"/>
          </w:tcPr>
          <w:p w14:paraId="5358E1F6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705BD07E" w14:textId="2C9B0D45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690" w:type="dxa"/>
          </w:tcPr>
          <w:p w14:paraId="246E6FFE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0D5A5A74" w14:textId="3A45D7A4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3.647</w:t>
            </w:r>
          </w:p>
        </w:tc>
        <w:tc>
          <w:tcPr>
            <w:tcW w:w="690" w:type="dxa"/>
          </w:tcPr>
          <w:p w14:paraId="318278E9" w14:textId="77777777" w:rsidR="00F373CE" w:rsidRPr="00D211E4" w:rsidRDefault="00F373CE" w:rsidP="190DEEB0">
            <w:pPr>
              <w:spacing w:after="120" w:line="240" w:lineRule="auto"/>
              <w:ind w:firstLine="0"/>
            </w:pPr>
          </w:p>
          <w:p w14:paraId="5E4CBE2D" w14:textId="27EC5B9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588</w:t>
            </w:r>
          </w:p>
        </w:tc>
        <w:tc>
          <w:tcPr>
            <w:tcW w:w="848" w:type="dxa"/>
          </w:tcPr>
          <w:p w14:paraId="794C4E6A" w14:textId="77777777" w:rsidR="00F373CE" w:rsidRPr="00D211E4" w:rsidRDefault="00F373CE" w:rsidP="190DEEB0">
            <w:pPr>
              <w:spacing w:after="120" w:line="240" w:lineRule="auto"/>
              <w:ind w:left="80" w:firstLine="0"/>
            </w:pPr>
          </w:p>
          <w:p w14:paraId="41289A5E" w14:textId="123AEABF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65E50842" w14:textId="77777777" w:rsidR="00F373CE" w:rsidRPr="00D211E4" w:rsidRDefault="00F373C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4DB6CFB4" w14:textId="097B9A8F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44</w:t>
            </w:r>
            <w:r w:rsidRPr="00D211E4">
              <w:tab/>
              <w:t>*</w:t>
            </w:r>
          </w:p>
        </w:tc>
      </w:tr>
      <w:tr w:rsidR="00D211E4" w:rsidRPr="00D211E4" w14:paraId="64A7D84D" w14:textId="77777777" w:rsidTr="00803CA2">
        <w:trPr>
          <w:trHeight w:val="218"/>
        </w:trPr>
        <w:tc>
          <w:tcPr>
            <w:tcW w:w="2626" w:type="dxa"/>
          </w:tcPr>
          <w:p w14:paraId="50E9D832" w14:textId="77777777" w:rsidR="00661D85" w:rsidRPr="00D211E4" w:rsidRDefault="00862EEE" w:rsidP="00D85B08">
            <w:pPr>
              <w:spacing w:after="120" w:line="240" w:lineRule="auto"/>
              <w:ind w:left="720" w:firstLine="0"/>
            </w:pPr>
            <w:r w:rsidRPr="00D211E4">
              <w:t>B</w:t>
            </w:r>
          </w:p>
        </w:tc>
        <w:tc>
          <w:tcPr>
            <w:tcW w:w="726" w:type="dxa"/>
          </w:tcPr>
          <w:p w14:paraId="3617DC24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6</w:t>
            </w:r>
          </w:p>
        </w:tc>
        <w:tc>
          <w:tcPr>
            <w:tcW w:w="693" w:type="dxa"/>
          </w:tcPr>
          <w:p w14:paraId="4C653315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467</w:t>
            </w:r>
          </w:p>
        </w:tc>
        <w:tc>
          <w:tcPr>
            <w:tcW w:w="787" w:type="dxa"/>
          </w:tcPr>
          <w:p w14:paraId="61659CF2" w14:textId="77777777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4.007</w:t>
            </w:r>
          </w:p>
        </w:tc>
        <w:tc>
          <w:tcPr>
            <w:tcW w:w="848" w:type="dxa"/>
          </w:tcPr>
          <w:p w14:paraId="1242D479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3.146</w:t>
            </w:r>
          </w:p>
        </w:tc>
        <w:tc>
          <w:tcPr>
            <w:tcW w:w="690" w:type="dxa"/>
          </w:tcPr>
          <w:p w14:paraId="28DDD04B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514</w:t>
            </w:r>
          </w:p>
        </w:tc>
        <w:tc>
          <w:tcPr>
            <w:tcW w:w="690" w:type="dxa"/>
          </w:tcPr>
          <w:p w14:paraId="608C98C6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3.626</w:t>
            </w:r>
          </w:p>
        </w:tc>
        <w:tc>
          <w:tcPr>
            <w:tcW w:w="848" w:type="dxa"/>
          </w:tcPr>
          <w:p w14:paraId="0CCDC15E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3.371</w:t>
            </w:r>
          </w:p>
        </w:tc>
        <w:tc>
          <w:tcPr>
            <w:tcW w:w="1078" w:type="dxa"/>
          </w:tcPr>
          <w:p w14:paraId="4C7FFA08" w14:textId="77777777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500</w:t>
            </w:r>
          </w:p>
        </w:tc>
      </w:tr>
      <w:tr w:rsidR="00D211E4" w:rsidRPr="00D211E4" w14:paraId="79A1E16D" w14:textId="77777777" w:rsidTr="00803CA2">
        <w:trPr>
          <w:trHeight w:val="260"/>
        </w:trPr>
        <w:tc>
          <w:tcPr>
            <w:tcW w:w="2626" w:type="dxa"/>
          </w:tcPr>
          <w:p w14:paraId="1621E22F" w14:textId="77777777" w:rsidR="00661D85" w:rsidRPr="00D211E4" w:rsidRDefault="00862EEE" w:rsidP="00D85B08">
            <w:pPr>
              <w:spacing w:after="120" w:line="240" w:lineRule="auto"/>
              <w:ind w:left="720" w:firstLine="0"/>
            </w:pPr>
            <w:r w:rsidRPr="00D211E4">
              <w:t>C</w:t>
            </w:r>
          </w:p>
        </w:tc>
        <w:tc>
          <w:tcPr>
            <w:tcW w:w="726" w:type="dxa"/>
          </w:tcPr>
          <w:p w14:paraId="2CEEE13E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8</w:t>
            </w:r>
          </w:p>
        </w:tc>
        <w:tc>
          <w:tcPr>
            <w:tcW w:w="693" w:type="dxa"/>
          </w:tcPr>
          <w:p w14:paraId="6343DBE4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8.582</w:t>
            </w:r>
          </w:p>
        </w:tc>
        <w:tc>
          <w:tcPr>
            <w:tcW w:w="787" w:type="dxa"/>
          </w:tcPr>
          <w:p w14:paraId="3D57A7E6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2.921</w:t>
            </w:r>
          </w:p>
        </w:tc>
        <w:tc>
          <w:tcPr>
            <w:tcW w:w="848" w:type="dxa"/>
          </w:tcPr>
          <w:p w14:paraId="66D0F5DF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532</w:t>
            </w:r>
          </w:p>
        </w:tc>
        <w:tc>
          <w:tcPr>
            <w:tcW w:w="690" w:type="dxa"/>
          </w:tcPr>
          <w:p w14:paraId="79756B9D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2.191</w:t>
            </w:r>
          </w:p>
        </w:tc>
        <w:tc>
          <w:tcPr>
            <w:tcW w:w="690" w:type="dxa"/>
          </w:tcPr>
          <w:p w14:paraId="28AE4CB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631</w:t>
            </w:r>
          </w:p>
        </w:tc>
        <w:tc>
          <w:tcPr>
            <w:tcW w:w="848" w:type="dxa"/>
          </w:tcPr>
          <w:p w14:paraId="41C0D015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1CFB8ECC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28</w:t>
            </w:r>
            <w:r w:rsidRPr="00D211E4">
              <w:tab/>
              <w:t>*</w:t>
            </w:r>
          </w:p>
        </w:tc>
      </w:tr>
      <w:tr w:rsidR="00D211E4" w:rsidRPr="00D211E4" w14:paraId="2589E28A" w14:textId="77777777" w:rsidTr="00803CA2">
        <w:trPr>
          <w:trHeight w:val="706"/>
        </w:trPr>
        <w:tc>
          <w:tcPr>
            <w:tcW w:w="2626" w:type="dxa"/>
          </w:tcPr>
          <w:p w14:paraId="52521113" w14:textId="75D1D25D" w:rsidR="00661D85" w:rsidRPr="00D211E4" w:rsidRDefault="00862EEE" w:rsidP="190DEEB0">
            <w:pPr>
              <w:spacing w:after="120" w:line="240" w:lineRule="auto"/>
              <w:ind w:left="120" w:firstLine="0"/>
            </w:pPr>
            <w:r w:rsidRPr="00D211E4">
              <w:t>Disease involving % of</w:t>
            </w:r>
          </w:p>
          <w:p w14:paraId="096605DF" w14:textId="5FD9A0BB" w:rsidR="00616A6F" w:rsidRPr="00D211E4" w:rsidRDefault="00EB597B" w:rsidP="190DEEB0">
            <w:pPr>
              <w:spacing w:after="120" w:line="240" w:lineRule="auto"/>
              <w:ind w:left="319" w:right="264" w:hanging="199"/>
            </w:pPr>
            <w:r w:rsidRPr="00D211E4">
              <w:t>h</w:t>
            </w:r>
            <w:r w:rsidR="00862EEE" w:rsidRPr="00D211E4">
              <w:t xml:space="preserve">epatic </w:t>
            </w:r>
            <w:r w:rsidRPr="00D211E4">
              <w:t>p</w:t>
            </w:r>
            <w:r w:rsidR="00862EEE" w:rsidRPr="00D211E4">
              <w:t>arenchyma</w:t>
            </w:r>
          </w:p>
          <w:p w14:paraId="3165F71F" w14:textId="621CF8C4" w:rsidR="00661D85" w:rsidRPr="00D211E4" w:rsidRDefault="00862EEE" w:rsidP="00616A6F">
            <w:pPr>
              <w:spacing w:after="120" w:line="240" w:lineRule="auto"/>
              <w:ind w:left="919" w:right="264" w:hanging="199"/>
            </w:pPr>
            <w:r w:rsidRPr="00D211E4">
              <w:t>&lt;50%</w:t>
            </w:r>
          </w:p>
        </w:tc>
        <w:tc>
          <w:tcPr>
            <w:tcW w:w="726" w:type="dxa"/>
          </w:tcPr>
          <w:p w14:paraId="792EB476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6C5BDA98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2FC62559" w14:textId="67EF8F5D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6</w:t>
            </w:r>
          </w:p>
        </w:tc>
        <w:tc>
          <w:tcPr>
            <w:tcW w:w="693" w:type="dxa"/>
          </w:tcPr>
          <w:p w14:paraId="1BFB04B4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75D3F47D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5F938CF0" w14:textId="55F6BD96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6.460</w:t>
            </w:r>
          </w:p>
        </w:tc>
        <w:tc>
          <w:tcPr>
            <w:tcW w:w="787" w:type="dxa"/>
          </w:tcPr>
          <w:p w14:paraId="5C500E8D" w14:textId="77777777" w:rsidR="00094A5E" w:rsidRPr="00D211E4" w:rsidRDefault="00094A5E" w:rsidP="190DEEB0">
            <w:pPr>
              <w:spacing w:after="120" w:line="240" w:lineRule="auto"/>
              <w:ind w:left="50" w:firstLine="0"/>
            </w:pPr>
          </w:p>
          <w:p w14:paraId="08D7E2BE" w14:textId="77777777" w:rsidR="00094A5E" w:rsidRPr="00D211E4" w:rsidRDefault="00094A5E" w:rsidP="190DEEB0">
            <w:pPr>
              <w:spacing w:after="120" w:line="240" w:lineRule="auto"/>
              <w:ind w:left="50" w:firstLine="0"/>
            </w:pPr>
          </w:p>
          <w:p w14:paraId="3A92C993" w14:textId="1DC77B74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9.640</w:t>
            </w:r>
          </w:p>
        </w:tc>
        <w:tc>
          <w:tcPr>
            <w:tcW w:w="848" w:type="dxa"/>
          </w:tcPr>
          <w:p w14:paraId="2D5159C5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0E82FE51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2C4BE5F1" w14:textId="70EEA6D4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690" w:type="dxa"/>
          </w:tcPr>
          <w:p w14:paraId="3FC7CF78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0FF068CB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76C12AB6" w14:textId="4389939B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3.741</w:t>
            </w:r>
          </w:p>
        </w:tc>
        <w:tc>
          <w:tcPr>
            <w:tcW w:w="690" w:type="dxa"/>
          </w:tcPr>
          <w:p w14:paraId="15070565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7C1F3238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6B9071FD" w14:textId="34F6D391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411</w:t>
            </w:r>
          </w:p>
        </w:tc>
        <w:tc>
          <w:tcPr>
            <w:tcW w:w="848" w:type="dxa"/>
          </w:tcPr>
          <w:p w14:paraId="3FEA837D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2DF4C3D2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1F71EA14" w14:textId="47128E95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4DBF656E" w14:textId="77777777" w:rsidR="00094A5E" w:rsidRPr="00D211E4" w:rsidRDefault="00094A5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52D177CC" w14:textId="77777777" w:rsidR="00094A5E" w:rsidRPr="00D211E4" w:rsidRDefault="00094A5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702DBBC8" w14:textId="455E6EE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7</w:t>
            </w:r>
            <w:r w:rsidRPr="00D211E4">
              <w:tab/>
              <w:t>*</w:t>
            </w:r>
          </w:p>
        </w:tc>
      </w:tr>
      <w:tr w:rsidR="00D211E4" w:rsidRPr="00D211E4" w14:paraId="3F4C6001" w14:textId="77777777" w:rsidTr="00803CA2">
        <w:trPr>
          <w:trHeight w:val="267"/>
        </w:trPr>
        <w:tc>
          <w:tcPr>
            <w:tcW w:w="2626" w:type="dxa"/>
          </w:tcPr>
          <w:p w14:paraId="35C49DC7" w14:textId="77777777" w:rsidR="00661D85" w:rsidRPr="00D211E4" w:rsidRDefault="00862EEE" w:rsidP="00616A6F">
            <w:pPr>
              <w:spacing w:after="120" w:line="240" w:lineRule="auto"/>
              <w:ind w:left="720" w:firstLine="0"/>
            </w:pPr>
            <w:r w:rsidRPr="00D211E4">
              <w:rPr>
                <w:rFonts w:eastAsia="Cambria" w:cs="Cambria"/>
              </w:rPr>
              <w:t>≥</w:t>
            </w:r>
            <w:r w:rsidRPr="00D211E4">
              <w:t>50%</w:t>
            </w:r>
          </w:p>
        </w:tc>
        <w:tc>
          <w:tcPr>
            <w:tcW w:w="726" w:type="dxa"/>
          </w:tcPr>
          <w:p w14:paraId="52E5A65F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8</w:t>
            </w:r>
          </w:p>
        </w:tc>
        <w:tc>
          <w:tcPr>
            <w:tcW w:w="693" w:type="dxa"/>
          </w:tcPr>
          <w:p w14:paraId="4F2C6480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2.899</w:t>
            </w:r>
          </w:p>
        </w:tc>
        <w:tc>
          <w:tcPr>
            <w:tcW w:w="787" w:type="dxa"/>
          </w:tcPr>
          <w:p w14:paraId="7518621B" w14:textId="77777777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1.240</w:t>
            </w:r>
          </w:p>
        </w:tc>
        <w:tc>
          <w:tcPr>
            <w:tcW w:w="848" w:type="dxa"/>
          </w:tcPr>
          <w:p w14:paraId="43789D52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850</w:t>
            </w:r>
          </w:p>
        </w:tc>
        <w:tc>
          <w:tcPr>
            <w:tcW w:w="690" w:type="dxa"/>
          </w:tcPr>
          <w:p w14:paraId="053821D8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2.418</w:t>
            </w:r>
          </w:p>
        </w:tc>
        <w:tc>
          <w:tcPr>
            <w:tcW w:w="690" w:type="dxa"/>
          </w:tcPr>
          <w:p w14:paraId="557700C8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1.015</w:t>
            </w:r>
          </w:p>
        </w:tc>
        <w:tc>
          <w:tcPr>
            <w:tcW w:w="848" w:type="dxa"/>
          </w:tcPr>
          <w:p w14:paraId="5165E407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4CE9C58C" w14:textId="77777777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225</w:t>
            </w:r>
          </w:p>
        </w:tc>
      </w:tr>
      <w:tr w:rsidR="00D211E4" w:rsidRPr="00D211E4" w14:paraId="569B2AB6" w14:textId="77777777" w:rsidTr="00803CA2">
        <w:trPr>
          <w:trHeight w:val="495"/>
        </w:trPr>
        <w:tc>
          <w:tcPr>
            <w:tcW w:w="2626" w:type="dxa"/>
          </w:tcPr>
          <w:p w14:paraId="3FE60E2E" w14:textId="3AF809D0" w:rsidR="00616A6F" w:rsidRPr="00D211E4" w:rsidRDefault="00862EEE" w:rsidP="190DEEB0">
            <w:pPr>
              <w:spacing w:after="120" w:line="240" w:lineRule="auto"/>
              <w:ind w:left="319" w:right="278" w:hanging="199"/>
            </w:pPr>
            <w:r w:rsidRPr="00D211E4">
              <w:t xml:space="preserve">Ascites on </w:t>
            </w:r>
            <w:r w:rsidR="00EB597B" w:rsidRPr="00D211E4">
              <w:t>imaging</w:t>
            </w:r>
          </w:p>
          <w:p w14:paraId="700BDF86" w14:textId="558D941A" w:rsidR="00661D85" w:rsidRPr="00D211E4" w:rsidRDefault="00A4180A" w:rsidP="00616A6F">
            <w:pPr>
              <w:spacing w:after="120" w:line="240" w:lineRule="auto"/>
              <w:ind w:left="919" w:right="278" w:hanging="199"/>
            </w:pPr>
            <w:r w:rsidRPr="00D211E4">
              <w:t>a</w:t>
            </w:r>
            <w:r w:rsidR="00862EEE" w:rsidRPr="00D211E4">
              <w:t>bsent</w:t>
            </w:r>
          </w:p>
        </w:tc>
        <w:tc>
          <w:tcPr>
            <w:tcW w:w="726" w:type="dxa"/>
          </w:tcPr>
          <w:p w14:paraId="4C028205" w14:textId="77777777" w:rsidR="00094A5E" w:rsidRPr="00D211E4" w:rsidRDefault="00094A5E" w:rsidP="190DEEB0">
            <w:pPr>
              <w:spacing w:after="120" w:line="240" w:lineRule="auto"/>
              <w:ind w:left="144" w:firstLine="0"/>
            </w:pPr>
          </w:p>
          <w:p w14:paraId="128B1DBB" w14:textId="001F4E11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35</w:t>
            </w:r>
          </w:p>
        </w:tc>
        <w:tc>
          <w:tcPr>
            <w:tcW w:w="693" w:type="dxa"/>
          </w:tcPr>
          <w:p w14:paraId="5539AD84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7E0040C2" w14:textId="25D771E9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6.153</w:t>
            </w:r>
          </w:p>
        </w:tc>
        <w:tc>
          <w:tcPr>
            <w:tcW w:w="787" w:type="dxa"/>
          </w:tcPr>
          <w:p w14:paraId="17BD67D1" w14:textId="77777777" w:rsidR="00094A5E" w:rsidRPr="00D211E4" w:rsidRDefault="00094A5E" w:rsidP="190DEEB0">
            <w:pPr>
              <w:spacing w:after="120" w:line="240" w:lineRule="auto"/>
              <w:ind w:left="50" w:firstLine="0"/>
            </w:pPr>
          </w:p>
          <w:p w14:paraId="6AC14AA9" w14:textId="7614D1B1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9.674</w:t>
            </w:r>
          </w:p>
        </w:tc>
        <w:tc>
          <w:tcPr>
            <w:tcW w:w="848" w:type="dxa"/>
          </w:tcPr>
          <w:p w14:paraId="5C31F11D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145A1CB9" w14:textId="4A2A84B5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690" w:type="dxa"/>
          </w:tcPr>
          <w:p w14:paraId="72371122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600CAB30" w14:textId="3410591A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3.643</w:t>
            </w:r>
          </w:p>
        </w:tc>
        <w:tc>
          <w:tcPr>
            <w:tcW w:w="690" w:type="dxa"/>
          </w:tcPr>
          <w:p w14:paraId="77B1E7CB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6110434D" w14:textId="32BF8083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501</w:t>
            </w:r>
          </w:p>
        </w:tc>
        <w:tc>
          <w:tcPr>
            <w:tcW w:w="848" w:type="dxa"/>
          </w:tcPr>
          <w:p w14:paraId="20F24AB3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47F2CC45" w14:textId="3CA4FFB3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75AFC87A" w14:textId="77777777" w:rsidR="00094A5E" w:rsidRPr="00D211E4" w:rsidRDefault="00094A5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</w:p>
          <w:p w14:paraId="4893511A" w14:textId="21B69CF3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14</w:t>
            </w:r>
            <w:r w:rsidRPr="00D211E4">
              <w:tab/>
              <w:t>*</w:t>
            </w:r>
          </w:p>
        </w:tc>
      </w:tr>
      <w:tr w:rsidR="00D211E4" w:rsidRPr="00D211E4" w14:paraId="707372A5" w14:textId="77777777" w:rsidTr="00803CA2">
        <w:trPr>
          <w:trHeight w:val="260"/>
        </w:trPr>
        <w:tc>
          <w:tcPr>
            <w:tcW w:w="2626" w:type="dxa"/>
          </w:tcPr>
          <w:p w14:paraId="19C260E9" w14:textId="3AA5395B" w:rsidR="00661D85" w:rsidRPr="00D211E4" w:rsidRDefault="00A4180A" w:rsidP="00616A6F">
            <w:pPr>
              <w:spacing w:after="120" w:line="240" w:lineRule="auto"/>
              <w:ind w:left="720" w:firstLine="0"/>
            </w:pPr>
            <w:r w:rsidRPr="00D211E4">
              <w:t>p</w:t>
            </w:r>
            <w:r w:rsidR="00862EEE" w:rsidRPr="00D211E4">
              <w:t>resent</w:t>
            </w:r>
          </w:p>
        </w:tc>
        <w:tc>
          <w:tcPr>
            <w:tcW w:w="726" w:type="dxa"/>
          </w:tcPr>
          <w:p w14:paraId="510C877C" w14:textId="77777777" w:rsidR="00661D85" w:rsidRPr="00D211E4" w:rsidRDefault="00862EEE" w:rsidP="190DEEB0">
            <w:pPr>
              <w:spacing w:after="120" w:line="240" w:lineRule="auto"/>
              <w:ind w:left="194" w:firstLine="0"/>
            </w:pPr>
            <w:r w:rsidRPr="00D211E4">
              <w:t>9</w:t>
            </w:r>
          </w:p>
        </w:tc>
        <w:tc>
          <w:tcPr>
            <w:tcW w:w="693" w:type="dxa"/>
          </w:tcPr>
          <w:p w14:paraId="68B68CC4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488</w:t>
            </w:r>
          </w:p>
        </w:tc>
        <w:tc>
          <w:tcPr>
            <w:tcW w:w="787" w:type="dxa"/>
          </w:tcPr>
          <w:p w14:paraId="3E432A8C" w14:textId="77777777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4.253</w:t>
            </w:r>
          </w:p>
        </w:tc>
        <w:tc>
          <w:tcPr>
            <w:tcW w:w="848" w:type="dxa"/>
          </w:tcPr>
          <w:p w14:paraId="31C4138D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3.464</w:t>
            </w:r>
          </w:p>
        </w:tc>
        <w:tc>
          <w:tcPr>
            <w:tcW w:w="690" w:type="dxa"/>
          </w:tcPr>
          <w:p w14:paraId="4A2EE821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2.943</w:t>
            </w:r>
          </w:p>
        </w:tc>
        <w:tc>
          <w:tcPr>
            <w:tcW w:w="690" w:type="dxa"/>
          </w:tcPr>
          <w:p w14:paraId="048C2703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0.951</w:t>
            </w:r>
          </w:p>
        </w:tc>
        <w:tc>
          <w:tcPr>
            <w:tcW w:w="848" w:type="dxa"/>
          </w:tcPr>
          <w:p w14:paraId="0FC15C95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449</w:t>
            </w:r>
          </w:p>
        </w:tc>
        <w:tc>
          <w:tcPr>
            <w:tcW w:w="1078" w:type="dxa"/>
          </w:tcPr>
          <w:p w14:paraId="08098657" w14:textId="77777777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093</w:t>
            </w:r>
          </w:p>
        </w:tc>
      </w:tr>
      <w:tr w:rsidR="00D211E4" w:rsidRPr="00D211E4" w14:paraId="350838D0" w14:textId="77777777" w:rsidTr="00803CA2">
        <w:trPr>
          <w:trHeight w:val="488"/>
        </w:trPr>
        <w:tc>
          <w:tcPr>
            <w:tcW w:w="2626" w:type="dxa"/>
          </w:tcPr>
          <w:p w14:paraId="090BF12B" w14:textId="70A584CA" w:rsidR="00094A5E" w:rsidRPr="00D211E4" w:rsidRDefault="00862EEE" w:rsidP="00094A5E">
            <w:pPr>
              <w:spacing w:after="120" w:line="240" w:lineRule="auto"/>
              <w:ind w:firstLine="0"/>
            </w:pPr>
            <w:r w:rsidRPr="00D211E4">
              <w:t>Cumulative</w:t>
            </w:r>
            <w:r w:rsidR="00814972" w:rsidRPr="00D211E4">
              <w:t xml:space="preserve"> </w:t>
            </w:r>
            <w:r w:rsidR="00EB597B" w:rsidRPr="00D211E4">
              <w:t>t</w:t>
            </w:r>
            <w:r w:rsidRPr="00D211E4">
              <w:t>umor</w:t>
            </w:r>
            <w:r w:rsidR="00094A5E" w:rsidRPr="00D211E4">
              <w:t xml:space="preserve"> </w:t>
            </w:r>
            <w:r w:rsidR="00EB597B" w:rsidRPr="00D211E4">
              <w:t>d</w:t>
            </w:r>
            <w:r w:rsidRPr="00D211E4">
              <w:t>iameter</w:t>
            </w:r>
          </w:p>
          <w:p w14:paraId="3482A296" w14:textId="77777777" w:rsidR="00094A5E" w:rsidRPr="00D211E4" w:rsidRDefault="00094A5E" w:rsidP="00094A5E">
            <w:pPr>
              <w:spacing w:after="120" w:line="240" w:lineRule="auto"/>
              <w:ind w:firstLine="0"/>
            </w:pPr>
          </w:p>
          <w:p w14:paraId="1802293E" w14:textId="12ED4BD3" w:rsidR="00661D85" w:rsidRPr="00D211E4" w:rsidRDefault="00862EEE" w:rsidP="00803CA2">
            <w:pPr>
              <w:spacing w:after="120" w:line="240" w:lineRule="auto"/>
              <w:ind w:left="720" w:firstLine="0"/>
            </w:pPr>
            <w:r w:rsidRPr="00D211E4">
              <w:t>&lt;3cm</w:t>
            </w:r>
          </w:p>
        </w:tc>
        <w:tc>
          <w:tcPr>
            <w:tcW w:w="726" w:type="dxa"/>
          </w:tcPr>
          <w:p w14:paraId="62A5D490" w14:textId="77777777" w:rsidR="00094A5E" w:rsidRPr="00D211E4" w:rsidRDefault="00094A5E" w:rsidP="00094A5E">
            <w:pPr>
              <w:spacing w:after="120" w:line="240" w:lineRule="auto"/>
              <w:ind w:firstLine="0"/>
            </w:pPr>
          </w:p>
          <w:p w14:paraId="4253BEAD" w14:textId="77777777" w:rsidR="00094A5E" w:rsidRPr="00D211E4" w:rsidRDefault="00094A5E" w:rsidP="00094A5E">
            <w:pPr>
              <w:spacing w:after="120" w:line="240" w:lineRule="auto"/>
              <w:ind w:firstLine="0"/>
            </w:pPr>
          </w:p>
          <w:p w14:paraId="25F4E865" w14:textId="3D79676C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18</w:t>
            </w:r>
          </w:p>
        </w:tc>
        <w:tc>
          <w:tcPr>
            <w:tcW w:w="693" w:type="dxa"/>
          </w:tcPr>
          <w:p w14:paraId="5C55169D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3EA20913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3F843F5C" w14:textId="1E33A733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5.665</w:t>
            </w:r>
          </w:p>
        </w:tc>
        <w:tc>
          <w:tcPr>
            <w:tcW w:w="787" w:type="dxa"/>
          </w:tcPr>
          <w:p w14:paraId="03524E68" w14:textId="77777777" w:rsidR="00094A5E" w:rsidRPr="00D211E4" w:rsidRDefault="00094A5E" w:rsidP="190DEEB0">
            <w:pPr>
              <w:spacing w:after="120" w:line="240" w:lineRule="auto"/>
              <w:ind w:left="50" w:firstLine="0"/>
            </w:pPr>
          </w:p>
          <w:p w14:paraId="67A751F6" w14:textId="77777777" w:rsidR="00094A5E" w:rsidRPr="00D211E4" w:rsidRDefault="00094A5E" w:rsidP="190DEEB0">
            <w:pPr>
              <w:spacing w:after="120" w:line="240" w:lineRule="auto"/>
              <w:ind w:left="50" w:firstLine="0"/>
            </w:pPr>
          </w:p>
          <w:p w14:paraId="4F7F9000" w14:textId="659D8940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9.594</w:t>
            </w:r>
          </w:p>
        </w:tc>
        <w:tc>
          <w:tcPr>
            <w:tcW w:w="848" w:type="dxa"/>
          </w:tcPr>
          <w:p w14:paraId="1EB3ADBE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35262DB4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6BC43932" w14:textId="2FE667BB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690" w:type="dxa"/>
          </w:tcPr>
          <w:p w14:paraId="2CA6992D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36409164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61D33444" w14:textId="5C65537C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3.153</w:t>
            </w:r>
          </w:p>
        </w:tc>
        <w:tc>
          <w:tcPr>
            <w:tcW w:w="690" w:type="dxa"/>
          </w:tcPr>
          <w:p w14:paraId="4F8A87E2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6E45B450" w14:textId="77777777" w:rsidR="00094A5E" w:rsidRPr="00D211E4" w:rsidRDefault="00094A5E" w:rsidP="190DEEB0">
            <w:pPr>
              <w:spacing w:after="120" w:line="240" w:lineRule="auto"/>
              <w:ind w:firstLine="0"/>
            </w:pPr>
          </w:p>
          <w:p w14:paraId="7E88ED57" w14:textId="7050FEA3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2.798</w:t>
            </w:r>
          </w:p>
        </w:tc>
        <w:tc>
          <w:tcPr>
            <w:tcW w:w="848" w:type="dxa"/>
          </w:tcPr>
          <w:p w14:paraId="263A02FD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2AD921AE" w14:textId="77777777" w:rsidR="00094A5E" w:rsidRPr="00D211E4" w:rsidRDefault="00094A5E" w:rsidP="190DEEB0">
            <w:pPr>
              <w:spacing w:after="120" w:line="240" w:lineRule="auto"/>
              <w:ind w:left="80" w:firstLine="0"/>
            </w:pPr>
          </w:p>
          <w:p w14:paraId="66061E3C" w14:textId="0B6E8B0D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49EBA7FE" w14:textId="77777777" w:rsidR="00094A5E" w:rsidRPr="00D211E4" w:rsidRDefault="00094A5E" w:rsidP="000C48DB">
            <w:pPr>
              <w:spacing w:after="120" w:line="240" w:lineRule="auto"/>
              <w:ind w:firstLine="0"/>
            </w:pPr>
          </w:p>
          <w:p w14:paraId="3AB0C0BE" w14:textId="77777777" w:rsidR="00094A5E" w:rsidRPr="00D211E4" w:rsidRDefault="00094A5E" w:rsidP="000C48DB">
            <w:pPr>
              <w:spacing w:after="120" w:line="240" w:lineRule="auto"/>
              <w:ind w:firstLine="0"/>
            </w:pPr>
          </w:p>
          <w:p w14:paraId="13C2D8EA" w14:textId="5CDA385A" w:rsidR="00661D85" w:rsidRPr="00D211E4" w:rsidRDefault="00862EEE" w:rsidP="00803CA2">
            <w:pPr>
              <w:spacing w:after="120" w:line="240" w:lineRule="auto"/>
              <w:ind w:firstLine="0"/>
            </w:pPr>
            <w:r w:rsidRPr="00D211E4">
              <w:t>0.385</w:t>
            </w:r>
          </w:p>
        </w:tc>
      </w:tr>
      <w:tr w:rsidR="00D211E4" w:rsidRPr="00D211E4" w14:paraId="7651646B" w14:textId="77777777" w:rsidTr="00803CA2">
        <w:trPr>
          <w:trHeight w:val="270"/>
        </w:trPr>
        <w:tc>
          <w:tcPr>
            <w:tcW w:w="2626" w:type="dxa"/>
          </w:tcPr>
          <w:p w14:paraId="1778590F" w14:textId="77777777" w:rsidR="00661D85" w:rsidRPr="00D211E4" w:rsidRDefault="00862EEE" w:rsidP="00AF7010">
            <w:pPr>
              <w:spacing w:after="120" w:line="240" w:lineRule="auto"/>
              <w:ind w:left="720" w:firstLine="0"/>
            </w:pPr>
            <w:r w:rsidRPr="00D211E4">
              <w:rPr>
                <w:rFonts w:eastAsia="Cambria" w:cs="Cambria"/>
              </w:rPr>
              <w:t>≥</w:t>
            </w:r>
            <w:r w:rsidRPr="00D211E4">
              <w:t>3cm</w:t>
            </w:r>
          </w:p>
        </w:tc>
        <w:tc>
          <w:tcPr>
            <w:tcW w:w="726" w:type="dxa"/>
          </w:tcPr>
          <w:p w14:paraId="7EFD5196" w14:textId="77777777" w:rsidR="00661D85" w:rsidRPr="00D211E4" w:rsidRDefault="00862EEE" w:rsidP="190DEEB0">
            <w:pPr>
              <w:spacing w:after="120" w:line="240" w:lineRule="auto"/>
              <w:ind w:left="144" w:firstLine="0"/>
            </w:pPr>
            <w:r w:rsidRPr="00D211E4">
              <w:t>26</w:t>
            </w:r>
          </w:p>
        </w:tc>
        <w:tc>
          <w:tcPr>
            <w:tcW w:w="693" w:type="dxa"/>
          </w:tcPr>
          <w:p w14:paraId="572FF016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5.915</w:t>
            </w:r>
          </w:p>
        </w:tc>
        <w:tc>
          <w:tcPr>
            <w:tcW w:w="787" w:type="dxa"/>
          </w:tcPr>
          <w:p w14:paraId="651A5AED" w14:textId="77777777" w:rsidR="00661D85" w:rsidRPr="00D211E4" w:rsidRDefault="00862EEE" w:rsidP="190DEEB0">
            <w:pPr>
              <w:spacing w:after="120" w:line="240" w:lineRule="auto"/>
              <w:ind w:left="50" w:firstLine="0"/>
            </w:pPr>
            <w:r w:rsidRPr="00D211E4">
              <w:t>8.441</w:t>
            </w:r>
          </w:p>
        </w:tc>
        <w:tc>
          <w:tcPr>
            <w:tcW w:w="848" w:type="dxa"/>
          </w:tcPr>
          <w:p w14:paraId="3F1F1542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828</w:t>
            </w:r>
          </w:p>
        </w:tc>
        <w:tc>
          <w:tcPr>
            <w:tcW w:w="690" w:type="dxa"/>
          </w:tcPr>
          <w:p w14:paraId="267F52AE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3.741</w:t>
            </w:r>
          </w:p>
        </w:tc>
        <w:tc>
          <w:tcPr>
            <w:tcW w:w="690" w:type="dxa"/>
          </w:tcPr>
          <w:p w14:paraId="7D939E8C" w14:textId="77777777" w:rsidR="00661D85" w:rsidRPr="00D211E4" w:rsidRDefault="00862EEE" w:rsidP="190DEEB0">
            <w:pPr>
              <w:spacing w:after="120" w:line="240" w:lineRule="auto"/>
              <w:ind w:firstLine="0"/>
            </w:pPr>
            <w:r w:rsidRPr="00D211E4">
              <w:t>4.745</w:t>
            </w:r>
          </w:p>
        </w:tc>
        <w:tc>
          <w:tcPr>
            <w:tcW w:w="848" w:type="dxa"/>
          </w:tcPr>
          <w:p w14:paraId="233649B0" w14:textId="77777777" w:rsidR="00661D85" w:rsidRPr="00D211E4" w:rsidRDefault="00862EEE" w:rsidP="190DEEB0">
            <w:pPr>
              <w:spacing w:after="120" w:line="240" w:lineRule="auto"/>
              <w:ind w:left="80" w:firstLine="0"/>
            </w:pPr>
            <w:r w:rsidRPr="00D211E4">
              <w:t>2.236</w:t>
            </w:r>
          </w:p>
        </w:tc>
        <w:tc>
          <w:tcPr>
            <w:tcW w:w="1078" w:type="dxa"/>
          </w:tcPr>
          <w:p w14:paraId="74B59CE8" w14:textId="77777777" w:rsidR="00661D85" w:rsidRPr="00D211E4" w:rsidRDefault="00862EEE" w:rsidP="190DEEB0">
            <w:pPr>
              <w:tabs>
                <w:tab w:val="right" w:pos="963"/>
              </w:tabs>
              <w:spacing w:after="120" w:line="240" w:lineRule="auto"/>
              <w:ind w:firstLine="0"/>
            </w:pPr>
            <w:r w:rsidRPr="00D211E4">
              <w:t>0.003</w:t>
            </w:r>
            <w:r w:rsidRPr="00D211E4">
              <w:tab/>
              <w:t>*</w:t>
            </w:r>
          </w:p>
        </w:tc>
      </w:tr>
    </w:tbl>
    <w:p w14:paraId="35B9B5F3" w14:textId="274AF4D1" w:rsidR="00FD33D9" w:rsidRPr="00D211E4" w:rsidRDefault="007C4B45" w:rsidP="007C4B45">
      <w:pPr>
        <w:ind w:firstLine="720"/>
        <w:rPr>
          <w:b/>
          <w:bCs/>
        </w:rPr>
      </w:pPr>
      <w:r w:rsidRPr="00D211E4">
        <w:t>* indicates statistically significant differences between EIS-Net and AS-Net.</w:t>
      </w:r>
      <w:r w:rsidR="00FD33D9" w:rsidRPr="00D211E4">
        <w:rPr>
          <w:b/>
          <w:bCs/>
        </w:rPr>
        <w:br w:type="page"/>
      </w:r>
    </w:p>
    <w:p w14:paraId="7AAD2B35" w14:textId="629B9FB7" w:rsidR="003349C5" w:rsidRPr="00D211E4" w:rsidRDefault="003349C5">
      <w:pPr>
        <w:ind w:firstLine="0"/>
        <w:rPr>
          <w:rFonts w:cstheme="minorHAnsi"/>
        </w:rPr>
      </w:pPr>
    </w:p>
    <w:sectPr w:rsidR="003349C5" w:rsidRPr="00D211E4" w:rsidSect="00AB51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04" w:bottom="1397" w:left="1425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4DB16" w14:textId="77777777" w:rsidR="007100C3" w:rsidRDefault="007100C3">
      <w:pPr>
        <w:spacing w:after="0" w:line="240" w:lineRule="auto"/>
      </w:pPr>
      <w:r>
        <w:separator/>
      </w:r>
    </w:p>
  </w:endnote>
  <w:endnote w:type="continuationSeparator" w:id="0">
    <w:p w14:paraId="64FA9841" w14:textId="77777777" w:rsidR="007100C3" w:rsidRDefault="007100C3">
      <w:pPr>
        <w:spacing w:after="0" w:line="240" w:lineRule="auto"/>
      </w:pPr>
      <w:r>
        <w:continuationSeparator/>
      </w:r>
    </w:p>
  </w:endnote>
  <w:endnote w:type="continuationNotice" w:id="1">
    <w:p w14:paraId="03A4798D" w14:textId="77777777" w:rsidR="007100C3" w:rsidRDefault="007100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7264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D6493" w14:textId="157AE2D5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7F0F82" w14:textId="66F3C805" w:rsidR="00DF1B5D" w:rsidRDefault="00DF1B5D">
    <w:pPr>
      <w:spacing w:after="0" w:line="259" w:lineRule="auto"/>
      <w:ind w:firstLine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21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C1EC6" w14:textId="271F3684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A0E195" w14:textId="2D968AD8" w:rsidR="00DF1B5D" w:rsidRDefault="00DF1B5D" w:rsidP="00E423B6">
    <w:pPr>
      <w:spacing w:after="0" w:line="259" w:lineRule="auto"/>
      <w:ind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B2886" w14:textId="77777777" w:rsidR="00DF1B5D" w:rsidRDefault="00DF1B5D">
    <w:pPr>
      <w:spacing w:line="259" w:lineRule="auto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55D95" w14:textId="77777777" w:rsidR="007100C3" w:rsidRDefault="007100C3">
      <w:pPr>
        <w:spacing w:after="0" w:line="240" w:lineRule="auto"/>
      </w:pPr>
      <w:r>
        <w:separator/>
      </w:r>
    </w:p>
  </w:footnote>
  <w:footnote w:type="continuationSeparator" w:id="0">
    <w:p w14:paraId="56AAC4CA" w14:textId="77777777" w:rsidR="007100C3" w:rsidRDefault="007100C3">
      <w:pPr>
        <w:spacing w:after="0" w:line="240" w:lineRule="auto"/>
      </w:pPr>
      <w:r>
        <w:continuationSeparator/>
      </w:r>
    </w:p>
  </w:footnote>
  <w:footnote w:type="continuationNotice" w:id="1">
    <w:p w14:paraId="3B8BDE98" w14:textId="77777777" w:rsidR="007100C3" w:rsidRDefault="007100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D030" w14:textId="77777777" w:rsidR="00DF1B5D" w:rsidRDefault="00DF1B5D">
    <w:pPr>
      <w:spacing w:after="0" w:line="259" w:lineRule="auto"/>
      <w:ind w:right="40" w:firstLine="0"/>
      <w:jc w:val="right"/>
    </w:pPr>
    <w:r>
      <w:t xml:space="preserve">A </w:t>
    </w:r>
    <w:r>
      <w:rPr>
        <w:sz w:val="16"/>
      </w:rPr>
      <w:t xml:space="preserve">PREPRINT </w:t>
    </w:r>
    <w:r>
      <w:t>- J</w:t>
    </w:r>
    <w:r>
      <w:rPr>
        <w:sz w:val="16"/>
      </w:rPr>
      <w:t xml:space="preserve">ANUARY </w:t>
    </w:r>
    <w:r>
      <w:t>5, 20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F967" w14:textId="7BACBF0B" w:rsidR="00DF1B5D" w:rsidRDefault="00DF1B5D">
    <w:pPr>
      <w:spacing w:after="0" w:line="259" w:lineRule="auto"/>
      <w:ind w:right="40" w:firstLine="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C29F" w14:textId="77777777" w:rsidR="00DF1B5D" w:rsidRDefault="00DF1B5D">
    <w:pPr>
      <w:spacing w:line="259" w:lineRule="auto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6AD4"/>
    <w:multiLevelType w:val="hybridMultilevel"/>
    <w:tmpl w:val="CA3E4776"/>
    <w:lvl w:ilvl="0" w:tplc="F6C45DB8">
      <w:start w:val="1"/>
      <w:numFmt w:val="decimal"/>
      <w:lvlText w:val="(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33E4"/>
    <w:multiLevelType w:val="hybridMultilevel"/>
    <w:tmpl w:val="E18AF038"/>
    <w:lvl w:ilvl="0" w:tplc="3EC0A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FE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C4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8F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2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100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8D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C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82B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92594"/>
    <w:multiLevelType w:val="hybridMultilevel"/>
    <w:tmpl w:val="73E45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D0D51"/>
    <w:multiLevelType w:val="hybridMultilevel"/>
    <w:tmpl w:val="EEE09034"/>
    <w:lvl w:ilvl="0" w:tplc="003C586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A14F3"/>
    <w:multiLevelType w:val="hybridMultilevel"/>
    <w:tmpl w:val="ABDC98A6"/>
    <w:lvl w:ilvl="0" w:tplc="5BF2ADD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B031E"/>
    <w:multiLevelType w:val="hybridMultilevel"/>
    <w:tmpl w:val="2AE045E8"/>
    <w:lvl w:ilvl="0" w:tplc="166C6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D678B"/>
    <w:multiLevelType w:val="hybridMultilevel"/>
    <w:tmpl w:val="2C0897FA"/>
    <w:lvl w:ilvl="0" w:tplc="FFFFFFFF">
      <w:start w:val="1"/>
      <w:numFmt w:val="decimal"/>
      <w:lvlText w:val="%1"/>
      <w:lvlJc w:val="left"/>
      <w:pPr>
        <w:ind w:left="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90ADE4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F0F526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6944E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A869BAA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510CD66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516730C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221D0A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9A06D0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3B46D0B"/>
    <w:multiLevelType w:val="hybridMultilevel"/>
    <w:tmpl w:val="14289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947D5"/>
    <w:multiLevelType w:val="hybridMultilevel"/>
    <w:tmpl w:val="7FC6514A"/>
    <w:lvl w:ilvl="0" w:tplc="7FCC21D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90BA7"/>
    <w:multiLevelType w:val="hybridMultilevel"/>
    <w:tmpl w:val="7C0EAC3C"/>
    <w:lvl w:ilvl="0" w:tplc="EB1ACB86">
      <w:start w:val="18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2692B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BB050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65CB5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A68B30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9D04FD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02F2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BB08F8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FC027E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EBC1D9B"/>
    <w:multiLevelType w:val="hybridMultilevel"/>
    <w:tmpl w:val="D43239F0"/>
    <w:lvl w:ilvl="0" w:tplc="85569F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D28005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8F4F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9725A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2EE7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C276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21E87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5A65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BEE6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CB1CAA"/>
    <w:multiLevelType w:val="hybridMultilevel"/>
    <w:tmpl w:val="D404396E"/>
    <w:lvl w:ilvl="0" w:tplc="B3A8CCC6">
      <w:start w:val="1"/>
      <w:numFmt w:val="decimal"/>
      <w:lvlText w:val="[%1]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D4C248">
      <w:start w:val="1"/>
      <w:numFmt w:val="lowerLetter"/>
      <w:lvlText w:val="%2"/>
      <w:lvlJc w:val="left"/>
      <w:pPr>
        <w:ind w:left="11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D6E442">
      <w:start w:val="1"/>
      <w:numFmt w:val="lowerRoman"/>
      <w:lvlText w:val="%3"/>
      <w:lvlJc w:val="left"/>
      <w:pPr>
        <w:ind w:left="18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480CE3C">
      <w:start w:val="1"/>
      <w:numFmt w:val="decimal"/>
      <w:lvlText w:val="%4"/>
      <w:lvlJc w:val="left"/>
      <w:pPr>
        <w:ind w:left="25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C14EB9C">
      <w:start w:val="1"/>
      <w:numFmt w:val="lowerLetter"/>
      <w:lvlText w:val="%5"/>
      <w:lvlJc w:val="left"/>
      <w:pPr>
        <w:ind w:left="32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19E139E">
      <w:start w:val="1"/>
      <w:numFmt w:val="lowerRoman"/>
      <w:lvlText w:val="%6"/>
      <w:lvlJc w:val="left"/>
      <w:pPr>
        <w:ind w:left="40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804F9E4">
      <w:start w:val="1"/>
      <w:numFmt w:val="decimal"/>
      <w:lvlText w:val="%7"/>
      <w:lvlJc w:val="left"/>
      <w:pPr>
        <w:ind w:left="4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CD485F4">
      <w:start w:val="1"/>
      <w:numFmt w:val="lowerLetter"/>
      <w:lvlText w:val="%8"/>
      <w:lvlJc w:val="left"/>
      <w:pPr>
        <w:ind w:left="54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FC6D6C">
      <w:start w:val="1"/>
      <w:numFmt w:val="lowerRoman"/>
      <w:lvlText w:val="%9"/>
      <w:lvlJc w:val="left"/>
      <w:pPr>
        <w:ind w:left="61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A1F717D"/>
    <w:multiLevelType w:val="hybridMultilevel"/>
    <w:tmpl w:val="392A5312"/>
    <w:lvl w:ilvl="0" w:tplc="95C89B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214C5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6A2AF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522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9226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8C648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10AC9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188DA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D07D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941F4"/>
    <w:multiLevelType w:val="hybridMultilevel"/>
    <w:tmpl w:val="FFFFFFFF"/>
    <w:lvl w:ilvl="0" w:tplc="EB8C1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04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3CB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20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41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74E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6C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44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E9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D62BE"/>
    <w:multiLevelType w:val="hybridMultilevel"/>
    <w:tmpl w:val="D7740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84CF1"/>
    <w:multiLevelType w:val="hybridMultilevel"/>
    <w:tmpl w:val="58C03BD8"/>
    <w:lvl w:ilvl="0" w:tplc="01766E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E47D70"/>
    <w:multiLevelType w:val="hybridMultilevel"/>
    <w:tmpl w:val="04685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DB3B1C"/>
    <w:multiLevelType w:val="multilevel"/>
    <w:tmpl w:val="CA0E3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6"/>
  </w:num>
  <w:num w:numId="5">
    <w:abstractNumId w:val="7"/>
  </w:num>
  <w:num w:numId="6">
    <w:abstractNumId w:val="13"/>
  </w:num>
  <w:num w:numId="7">
    <w:abstractNumId w:val="15"/>
  </w:num>
  <w:num w:numId="8">
    <w:abstractNumId w:val="4"/>
  </w:num>
  <w:num w:numId="9">
    <w:abstractNumId w:val="5"/>
  </w:num>
  <w:num w:numId="10">
    <w:abstractNumId w:val="12"/>
  </w:num>
  <w:num w:numId="11">
    <w:abstractNumId w:val="10"/>
  </w:num>
  <w:num w:numId="12">
    <w:abstractNumId w:val="3"/>
  </w:num>
  <w:num w:numId="13">
    <w:abstractNumId w:val="0"/>
  </w:num>
  <w:num w:numId="14">
    <w:abstractNumId w:val="16"/>
  </w:num>
  <w:num w:numId="15">
    <w:abstractNumId w:val="17"/>
  </w:num>
  <w:num w:numId="16">
    <w:abstractNumId w:val="8"/>
  </w:num>
  <w:num w:numId="17">
    <w:abstractNumId w:val="1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5pz2sszparcevp0qxprwapetwrww9s9wx&quot;&gt;My EndNote Library-Converted&lt;record-ids&gt;&lt;item&gt;159&lt;/item&gt;&lt;item&gt;161&lt;/item&gt;&lt;item&gt;170&lt;/item&gt;&lt;item&gt;172&lt;/item&gt;&lt;item&gt;174&lt;/item&gt;&lt;item&gt;182&lt;/item&gt;&lt;item&gt;188&lt;/item&gt;&lt;item&gt;190&lt;/item&gt;&lt;item&gt;191&lt;/item&gt;&lt;item&gt;197&lt;/item&gt;&lt;item&gt;200&lt;/item&gt;&lt;item&gt;201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20&lt;/item&gt;&lt;item&gt;222&lt;/item&gt;&lt;item&gt;225&lt;/item&gt;&lt;item&gt;227&lt;/item&gt;&lt;item&gt;228&lt;/item&gt;&lt;item&gt;229&lt;/item&gt;&lt;item&gt;230&lt;/item&gt;&lt;item&gt;231&lt;/item&gt;&lt;item&gt;232&lt;/item&gt;&lt;item&gt;234&lt;/item&gt;&lt;item&gt;235&lt;/item&gt;&lt;item&gt;239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6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661D85"/>
    <w:rsid w:val="00001779"/>
    <w:rsid w:val="000018BF"/>
    <w:rsid w:val="00001B6A"/>
    <w:rsid w:val="00002258"/>
    <w:rsid w:val="00005A54"/>
    <w:rsid w:val="00005C6D"/>
    <w:rsid w:val="00006786"/>
    <w:rsid w:val="000067C4"/>
    <w:rsid w:val="00006953"/>
    <w:rsid w:val="000071C0"/>
    <w:rsid w:val="00010595"/>
    <w:rsid w:val="00012846"/>
    <w:rsid w:val="00013899"/>
    <w:rsid w:val="000148E3"/>
    <w:rsid w:val="00014BC3"/>
    <w:rsid w:val="0001517D"/>
    <w:rsid w:val="00016F0A"/>
    <w:rsid w:val="000176C3"/>
    <w:rsid w:val="00020791"/>
    <w:rsid w:val="00023C3B"/>
    <w:rsid w:val="00025717"/>
    <w:rsid w:val="000257F9"/>
    <w:rsid w:val="00030372"/>
    <w:rsid w:val="00031DBB"/>
    <w:rsid w:val="000327A1"/>
    <w:rsid w:val="000330A8"/>
    <w:rsid w:val="000349DC"/>
    <w:rsid w:val="00035105"/>
    <w:rsid w:val="00035933"/>
    <w:rsid w:val="00035947"/>
    <w:rsid w:val="00036091"/>
    <w:rsid w:val="00036999"/>
    <w:rsid w:val="000408DA"/>
    <w:rsid w:val="0004283F"/>
    <w:rsid w:val="00046C4B"/>
    <w:rsid w:val="00050565"/>
    <w:rsid w:val="00051C2F"/>
    <w:rsid w:val="000528A7"/>
    <w:rsid w:val="00052F39"/>
    <w:rsid w:val="000547B5"/>
    <w:rsid w:val="00054F8B"/>
    <w:rsid w:val="00055377"/>
    <w:rsid w:val="00055F58"/>
    <w:rsid w:val="0006019E"/>
    <w:rsid w:val="00060BAE"/>
    <w:rsid w:val="00064CA2"/>
    <w:rsid w:val="000652AB"/>
    <w:rsid w:val="00065C3B"/>
    <w:rsid w:val="00066FBE"/>
    <w:rsid w:val="00067229"/>
    <w:rsid w:val="0007142C"/>
    <w:rsid w:val="00073539"/>
    <w:rsid w:val="0007358E"/>
    <w:rsid w:val="00073C27"/>
    <w:rsid w:val="00075DE3"/>
    <w:rsid w:val="00076264"/>
    <w:rsid w:val="00076FDD"/>
    <w:rsid w:val="00077F77"/>
    <w:rsid w:val="00083888"/>
    <w:rsid w:val="000840FC"/>
    <w:rsid w:val="00086012"/>
    <w:rsid w:val="0008716F"/>
    <w:rsid w:val="0009070B"/>
    <w:rsid w:val="00090971"/>
    <w:rsid w:val="000909FB"/>
    <w:rsid w:val="000915ED"/>
    <w:rsid w:val="00091C46"/>
    <w:rsid w:val="00094A5E"/>
    <w:rsid w:val="00094CAE"/>
    <w:rsid w:val="00095DBA"/>
    <w:rsid w:val="00096732"/>
    <w:rsid w:val="000971FE"/>
    <w:rsid w:val="000A1C9C"/>
    <w:rsid w:val="000A1CD5"/>
    <w:rsid w:val="000A2640"/>
    <w:rsid w:val="000A3E03"/>
    <w:rsid w:val="000A4817"/>
    <w:rsid w:val="000B0B66"/>
    <w:rsid w:val="000B2FCD"/>
    <w:rsid w:val="000B30FC"/>
    <w:rsid w:val="000B36EB"/>
    <w:rsid w:val="000B3882"/>
    <w:rsid w:val="000B3B5D"/>
    <w:rsid w:val="000B3FEF"/>
    <w:rsid w:val="000B50AF"/>
    <w:rsid w:val="000B5F96"/>
    <w:rsid w:val="000B6D50"/>
    <w:rsid w:val="000B7BC3"/>
    <w:rsid w:val="000C1388"/>
    <w:rsid w:val="000C41CB"/>
    <w:rsid w:val="000C48DB"/>
    <w:rsid w:val="000C5030"/>
    <w:rsid w:val="000C6484"/>
    <w:rsid w:val="000C793E"/>
    <w:rsid w:val="000D0E57"/>
    <w:rsid w:val="000D11BE"/>
    <w:rsid w:val="000D15A9"/>
    <w:rsid w:val="000D2F21"/>
    <w:rsid w:val="000D3175"/>
    <w:rsid w:val="000D3D95"/>
    <w:rsid w:val="000D3F59"/>
    <w:rsid w:val="000D4AD9"/>
    <w:rsid w:val="000D4CCA"/>
    <w:rsid w:val="000D690E"/>
    <w:rsid w:val="000D6F3A"/>
    <w:rsid w:val="000D754D"/>
    <w:rsid w:val="000E3852"/>
    <w:rsid w:val="000E47F2"/>
    <w:rsid w:val="000E647A"/>
    <w:rsid w:val="000E7D0E"/>
    <w:rsid w:val="000F0296"/>
    <w:rsid w:val="000F140F"/>
    <w:rsid w:val="000F4FC7"/>
    <w:rsid w:val="000F752B"/>
    <w:rsid w:val="000F7A67"/>
    <w:rsid w:val="001047D1"/>
    <w:rsid w:val="00111083"/>
    <w:rsid w:val="00111638"/>
    <w:rsid w:val="00111EF5"/>
    <w:rsid w:val="00113761"/>
    <w:rsid w:val="00114324"/>
    <w:rsid w:val="00115C17"/>
    <w:rsid w:val="00116120"/>
    <w:rsid w:val="001179BF"/>
    <w:rsid w:val="00117A66"/>
    <w:rsid w:val="00121844"/>
    <w:rsid w:val="00121CBA"/>
    <w:rsid w:val="00121E44"/>
    <w:rsid w:val="001222C6"/>
    <w:rsid w:val="00122C3A"/>
    <w:rsid w:val="00123107"/>
    <w:rsid w:val="00124578"/>
    <w:rsid w:val="00124A0E"/>
    <w:rsid w:val="00124C88"/>
    <w:rsid w:val="00125277"/>
    <w:rsid w:val="00125F1C"/>
    <w:rsid w:val="00127AA1"/>
    <w:rsid w:val="0012AAEC"/>
    <w:rsid w:val="00130404"/>
    <w:rsid w:val="00132C46"/>
    <w:rsid w:val="00133DEF"/>
    <w:rsid w:val="0014076A"/>
    <w:rsid w:val="001429D7"/>
    <w:rsid w:val="0014372A"/>
    <w:rsid w:val="00144A30"/>
    <w:rsid w:val="00145C2E"/>
    <w:rsid w:val="0014673D"/>
    <w:rsid w:val="00147129"/>
    <w:rsid w:val="00147669"/>
    <w:rsid w:val="00151C9C"/>
    <w:rsid w:val="001520C0"/>
    <w:rsid w:val="001544A8"/>
    <w:rsid w:val="001564D7"/>
    <w:rsid w:val="00161695"/>
    <w:rsid w:val="00161F8B"/>
    <w:rsid w:val="00162899"/>
    <w:rsid w:val="00163557"/>
    <w:rsid w:val="001655D0"/>
    <w:rsid w:val="00165C42"/>
    <w:rsid w:val="00170E66"/>
    <w:rsid w:val="00172E5C"/>
    <w:rsid w:val="0017377A"/>
    <w:rsid w:val="001738D1"/>
    <w:rsid w:val="001745EF"/>
    <w:rsid w:val="00174DBC"/>
    <w:rsid w:val="00175C83"/>
    <w:rsid w:val="0017698D"/>
    <w:rsid w:val="00176D91"/>
    <w:rsid w:val="00177F73"/>
    <w:rsid w:val="00180218"/>
    <w:rsid w:val="00180EC9"/>
    <w:rsid w:val="00181DAF"/>
    <w:rsid w:val="00183A5F"/>
    <w:rsid w:val="001851F6"/>
    <w:rsid w:val="00185D29"/>
    <w:rsid w:val="00186E2C"/>
    <w:rsid w:val="001879BE"/>
    <w:rsid w:val="00190A97"/>
    <w:rsid w:val="00190EC3"/>
    <w:rsid w:val="00190F5F"/>
    <w:rsid w:val="0019127C"/>
    <w:rsid w:val="001913B1"/>
    <w:rsid w:val="00192A45"/>
    <w:rsid w:val="0019395B"/>
    <w:rsid w:val="00194166"/>
    <w:rsid w:val="00194BE9"/>
    <w:rsid w:val="001970A7"/>
    <w:rsid w:val="001A2D5C"/>
    <w:rsid w:val="001A3282"/>
    <w:rsid w:val="001A33F2"/>
    <w:rsid w:val="001A49C3"/>
    <w:rsid w:val="001A4A9F"/>
    <w:rsid w:val="001A5FC7"/>
    <w:rsid w:val="001A6A27"/>
    <w:rsid w:val="001A6F29"/>
    <w:rsid w:val="001A7195"/>
    <w:rsid w:val="001B1C6A"/>
    <w:rsid w:val="001B331A"/>
    <w:rsid w:val="001B5068"/>
    <w:rsid w:val="001B7C43"/>
    <w:rsid w:val="001C0B2E"/>
    <w:rsid w:val="001C20EF"/>
    <w:rsid w:val="001C421C"/>
    <w:rsid w:val="001C6A89"/>
    <w:rsid w:val="001D00C6"/>
    <w:rsid w:val="001D1074"/>
    <w:rsid w:val="001D4808"/>
    <w:rsid w:val="001D5EC3"/>
    <w:rsid w:val="001E0B36"/>
    <w:rsid w:val="001E1063"/>
    <w:rsid w:val="001E19D7"/>
    <w:rsid w:val="001E2643"/>
    <w:rsid w:val="001E474B"/>
    <w:rsid w:val="001E5634"/>
    <w:rsid w:val="001F0C55"/>
    <w:rsid w:val="001F2872"/>
    <w:rsid w:val="001F37B3"/>
    <w:rsid w:val="001F51BA"/>
    <w:rsid w:val="001F53E5"/>
    <w:rsid w:val="001F60CA"/>
    <w:rsid w:val="00200A45"/>
    <w:rsid w:val="00201AD0"/>
    <w:rsid w:val="00204768"/>
    <w:rsid w:val="00206176"/>
    <w:rsid w:val="002103AF"/>
    <w:rsid w:val="002133E1"/>
    <w:rsid w:val="002153DC"/>
    <w:rsid w:val="002205EB"/>
    <w:rsid w:val="002210E0"/>
    <w:rsid w:val="00221F08"/>
    <w:rsid w:val="002227B0"/>
    <w:rsid w:val="002235BB"/>
    <w:rsid w:val="00226D3F"/>
    <w:rsid w:val="00227148"/>
    <w:rsid w:val="0022960A"/>
    <w:rsid w:val="0023106D"/>
    <w:rsid w:val="00233874"/>
    <w:rsid w:val="00236441"/>
    <w:rsid w:val="0023666D"/>
    <w:rsid w:val="00241173"/>
    <w:rsid w:val="002414DE"/>
    <w:rsid w:val="00241870"/>
    <w:rsid w:val="00244495"/>
    <w:rsid w:val="00246A2C"/>
    <w:rsid w:val="00246DB4"/>
    <w:rsid w:val="00252A1F"/>
    <w:rsid w:val="00252E32"/>
    <w:rsid w:val="00256422"/>
    <w:rsid w:val="00256775"/>
    <w:rsid w:val="00257A11"/>
    <w:rsid w:val="002613C1"/>
    <w:rsid w:val="00264638"/>
    <w:rsid w:val="00266AF2"/>
    <w:rsid w:val="002678E2"/>
    <w:rsid w:val="002707F9"/>
    <w:rsid w:val="00270D3D"/>
    <w:rsid w:val="002723B1"/>
    <w:rsid w:val="00272D10"/>
    <w:rsid w:val="00274251"/>
    <w:rsid w:val="00275589"/>
    <w:rsid w:val="00275D22"/>
    <w:rsid w:val="00276FF0"/>
    <w:rsid w:val="002801BD"/>
    <w:rsid w:val="00280C79"/>
    <w:rsid w:val="0028100E"/>
    <w:rsid w:val="002824CC"/>
    <w:rsid w:val="00282BCE"/>
    <w:rsid w:val="00284AA7"/>
    <w:rsid w:val="00284D64"/>
    <w:rsid w:val="0028721C"/>
    <w:rsid w:val="0028753B"/>
    <w:rsid w:val="002877E2"/>
    <w:rsid w:val="0029051F"/>
    <w:rsid w:val="0029089C"/>
    <w:rsid w:val="00290A9E"/>
    <w:rsid w:val="002924F4"/>
    <w:rsid w:val="00292792"/>
    <w:rsid w:val="00295473"/>
    <w:rsid w:val="002959D3"/>
    <w:rsid w:val="00295A70"/>
    <w:rsid w:val="002A081C"/>
    <w:rsid w:val="002A24B1"/>
    <w:rsid w:val="002B2E49"/>
    <w:rsid w:val="002B4755"/>
    <w:rsid w:val="002B4A3B"/>
    <w:rsid w:val="002B4E4C"/>
    <w:rsid w:val="002B7F1A"/>
    <w:rsid w:val="002C0EAB"/>
    <w:rsid w:val="002C2026"/>
    <w:rsid w:val="002C2666"/>
    <w:rsid w:val="002C5157"/>
    <w:rsid w:val="002C5983"/>
    <w:rsid w:val="002C604B"/>
    <w:rsid w:val="002C65D7"/>
    <w:rsid w:val="002C6985"/>
    <w:rsid w:val="002C7D16"/>
    <w:rsid w:val="002CB258"/>
    <w:rsid w:val="002D01B0"/>
    <w:rsid w:val="002D17E6"/>
    <w:rsid w:val="002D1E35"/>
    <w:rsid w:val="002D32A8"/>
    <w:rsid w:val="002D3C8B"/>
    <w:rsid w:val="002D41F1"/>
    <w:rsid w:val="002D6091"/>
    <w:rsid w:val="002D626B"/>
    <w:rsid w:val="002D774C"/>
    <w:rsid w:val="002E1AAB"/>
    <w:rsid w:val="002E1F79"/>
    <w:rsid w:val="002E3433"/>
    <w:rsid w:val="002E40DC"/>
    <w:rsid w:val="002E5DEE"/>
    <w:rsid w:val="002E732F"/>
    <w:rsid w:val="002F0855"/>
    <w:rsid w:val="002F2CE6"/>
    <w:rsid w:val="002F3477"/>
    <w:rsid w:val="002F4A36"/>
    <w:rsid w:val="002F5B91"/>
    <w:rsid w:val="00301692"/>
    <w:rsid w:val="003017A4"/>
    <w:rsid w:val="00301DEE"/>
    <w:rsid w:val="00301E6E"/>
    <w:rsid w:val="003045CE"/>
    <w:rsid w:val="00304629"/>
    <w:rsid w:val="00307820"/>
    <w:rsid w:val="00307EDC"/>
    <w:rsid w:val="00310269"/>
    <w:rsid w:val="00311C5D"/>
    <w:rsid w:val="00312498"/>
    <w:rsid w:val="003134E7"/>
    <w:rsid w:val="0031460F"/>
    <w:rsid w:val="00314764"/>
    <w:rsid w:val="00314CD3"/>
    <w:rsid w:val="00315529"/>
    <w:rsid w:val="00317EE0"/>
    <w:rsid w:val="00320504"/>
    <w:rsid w:val="00320B58"/>
    <w:rsid w:val="00320ECA"/>
    <w:rsid w:val="00321C54"/>
    <w:rsid w:val="00323212"/>
    <w:rsid w:val="00323216"/>
    <w:rsid w:val="003234BB"/>
    <w:rsid w:val="00323AAC"/>
    <w:rsid w:val="00323C55"/>
    <w:rsid w:val="0032469A"/>
    <w:rsid w:val="0032502B"/>
    <w:rsid w:val="00326864"/>
    <w:rsid w:val="00330FFF"/>
    <w:rsid w:val="003349C5"/>
    <w:rsid w:val="00335E1B"/>
    <w:rsid w:val="003373D3"/>
    <w:rsid w:val="00337C71"/>
    <w:rsid w:val="0034028D"/>
    <w:rsid w:val="003454B7"/>
    <w:rsid w:val="003466E8"/>
    <w:rsid w:val="0035047F"/>
    <w:rsid w:val="003508DD"/>
    <w:rsid w:val="00352A45"/>
    <w:rsid w:val="00355E53"/>
    <w:rsid w:val="00360D4B"/>
    <w:rsid w:val="00360D9D"/>
    <w:rsid w:val="003627A7"/>
    <w:rsid w:val="003628C2"/>
    <w:rsid w:val="00363886"/>
    <w:rsid w:val="00363FAB"/>
    <w:rsid w:val="0036584F"/>
    <w:rsid w:val="003663F0"/>
    <w:rsid w:val="00372717"/>
    <w:rsid w:val="00374A31"/>
    <w:rsid w:val="00375709"/>
    <w:rsid w:val="00375910"/>
    <w:rsid w:val="003778E1"/>
    <w:rsid w:val="00377D51"/>
    <w:rsid w:val="00380CBD"/>
    <w:rsid w:val="0038126E"/>
    <w:rsid w:val="00381FE2"/>
    <w:rsid w:val="0038276E"/>
    <w:rsid w:val="00382800"/>
    <w:rsid w:val="00382EEB"/>
    <w:rsid w:val="003855B5"/>
    <w:rsid w:val="00385907"/>
    <w:rsid w:val="0038628D"/>
    <w:rsid w:val="00391C74"/>
    <w:rsid w:val="00391D24"/>
    <w:rsid w:val="00392B5A"/>
    <w:rsid w:val="003933D8"/>
    <w:rsid w:val="00394928"/>
    <w:rsid w:val="00394DFE"/>
    <w:rsid w:val="00397CED"/>
    <w:rsid w:val="003A2424"/>
    <w:rsid w:val="003A3F85"/>
    <w:rsid w:val="003A45E4"/>
    <w:rsid w:val="003A51A0"/>
    <w:rsid w:val="003A5603"/>
    <w:rsid w:val="003A5BCB"/>
    <w:rsid w:val="003A629F"/>
    <w:rsid w:val="003A68F9"/>
    <w:rsid w:val="003A79A4"/>
    <w:rsid w:val="003B0136"/>
    <w:rsid w:val="003B1277"/>
    <w:rsid w:val="003B1FE8"/>
    <w:rsid w:val="003B2110"/>
    <w:rsid w:val="003B2865"/>
    <w:rsid w:val="003B2FFB"/>
    <w:rsid w:val="003B329C"/>
    <w:rsid w:val="003B3E61"/>
    <w:rsid w:val="003B4244"/>
    <w:rsid w:val="003B4FBD"/>
    <w:rsid w:val="003B67CF"/>
    <w:rsid w:val="003B7217"/>
    <w:rsid w:val="003B7658"/>
    <w:rsid w:val="003B7CD8"/>
    <w:rsid w:val="003C20CA"/>
    <w:rsid w:val="003C297A"/>
    <w:rsid w:val="003C2E4A"/>
    <w:rsid w:val="003C425F"/>
    <w:rsid w:val="003C70D1"/>
    <w:rsid w:val="003D0037"/>
    <w:rsid w:val="003D3067"/>
    <w:rsid w:val="003D3A7F"/>
    <w:rsid w:val="003D556B"/>
    <w:rsid w:val="003D6F12"/>
    <w:rsid w:val="003E08FD"/>
    <w:rsid w:val="003E18D6"/>
    <w:rsid w:val="003E24FB"/>
    <w:rsid w:val="003E2708"/>
    <w:rsid w:val="003E2935"/>
    <w:rsid w:val="003E3BC6"/>
    <w:rsid w:val="003E452A"/>
    <w:rsid w:val="003E534E"/>
    <w:rsid w:val="003E540C"/>
    <w:rsid w:val="003E5652"/>
    <w:rsid w:val="003E69AC"/>
    <w:rsid w:val="003F1C7A"/>
    <w:rsid w:val="003F1ECD"/>
    <w:rsid w:val="003F3C2D"/>
    <w:rsid w:val="003F3F1D"/>
    <w:rsid w:val="003F4CE4"/>
    <w:rsid w:val="00400A3D"/>
    <w:rsid w:val="004018C6"/>
    <w:rsid w:val="00401ED1"/>
    <w:rsid w:val="00401F1B"/>
    <w:rsid w:val="004045B3"/>
    <w:rsid w:val="00407A60"/>
    <w:rsid w:val="0041215E"/>
    <w:rsid w:val="00413A1C"/>
    <w:rsid w:val="00415B7A"/>
    <w:rsid w:val="00421055"/>
    <w:rsid w:val="0042124C"/>
    <w:rsid w:val="00421309"/>
    <w:rsid w:val="00425E84"/>
    <w:rsid w:val="00430226"/>
    <w:rsid w:val="00431A19"/>
    <w:rsid w:val="00433A8F"/>
    <w:rsid w:val="00435305"/>
    <w:rsid w:val="004363F8"/>
    <w:rsid w:val="00436DB5"/>
    <w:rsid w:val="00437CB2"/>
    <w:rsid w:val="00440B36"/>
    <w:rsid w:val="00441E74"/>
    <w:rsid w:val="00442835"/>
    <w:rsid w:val="004441D7"/>
    <w:rsid w:val="004447C7"/>
    <w:rsid w:val="00444845"/>
    <w:rsid w:val="00444A7A"/>
    <w:rsid w:val="00450AFF"/>
    <w:rsid w:val="00451139"/>
    <w:rsid w:val="00453112"/>
    <w:rsid w:val="004534C8"/>
    <w:rsid w:val="00453EAA"/>
    <w:rsid w:val="00454CBD"/>
    <w:rsid w:val="0045603E"/>
    <w:rsid w:val="00456A1E"/>
    <w:rsid w:val="00461AEF"/>
    <w:rsid w:val="00462B43"/>
    <w:rsid w:val="00463BC9"/>
    <w:rsid w:val="004645E1"/>
    <w:rsid w:val="00464F71"/>
    <w:rsid w:val="00466A0E"/>
    <w:rsid w:val="00472426"/>
    <w:rsid w:val="00472601"/>
    <w:rsid w:val="00472963"/>
    <w:rsid w:val="0047562E"/>
    <w:rsid w:val="00476AEA"/>
    <w:rsid w:val="00476E7A"/>
    <w:rsid w:val="00477789"/>
    <w:rsid w:val="00477801"/>
    <w:rsid w:val="0047DDCF"/>
    <w:rsid w:val="00480670"/>
    <w:rsid w:val="004811CE"/>
    <w:rsid w:val="0048390C"/>
    <w:rsid w:val="004841A8"/>
    <w:rsid w:val="00484589"/>
    <w:rsid w:val="00485E4B"/>
    <w:rsid w:val="00486A23"/>
    <w:rsid w:val="004873FA"/>
    <w:rsid w:val="0048740C"/>
    <w:rsid w:val="0048761A"/>
    <w:rsid w:val="004942B0"/>
    <w:rsid w:val="00495456"/>
    <w:rsid w:val="004955B4"/>
    <w:rsid w:val="004961E0"/>
    <w:rsid w:val="004A15A4"/>
    <w:rsid w:val="004A35F2"/>
    <w:rsid w:val="004A478B"/>
    <w:rsid w:val="004A707B"/>
    <w:rsid w:val="004A73E5"/>
    <w:rsid w:val="004A7462"/>
    <w:rsid w:val="004B0AC4"/>
    <w:rsid w:val="004B1365"/>
    <w:rsid w:val="004B13B7"/>
    <w:rsid w:val="004B550E"/>
    <w:rsid w:val="004B585B"/>
    <w:rsid w:val="004C0FF9"/>
    <w:rsid w:val="004C1809"/>
    <w:rsid w:val="004C33A0"/>
    <w:rsid w:val="004C4E24"/>
    <w:rsid w:val="004C5964"/>
    <w:rsid w:val="004D031E"/>
    <w:rsid w:val="004D085E"/>
    <w:rsid w:val="004D15BA"/>
    <w:rsid w:val="004D3A3B"/>
    <w:rsid w:val="004D4B13"/>
    <w:rsid w:val="004D5F2E"/>
    <w:rsid w:val="004D5F36"/>
    <w:rsid w:val="004D69E5"/>
    <w:rsid w:val="004E09D2"/>
    <w:rsid w:val="004E1F70"/>
    <w:rsid w:val="004E2B5D"/>
    <w:rsid w:val="004E2C83"/>
    <w:rsid w:val="004E37F9"/>
    <w:rsid w:val="004E7842"/>
    <w:rsid w:val="004E7AA4"/>
    <w:rsid w:val="004E7ED2"/>
    <w:rsid w:val="004F05A4"/>
    <w:rsid w:val="004F06AB"/>
    <w:rsid w:val="004F24D7"/>
    <w:rsid w:val="004F2607"/>
    <w:rsid w:val="004F2659"/>
    <w:rsid w:val="004F2C31"/>
    <w:rsid w:val="004F2F2B"/>
    <w:rsid w:val="004F4EA1"/>
    <w:rsid w:val="004F4F92"/>
    <w:rsid w:val="004F590C"/>
    <w:rsid w:val="004F6EAF"/>
    <w:rsid w:val="00500E5A"/>
    <w:rsid w:val="00501B4A"/>
    <w:rsid w:val="00502A7B"/>
    <w:rsid w:val="00502FCC"/>
    <w:rsid w:val="00504B88"/>
    <w:rsid w:val="00504BD9"/>
    <w:rsid w:val="00506539"/>
    <w:rsid w:val="00507245"/>
    <w:rsid w:val="0050790E"/>
    <w:rsid w:val="005105C0"/>
    <w:rsid w:val="00510794"/>
    <w:rsid w:val="00510AC7"/>
    <w:rsid w:val="00513028"/>
    <w:rsid w:val="00513BD6"/>
    <w:rsid w:val="005157D6"/>
    <w:rsid w:val="00515D49"/>
    <w:rsid w:val="0051632D"/>
    <w:rsid w:val="00517EB5"/>
    <w:rsid w:val="005210B1"/>
    <w:rsid w:val="00525272"/>
    <w:rsid w:val="005263C4"/>
    <w:rsid w:val="005315C2"/>
    <w:rsid w:val="005346C1"/>
    <w:rsid w:val="00534D55"/>
    <w:rsid w:val="005356CC"/>
    <w:rsid w:val="00542C34"/>
    <w:rsid w:val="0054432D"/>
    <w:rsid w:val="00544ACD"/>
    <w:rsid w:val="00545061"/>
    <w:rsid w:val="00545C39"/>
    <w:rsid w:val="00546251"/>
    <w:rsid w:val="0054722F"/>
    <w:rsid w:val="00547329"/>
    <w:rsid w:val="0054780B"/>
    <w:rsid w:val="00547F4F"/>
    <w:rsid w:val="00551CCA"/>
    <w:rsid w:val="00555C27"/>
    <w:rsid w:val="00555ED1"/>
    <w:rsid w:val="0055654C"/>
    <w:rsid w:val="00562FF0"/>
    <w:rsid w:val="005649B7"/>
    <w:rsid w:val="00565025"/>
    <w:rsid w:val="0056664A"/>
    <w:rsid w:val="00567264"/>
    <w:rsid w:val="005717BA"/>
    <w:rsid w:val="00571A64"/>
    <w:rsid w:val="00572281"/>
    <w:rsid w:val="005723C2"/>
    <w:rsid w:val="0057393C"/>
    <w:rsid w:val="0057592A"/>
    <w:rsid w:val="00576FDC"/>
    <w:rsid w:val="0058064E"/>
    <w:rsid w:val="00583562"/>
    <w:rsid w:val="00583797"/>
    <w:rsid w:val="005839CB"/>
    <w:rsid w:val="00584CDB"/>
    <w:rsid w:val="005865D7"/>
    <w:rsid w:val="005867BA"/>
    <w:rsid w:val="005869DA"/>
    <w:rsid w:val="00597468"/>
    <w:rsid w:val="005A034B"/>
    <w:rsid w:val="005A1FDE"/>
    <w:rsid w:val="005A2D5F"/>
    <w:rsid w:val="005A2EC7"/>
    <w:rsid w:val="005A5AA9"/>
    <w:rsid w:val="005B1021"/>
    <w:rsid w:val="005B495E"/>
    <w:rsid w:val="005B6319"/>
    <w:rsid w:val="005B6754"/>
    <w:rsid w:val="005B6F59"/>
    <w:rsid w:val="005C196A"/>
    <w:rsid w:val="005C1DBF"/>
    <w:rsid w:val="005C4E39"/>
    <w:rsid w:val="005C6459"/>
    <w:rsid w:val="005C799B"/>
    <w:rsid w:val="005D0039"/>
    <w:rsid w:val="005D1FEF"/>
    <w:rsid w:val="005D2BFB"/>
    <w:rsid w:val="005D56B9"/>
    <w:rsid w:val="005D65C1"/>
    <w:rsid w:val="005E1852"/>
    <w:rsid w:val="005E2492"/>
    <w:rsid w:val="005E2794"/>
    <w:rsid w:val="005E3882"/>
    <w:rsid w:val="005E4D06"/>
    <w:rsid w:val="005F2837"/>
    <w:rsid w:val="005F2F0E"/>
    <w:rsid w:val="005F37E4"/>
    <w:rsid w:val="005F425D"/>
    <w:rsid w:val="005F6987"/>
    <w:rsid w:val="005F7E0B"/>
    <w:rsid w:val="006001CA"/>
    <w:rsid w:val="0060269F"/>
    <w:rsid w:val="00602AB7"/>
    <w:rsid w:val="00603FB7"/>
    <w:rsid w:val="00605F67"/>
    <w:rsid w:val="0060783C"/>
    <w:rsid w:val="00607E27"/>
    <w:rsid w:val="00610ADA"/>
    <w:rsid w:val="00610E76"/>
    <w:rsid w:val="00611FB9"/>
    <w:rsid w:val="006134B0"/>
    <w:rsid w:val="0061679E"/>
    <w:rsid w:val="00616A6F"/>
    <w:rsid w:val="006178B6"/>
    <w:rsid w:val="00620096"/>
    <w:rsid w:val="0062118A"/>
    <w:rsid w:val="0062131F"/>
    <w:rsid w:val="006213AB"/>
    <w:rsid w:val="0062392A"/>
    <w:rsid w:val="006242D6"/>
    <w:rsid w:val="006243CD"/>
    <w:rsid w:val="00627BDD"/>
    <w:rsid w:val="0063000E"/>
    <w:rsid w:val="006309C5"/>
    <w:rsid w:val="00631F66"/>
    <w:rsid w:val="00636627"/>
    <w:rsid w:val="0063682E"/>
    <w:rsid w:val="00637BC4"/>
    <w:rsid w:val="00640369"/>
    <w:rsid w:val="00642FA0"/>
    <w:rsid w:val="006436F1"/>
    <w:rsid w:val="00646EA5"/>
    <w:rsid w:val="00647162"/>
    <w:rsid w:val="00651215"/>
    <w:rsid w:val="006555E1"/>
    <w:rsid w:val="00656F2A"/>
    <w:rsid w:val="00657954"/>
    <w:rsid w:val="0066025F"/>
    <w:rsid w:val="00660FC0"/>
    <w:rsid w:val="00661428"/>
    <w:rsid w:val="00661D85"/>
    <w:rsid w:val="00662B97"/>
    <w:rsid w:val="006635B6"/>
    <w:rsid w:val="00664D03"/>
    <w:rsid w:val="00665218"/>
    <w:rsid w:val="00665508"/>
    <w:rsid w:val="006666A5"/>
    <w:rsid w:val="006677C9"/>
    <w:rsid w:val="00667934"/>
    <w:rsid w:val="006700C6"/>
    <w:rsid w:val="00670E65"/>
    <w:rsid w:val="0067104D"/>
    <w:rsid w:val="00671CCE"/>
    <w:rsid w:val="0067223A"/>
    <w:rsid w:val="00672B65"/>
    <w:rsid w:val="00675042"/>
    <w:rsid w:val="00676117"/>
    <w:rsid w:val="00676339"/>
    <w:rsid w:val="006769D2"/>
    <w:rsid w:val="00677929"/>
    <w:rsid w:val="006810CB"/>
    <w:rsid w:val="006837E3"/>
    <w:rsid w:val="00683C53"/>
    <w:rsid w:val="006846E0"/>
    <w:rsid w:val="006849A0"/>
    <w:rsid w:val="00685735"/>
    <w:rsid w:val="00686C13"/>
    <w:rsid w:val="00686F52"/>
    <w:rsid w:val="00690D89"/>
    <w:rsid w:val="0069160B"/>
    <w:rsid w:val="00691759"/>
    <w:rsid w:val="00692C00"/>
    <w:rsid w:val="00692D26"/>
    <w:rsid w:val="006941BE"/>
    <w:rsid w:val="0069749D"/>
    <w:rsid w:val="00697C35"/>
    <w:rsid w:val="006A012E"/>
    <w:rsid w:val="006A0830"/>
    <w:rsid w:val="006A0D88"/>
    <w:rsid w:val="006A165C"/>
    <w:rsid w:val="006A3162"/>
    <w:rsid w:val="006A4CF2"/>
    <w:rsid w:val="006A5A2E"/>
    <w:rsid w:val="006A6478"/>
    <w:rsid w:val="006A7941"/>
    <w:rsid w:val="006A7BDE"/>
    <w:rsid w:val="006A7DD4"/>
    <w:rsid w:val="006A7F8D"/>
    <w:rsid w:val="006B0ECD"/>
    <w:rsid w:val="006B3769"/>
    <w:rsid w:val="006B38C3"/>
    <w:rsid w:val="006B39F4"/>
    <w:rsid w:val="006B4621"/>
    <w:rsid w:val="006B6934"/>
    <w:rsid w:val="006B6CF3"/>
    <w:rsid w:val="006C1FDA"/>
    <w:rsid w:val="006C4E63"/>
    <w:rsid w:val="006C5155"/>
    <w:rsid w:val="006C6509"/>
    <w:rsid w:val="006C7321"/>
    <w:rsid w:val="006D0A2B"/>
    <w:rsid w:val="006D19FD"/>
    <w:rsid w:val="006D2CA4"/>
    <w:rsid w:val="006D2DA3"/>
    <w:rsid w:val="006D38A4"/>
    <w:rsid w:val="006D4A0B"/>
    <w:rsid w:val="006D7C03"/>
    <w:rsid w:val="006D7D3A"/>
    <w:rsid w:val="006E0973"/>
    <w:rsid w:val="006E32E1"/>
    <w:rsid w:val="006E4549"/>
    <w:rsid w:val="006E650A"/>
    <w:rsid w:val="006E7FF7"/>
    <w:rsid w:val="006F0671"/>
    <w:rsid w:val="006F130A"/>
    <w:rsid w:val="006F153A"/>
    <w:rsid w:val="006F3D21"/>
    <w:rsid w:val="006F40F0"/>
    <w:rsid w:val="006F4ACE"/>
    <w:rsid w:val="006F4CDA"/>
    <w:rsid w:val="006F7AE2"/>
    <w:rsid w:val="006F7AF3"/>
    <w:rsid w:val="00700148"/>
    <w:rsid w:val="00700C72"/>
    <w:rsid w:val="00703AAC"/>
    <w:rsid w:val="00704F32"/>
    <w:rsid w:val="007069BC"/>
    <w:rsid w:val="00707902"/>
    <w:rsid w:val="007100C3"/>
    <w:rsid w:val="00711D3B"/>
    <w:rsid w:val="00714EF0"/>
    <w:rsid w:val="00717EC1"/>
    <w:rsid w:val="00721D49"/>
    <w:rsid w:val="007221EE"/>
    <w:rsid w:val="007259A5"/>
    <w:rsid w:val="00725EA7"/>
    <w:rsid w:val="00726A6D"/>
    <w:rsid w:val="00730C1F"/>
    <w:rsid w:val="00730EEC"/>
    <w:rsid w:val="00731AE0"/>
    <w:rsid w:val="007327E2"/>
    <w:rsid w:val="007332D4"/>
    <w:rsid w:val="0073542F"/>
    <w:rsid w:val="007357B5"/>
    <w:rsid w:val="00741110"/>
    <w:rsid w:val="007420DC"/>
    <w:rsid w:val="007423FB"/>
    <w:rsid w:val="00745526"/>
    <w:rsid w:val="0074646A"/>
    <w:rsid w:val="00750EC5"/>
    <w:rsid w:val="007534F1"/>
    <w:rsid w:val="007539FB"/>
    <w:rsid w:val="00754291"/>
    <w:rsid w:val="00754FE5"/>
    <w:rsid w:val="00756444"/>
    <w:rsid w:val="007600FC"/>
    <w:rsid w:val="00761324"/>
    <w:rsid w:val="0076262C"/>
    <w:rsid w:val="00762BBB"/>
    <w:rsid w:val="00763008"/>
    <w:rsid w:val="00766DD4"/>
    <w:rsid w:val="007670F0"/>
    <w:rsid w:val="00770A11"/>
    <w:rsid w:val="00771127"/>
    <w:rsid w:val="0077119F"/>
    <w:rsid w:val="007714E7"/>
    <w:rsid w:val="007715FE"/>
    <w:rsid w:val="00772EFC"/>
    <w:rsid w:val="00772FF2"/>
    <w:rsid w:val="00776A1B"/>
    <w:rsid w:val="00776A97"/>
    <w:rsid w:val="0078044B"/>
    <w:rsid w:val="00780849"/>
    <w:rsid w:val="00780E5B"/>
    <w:rsid w:val="00781C97"/>
    <w:rsid w:val="00783363"/>
    <w:rsid w:val="00784981"/>
    <w:rsid w:val="00784CA5"/>
    <w:rsid w:val="00785825"/>
    <w:rsid w:val="007904D5"/>
    <w:rsid w:val="00790A8E"/>
    <w:rsid w:val="00790FE3"/>
    <w:rsid w:val="00792B33"/>
    <w:rsid w:val="00794087"/>
    <w:rsid w:val="007954C7"/>
    <w:rsid w:val="0079676F"/>
    <w:rsid w:val="007971E3"/>
    <w:rsid w:val="007A4099"/>
    <w:rsid w:val="007A5746"/>
    <w:rsid w:val="007A59B3"/>
    <w:rsid w:val="007A5FD2"/>
    <w:rsid w:val="007B0BC2"/>
    <w:rsid w:val="007B2775"/>
    <w:rsid w:val="007B3490"/>
    <w:rsid w:val="007B460A"/>
    <w:rsid w:val="007B48FE"/>
    <w:rsid w:val="007B562E"/>
    <w:rsid w:val="007B5E2D"/>
    <w:rsid w:val="007B627A"/>
    <w:rsid w:val="007B62C6"/>
    <w:rsid w:val="007B68D0"/>
    <w:rsid w:val="007B6C2D"/>
    <w:rsid w:val="007B78A3"/>
    <w:rsid w:val="007B7CD0"/>
    <w:rsid w:val="007C260E"/>
    <w:rsid w:val="007C39D8"/>
    <w:rsid w:val="007C4B45"/>
    <w:rsid w:val="007C4C62"/>
    <w:rsid w:val="007C5033"/>
    <w:rsid w:val="007C697D"/>
    <w:rsid w:val="007C7974"/>
    <w:rsid w:val="007D0CE3"/>
    <w:rsid w:val="007D1875"/>
    <w:rsid w:val="007D3071"/>
    <w:rsid w:val="007D360D"/>
    <w:rsid w:val="007D4087"/>
    <w:rsid w:val="007D4473"/>
    <w:rsid w:val="007D56D4"/>
    <w:rsid w:val="007D78FD"/>
    <w:rsid w:val="007E24ED"/>
    <w:rsid w:val="007E2FDF"/>
    <w:rsid w:val="007E3691"/>
    <w:rsid w:val="007E36BC"/>
    <w:rsid w:val="007E49E1"/>
    <w:rsid w:val="007E4AA9"/>
    <w:rsid w:val="007E648B"/>
    <w:rsid w:val="007E6554"/>
    <w:rsid w:val="007E657C"/>
    <w:rsid w:val="007E72C5"/>
    <w:rsid w:val="007E796E"/>
    <w:rsid w:val="007E7E96"/>
    <w:rsid w:val="007F0416"/>
    <w:rsid w:val="007F1964"/>
    <w:rsid w:val="007F19A9"/>
    <w:rsid w:val="007F1EC8"/>
    <w:rsid w:val="007F28FF"/>
    <w:rsid w:val="007F2DDD"/>
    <w:rsid w:val="007F5514"/>
    <w:rsid w:val="007F5585"/>
    <w:rsid w:val="007F56B7"/>
    <w:rsid w:val="007F6DC8"/>
    <w:rsid w:val="00800B4B"/>
    <w:rsid w:val="0080196F"/>
    <w:rsid w:val="00803CA2"/>
    <w:rsid w:val="0080444B"/>
    <w:rsid w:val="0080796C"/>
    <w:rsid w:val="00810B14"/>
    <w:rsid w:val="00810D5F"/>
    <w:rsid w:val="0081132F"/>
    <w:rsid w:val="00811521"/>
    <w:rsid w:val="00812A5B"/>
    <w:rsid w:val="00813424"/>
    <w:rsid w:val="00813C39"/>
    <w:rsid w:val="00814972"/>
    <w:rsid w:val="00815599"/>
    <w:rsid w:val="00815C2D"/>
    <w:rsid w:val="00816A1A"/>
    <w:rsid w:val="00820247"/>
    <w:rsid w:val="0082142A"/>
    <w:rsid w:val="008237B0"/>
    <w:rsid w:val="00830288"/>
    <w:rsid w:val="008302AC"/>
    <w:rsid w:val="0083035C"/>
    <w:rsid w:val="00830C86"/>
    <w:rsid w:val="00830DFA"/>
    <w:rsid w:val="00831465"/>
    <w:rsid w:val="008324BF"/>
    <w:rsid w:val="00835FA8"/>
    <w:rsid w:val="00840A46"/>
    <w:rsid w:val="00840B25"/>
    <w:rsid w:val="00840B96"/>
    <w:rsid w:val="0084101F"/>
    <w:rsid w:val="00842425"/>
    <w:rsid w:val="00844FD0"/>
    <w:rsid w:val="0084522B"/>
    <w:rsid w:val="008452F4"/>
    <w:rsid w:val="00846C1C"/>
    <w:rsid w:val="00847299"/>
    <w:rsid w:val="008478B0"/>
    <w:rsid w:val="00851044"/>
    <w:rsid w:val="00852A73"/>
    <w:rsid w:val="00853A4E"/>
    <w:rsid w:val="00854381"/>
    <w:rsid w:val="0085472B"/>
    <w:rsid w:val="00855934"/>
    <w:rsid w:val="008567A5"/>
    <w:rsid w:val="00856A43"/>
    <w:rsid w:val="00856B87"/>
    <w:rsid w:val="0085772B"/>
    <w:rsid w:val="00857B29"/>
    <w:rsid w:val="00857C77"/>
    <w:rsid w:val="00857CA3"/>
    <w:rsid w:val="008613D3"/>
    <w:rsid w:val="00861EB2"/>
    <w:rsid w:val="00862EEE"/>
    <w:rsid w:val="0086332F"/>
    <w:rsid w:val="00863387"/>
    <w:rsid w:val="00864BFE"/>
    <w:rsid w:val="008657AC"/>
    <w:rsid w:val="008657C5"/>
    <w:rsid w:val="00865B17"/>
    <w:rsid w:val="00871D2F"/>
    <w:rsid w:val="00873168"/>
    <w:rsid w:val="00875908"/>
    <w:rsid w:val="008765BA"/>
    <w:rsid w:val="00876D19"/>
    <w:rsid w:val="008777D4"/>
    <w:rsid w:val="0088030E"/>
    <w:rsid w:val="00881BF4"/>
    <w:rsid w:val="00882114"/>
    <w:rsid w:val="00882F36"/>
    <w:rsid w:val="008839D7"/>
    <w:rsid w:val="00884667"/>
    <w:rsid w:val="00884F7C"/>
    <w:rsid w:val="008854CA"/>
    <w:rsid w:val="008855A8"/>
    <w:rsid w:val="008863DB"/>
    <w:rsid w:val="0088669A"/>
    <w:rsid w:val="00890809"/>
    <w:rsid w:val="00892E63"/>
    <w:rsid w:val="008935E3"/>
    <w:rsid w:val="00893C45"/>
    <w:rsid w:val="00896194"/>
    <w:rsid w:val="00897D26"/>
    <w:rsid w:val="008A2DD7"/>
    <w:rsid w:val="008A3662"/>
    <w:rsid w:val="008A4F4C"/>
    <w:rsid w:val="008A582C"/>
    <w:rsid w:val="008A5A1B"/>
    <w:rsid w:val="008A5D4E"/>
    <w:rsid w:val="008A75F5"/>
    <w:rsid w:val="008A7980"/>
    <w:rsid w:val="008B0363"/>
    <w:rsid w:val="008B08A8"/>
    <w:rsid w:val="008B1271"/>
    <w:rsid w:val="008B22A5"/>
    <w:rsid w:val="008B3538"/>
    <w:rsid w:val="008B508F"/>
    <w:rsid w:val="008B5EE1"/>
    <w:rsid w:val="008B64BB"/>
    <w:rsid w:val="008B7830"/>
    <w:rsid w:val="008B7A38"/>
    <w:rsid w:val="008C11DE"/>
    <w:rsid w:val="008C1751"/>
    <w:rsid w:val="008C37FE"/>
    <w:rsid w:val="008C415D"/>
    <w:rsid w:val="008C5484"/>
    <w:rsid w:val="008D0EF6"/>
    <w:rsid w:val="008D2C4D"/>
    <w:rsid w:val="008D3160"/>
    <w:rsid w:val="008D439A"/>
    <w:rsid w:val="008D4F56"/>
    <w:rsid w:val="008D53B6"/>
    <w:rsid w:val="008D5A91"/>
    <w:rsid w:val="008D71A7"/>
    <w:rsid w:val="008E0978"/>
    <w:rsid w:val="008E15DE"/>
    <w:rsid w:val="008E1B34"/>
    <w:rsid w:val="008E2CBF"/>
    <w:rsid w:val="008E3F3A"/>
    <w:rsid w:val="008E44C4"/>
    <w:rsid w:val="008E476E"/>
    <w:rsid w:val="008E527B"/>
    <w:rsid w:val="008F0476"/>
    <w:rsid w:val="008F1D11"/>
    <w:rsid w:val="008F28D9"/>
    <w:rsid w:val="008F415D"/>
    <w:rsid w:val="008F49EA"/>
    <w:rsid w:val="00903DBB"/>
    <w:rsid w:val="00907E91"/>
    <w:rsid w:val="00912C48"/>
    <w:rsid w:val="00912F47"/>
    <w:rsid w:val="00913E91"/>
    <w:rsid w:val="009158D2"/>
    <w:rsid w:val="00917C0F"/>
    <w:rsid w:val="00921B71"/>
    <w:rsid w:val="00922A5F"/>
    <w:rsid w:val="009243B8"/>
    <w:rsid w:val="009244A4"/>
    <w:rsid w:val="00927559"/>
    <w:rsid w:val="0093293D"/>
    <w:rsid w:val="00932F53"/>
    <w:rsid w:val="009331FA"/>
    <w:rsid w:val="00933A29"/>
    <w:rsid w:val="00934048"/>
    <w:rsid w:val="009350B3"/>
    <w:rsid w:val="00935149"/>
    <w:rsid w:val="00936FC0"/>
    <w:rsid w:val="00942735"/>
    <w:rsid w:val="0094288C"/>
    <w:rsid w:val="009436CC"/>
    <w:rsid w:val="00944B06"/>
    <w:rsid w:val="00944CD8"/>
    <w:rsid w:val="00945B13"/>
    <w:rsid w:val="00946444"/>
    <w:rsid w:val="00946737"/>
    <w:rsid w:val="00947472"/>
    <w:rsid w:val="0094777C"/>
    <w:rsid w:val="0095022C"/>
    <w:rsid w:val="009522EE"/>
    <w:rsid w:val="00954CCB"/>
    <w:rsid w:val="009560C2"/>
    <w:rsid w:val="009623C2"/>
    <w:rsid w:val="00962D54"/>
    <w:rsid w:val="009634CF"/>
    <w:rsid w:val="009670A7"/>
    <w:rsid w:val="00971C19"/>
    <w:rsid w:val="0097390B"/>
    <w:rsid w:val="00974474"/>
    <w:rsid w:val="0097738C"/>
    <w:rsid w:val="00982452"/>
    <w:rsid w:val="00982A8C"/>
    <w:rsid w:val="009837C4"/>
    <w:rsid w:val="009845FF"/>
    <w:rsid w:val="0098502C"/>
    <w:rsid w:val="00992A56"/>
    <w:rsid w:val="00993110"/>
    <w:rsid w:val="009932C3"/>
    <w:rsid w:val="0099339D"/>
    <w:rsid w:val="00993CCB"/>
    <w:rsid w:val="009954E1"/>
    <w:rsid w:val="00995B10"/>
    <w:rsid w:val="00996306"/>
    <w:rsid w:val="009A06C5"/>
    <w:rsid w:val="009A1370"/>
    <w:rsid w:val="009A340E"/>
    <w:rsid w:val="009A422B"/>
    <w:rsid w:val="009A4343"/>
    <w:rsid w:val="009A4450"/>
    <w:rsid w:val="009A5878"/>
    <w:rsid w:val="009A594C"/>
    <w:rsid w:val="009A5A62"/>
    <w:rsid w:val="009A5ACD"/>
    <w:rsid w:val="009A7A32"/>
    <w:rsid w:val="009B0651"/>
    <w:rsid w:val="009B105C"/>
    <w:rsid w:val="009B1C3A"/>
    <w:rsid w:val="009B30A3"/>
    <w:rsid w:val="009B37F0"/>
    <w:rsid w:val="009B3C20"/>
    <w:rsid w:val="009B4532"/>
    <w:rsid w:val="009B79BF"/>
    <w:rsid w:val="009C02FB"/>
    <w:rsid w:val="009C03A8"/>
    <w:rsid w:val="009C05D8"/>
    <w:rsid w:val="009C1A96"/>
    <w:rsid w:val="009C2389"/>
    <w:rsid w:val="009C29C4"/>
    <w:rsid w:val="009C2B76"/>
    <w:rsid w:val="009C33F6"/>
    <w:rsid w:val="009C641E"/>
    <w:rsid w:val="009D0806"/>
    <w:rsid w:val="009D11FA"/>
    <w:rsid w:val="009D3F09"/>
    <w:rsid w:val="009D47A4"/>
    <w:rsid w:val="009D5808"/>
    <w:rsid w:val="009D6656"/>
    <w:rsid w:val="009D74E6"/>
    <w:rsid w:val="009E1FFD"/>
    <w:rsid w:val="009E2058"/>
    <w:rsid w:val="009E336B"/>
    <w:rsid w:val="009E3CA1"/>
    <w:rsid w:val="009E5A41"/>
    <w:rsid w:val="009E5BE7"/>
    <w:rsid w:val="009E660C"/>
    <w:rsid w:val="009E694F"/>
    <w:rsid w:val="009E773D"/>
    <w:rsid w:val="009E7E98"/>
    <w:rsid w:val="009F2200"/>
    <w:rsid w:val="009F2636"/>
    <w:rsid w:val="009F29A8"/>
    <w:rsid w:val="009F63FF"/>
    <w:rsid w:val="009F73BB"/>
    <w:rsid w:val="009F7A19"/>
    <w:rsid w:val="00A02C22"/>
    <w:rsid w:val="00A02DFA"/>
    <w:rsid w:val="00A03E2A"/>
    <w:rsid w:val="00A03ED4"/>
    <w:rsid w:val="00A0421B"/>
    <w:rsid w:val="00A043BE"/>
    <w:rsid w:val="00A063FF"/>
    <w:rsid w:val="00A066DF"/>
    <w:rsid w:val="00A1046E"/>
    <w:rsid w:val="00A10A31"/>
    <w:rsid w:val="00A11C6B"/>
    <w:rsid w:val="00A11FCE"/>
    <w:rsid w:val="00A12975"/>
    <w:rsid w:val="00A13220"/>
    <w:rsid w:val="00A132F2"/>
    <w:rsid w:val="00A147BD"/>
    <w:rsid w:val="00A14EFA"/>
    <w:rsid w:val="00A20A4E"/>
    <w:rsid w:val="00A22190"/>
    <w:rsid w:val="00A23E25"/>
    <w:rsid w:val="00A2482E"/>
    <w:rsid w:val="00A25A5A"/>
    <w:rsid w:val="00A26A37"/>
    <w:rsid w:val="00A3015F"/>
    <w:rsid w:val="00A3063E"/>
    <w:rsid w:val="00A325A6"/>
    <w:rsid w:val="00A35C9B"/>
    <w:rsid w:val="00A40A47"/>
    <w:rsid w:val="00A4180A"/>
    <w:rsid w:val="00A434C7"/>
    <w:rsid w:val="00A44100"/>
    <w:rsid w:val="00A441CB"/>
    <w:rsid w:val="00A4738D"/>
    <w:rsid w:val="00A517E3"/>
    <w:rsid w:val="00A532CB"/>
    <w:rsid w:val="00A54923"/>
    <w:rsid w:val="00A54EEA"/>
    <w:rsid w:val="00A55007"/>
    <w:rsid w:val="00A554DB"/>
    <w:rsid w:val="00A56714"/>
    <w:rsid w:val="00A60216"/>
    <w:rsid w:val="00A62470"/>
    <w:rsid w:val="00A63518"/>
    <w:rsid w:val="00A63754"/>
    <w:rsid w:val="00A65D44"/>
    <w:rsid w:val="00A67B40"/>
    <w:rsid w:val="00A70825"/>
    <w:rsid w:val="00A70F85"/>
    <w:rsid w:val="00A71044"/>
    <w:rsid w:val="00A7235A"/>
    <w:rsid w:val="00A724BF"/>
    <w:rsid w:val="00A726B2"/>
    <w:rsid w:val="00A73E87"/>
    <w:rsid w:val="00A73F24"/>
    <w:rsid w:val="00A7404F"/>
    <w:rsid w:val="00A74B45"/>
    <w:rsid w:val="00A75E25"/>
    <w:rsid w:val="00A763B1"/>
    <w:rsid w:val="00A77C6D"/>
    <w:rsid w:val="00A82470"/>
    <w:rsid w:val="00A83609"/>
    <w:rsid w:val="00A83C69"/>
    <w:rsid w:val="00A86CE5"/>
    <w:rsid w:val="00A87D60"/>
    <w:rsid w:val="00A907D1"/>
    <w:rsid w:val="00A90D68"/>
    <w:rsid w:val="00A916D9"/>
    <w:rsid w:val="00A96712"/>
    <w:rsid w:val="00A97C49"/>
    <w:rsid w:val="00AA3C6B"/>
    <w:rsid w:val="00AA62A6"/>
    <w:rsid w:val="00AA7EB3"/>
    <w:rsid w:val="00AB04D4"/>
    <w:rsid w:val="00AB0C40"/>
    <w:rsid w:val="00AB0F3A"/>
    <w:rsid w:val="00AB18EF"/>
    <w:rsid w:val="00AB43F8"/>
    <w:rsid w:val="00AB447D"/>
    <w:rsid w:val="00AB4C09"/>
    <w:rsid w:val="00AB4E9E"/>
    <w:rsid w:val="00AB517C"/>
    <w:rsid w:val="00AC103B"/>
    <w:rsid w:val="00AC1EE6"/>
    <w:rsid w:val="00AC23A8"/>
    <w:rsid w:val="00AC2C7A"/>
    <w:rsid w:val="00AC444E"/>
    <w:rsid w:val="00AC4AC0"/>
    <w:rsid w:val="00AC6516"/>
    <w:rsid w:val="00AC7302"/>
    <w:rsid w:val="00AC7877"/>
    <w:rsid w:val="00AC7BF0"/>
    <w:rsid w:val="00AD1233"/>
    <w:rsid w:val="00AD305A"/>
    <w:rsid w:val="00AD4A73"/>
    <w:rsid w:val="00AD53EF"/>
    <w:rsid w:val="00AE02E4"/>
    <w:rsid w:val="00AE0FD3"/>
    <w:rsid w:val="00AE3043"/>
    <w:rsid w:val="00AE35ED"/>
    <w:rsid w:val="00AE4B05"/>
    <w:rsid w:val="00AE6343"/>
    <w:rsid w:val="00AE7165"/>
    <w:rsid w:val="00AE74C8"/>
    <w:rsid w:val="00AE773B"/>
    <w:rsid w:val="00AF0086"/>
    <w:rsid w:val="00AF1071"/>
    <w:rsid w:val="00AF11B5"/>
    <w:rsid w:val="00AF7010"/>
    <w:rsid w:val="00B00375"/>
    <w:rsid w:val="00B00B5F"/>
    <w:rsid w:val="00B00C66"/>
    <w:rsid w:val="00B020E2"/>
    <w:rsid w:val="00B0227A"/>
    <w:rsid w:val="00B0484C"/>
    <w:rsid w:val="00B060BD"/>
    <w:rsid w:val="00B10BA4"/>
    <w:rsid w:val="00B1370C"/>
    <w:rsid w:val="00B14263"/>
    <w:rsid w:val="00B15528"/>
    <w:rsid w:val="00B17D79"/>
    <w:rsid w:val="00B21A37"/>
    <w:rsid w:val="00B22EC7"/>
    <w:rsid w:val="00B239C5"/>
    <w:rsid w:val="00B251E3"/>
    <w:rsid w:val="00B25585"/>
    <w:rsid w:val="00B27593"/>
    <w:rsid w:val="00B30B9B"/>
    <w:rsid w:val="00B33BCF"/>
    <w:rsid w:val="00B340BE"/>
    <w:rsid w:val="00B34F76"/>
    <w:rsid w:val="00B372AB"/>
    <w:rsid w:val="00B378C7"/>
    <w:rsid w:val="00B40812"/>
    <w:rsid w:val="00B41594"/>
    <w:rsid w:val="00B42821"/>
    <w:rsid w:val="00B43730"/>
    <w:rsid w:val="00B44498"/>
    <w:rsid w:val="00B447EC"/>
    <w:rsid w:val="00B44EE3"/>
    <w:rsid w:val="00B46F2B"/>
    <w:rsid w:val="00B47D5F"/>
    <w:rsid w:val="00B50B45"/>
    <w:rsid w:val="00B536D0"/>
    <w:rsid w:val="00B53861"/>
    <w:rsid w:val="00B539D2"/>
    <w:rsid w:val="00B54751"/>
    <w:rsid w:val="00B60906"/>
    <w:rsid w:val="00B61357"/>
    <w:rsid w:val="00B6236A"/>
    <w:rsid w:val="00B64072"/>
    <w:rsid w:val="00B641D2"/>
    <w:rsid w:val="00B724F2"/>
    <w:rsid w:val="00B7271B"/>
    <w:rsid w:val="00B759E4"/>
    <w:rsid w:val="00B76D34"/>
    <w:rsid w:val="00B779E1"/>
    <w:rsid w:val="00B808CE"/>
    <w:rsid w:val="00B80BBD"/>
    <w:rsid w:val="00B81AF3"/>
    <w:rsid w:val="00B8206A"/>
    <w:rsid w:val="00B82298"/>
    <w:rsid w:val="00B82C49"/>
    <w:rsid w:val="00B83445"/>
    <w:rsid w:val="00B851AE"/>
    <w:rsid w:val="00B8650D"/>
    <w:rsid w:val="00B867A6"/>
    <w:rsid w:val="00B87935"/>
    <w:rsid w:val="00B87FD8"/>
    <w:rsid w:val="00B90F0E"/>
    <w:rsid w:val="00B9120A"/>
    <w:rsid w:val="00B91C88"/>
    <w:rsid w:val="00B92B28"/>
    <w:rsid w:val="00B9310F"/>
    <w:rsid w:val="00B94093"/>
    <w:rsid w:val="00B94D40"/>
    <w:rsid w:val="00B94E09"/>
    <w:rsid w:val="00B95F78"/>
    <w:rsid w:val="00B96124"/>
    <w:rsid w:val="00B96BA6"/>
    <w:rsid w:val="00B9727A"/>
    <w:rsid w:val="00B972C5"/>
    <w:rsid w:val="00B97858"/>
    <w:rsid w:val="00BA2221"/>
    <w:rsid w:val="00BA3346"/>
    <w:rsid w:val="00BB23C4"/>
    <w:rsid w:val="00BB3F98"/>
    <w:rsid w:val="00BB4BC6"/>
    <w:rsid w:val="00BB5D11"/>
    <w:rsid w:val="00BB5FA5"/>
    <w:rsid w:val="00BB694C"/>
    <w:rsid w:val="00BB7029"/>
    <w:rsid w:val="00BB7E96"/>
    <w:rsid w:val="00BC1041"/>
    <w:rsid w:val="00BC11ED"/>
    <w:rsid w:val="00BC3F88"/>
    <w:rsid w:val="00BC6223"/>
    <w:rsid w:val="00BC6C9B"/>
    <w:rsid w:val="00BC6E51"/>
    <w:rsid w:val="00BC7C00"/>
    <w:rsid w:val="00BD07D7"/>
    <w:rsid w:val="00BD2890"/>
    <w:rsid w:val="00BD2D44"/>
    <w:rsid w:val="00BD3A38"/>
    <w:rsid w:val="00BD3FC7"/>
    <w:rsid w:val="00BD4201"/>
    <w:rsid w:val="00BD5943"/>
    <w:rsid w:val="00BD7FFD"/>
    <w:rsid w:val="00BE0E79"/>
    <w:rsid w:val="00BE21AF"/>
    <w:rsid w:val="00BE59C6"/>
    <w:rsid w:val="00BE6E65"/>
    <w:rsid w:val="00BF256E"/>
    <w:rsid w:val="00BF2E43"/>
    <w:rsid w:val="00BF60F6"/>
    <w:rsid w:val="00BF7605"/>
    <w:rsid w:val="00C00150"/>
    <w:rsid w:val="00C01EFA"/>
    <w:rsid w:val="00C024AC"/>
    <w:rsid w:val="00C03A79"/>
    <w:rsid w:val="00C03FD1"/>
    <w:rsid w:val="00C11FAA"/>
    <w:rsid w:val="00C128F1"/>
    <w:rsid w:val="00C12CD2"/>
    <w:rsid w:val="00C137AE"/>
    <w:rsid w:val="00C149C2"/>
    <w:rsid w:val="00C14A9A"/>
    <w:rsid w:val="00C1589D"/>
    <w:rsid w:val="00C15DBD"/>
    <w:rsid w:val="00C16FA2"/>
    <w:rsid w:val="00C17DE4"/>
    <w:rsid w:val="00C17F51"/>
    <w:rsid w:val="00C20E55"/>
    <w:rsid w:val="00C225B4"/>
    <w:rsid w:val="00C23C35"/>
    <w:rsid w:val="00C23CD4"/>
    <w:rsid w:val="00C2448A"/>
    <w:rsid w:val="00C2482D"/>
    <w:rsid w:val="00C26A3C"/>
    <w:rsid w:val="00C274AE"/>
    <w:rsid w:val="00C27649"/>
    <w:rsid w:val="00C30A88"/>
    <w:rsid w:val="00C32DE0"/>
    <w:rsid w:val="00C32FBC"/>
    <w:rsid w:val="00C35624"/>
    <w:rsid w:val="00C368BA"/>
    <w:rsid w:val="00C40855"/>
    <w:rsid w:val="00C444A3"/>
    <w:rsid w:val="00C44DB9"/>
    <w:rsid w:val="00C459BF"/>
    <w:rsid w:val="00C467D3"/>
    <w:rsid w:val="00C46EC3"/>
    <w:rsid w:val="00C50B8E"/>
    <w:rsid w:val="00C522A0"/>
    <w:rsid w:val="00C54425"/>
    <w:rsid w:val="00C56CB9"/>
    <w:rsid w:val="00C56D56"/>
    <w:rsid w:val="00C5729A"/>
    <w:rsid w:val="00C57950"/>
    <w:rsid w:val="00C614DD"/>
    <w:rsid w:val="00C61DE9"/>
    <w:rsid w:val="00C64DE5"/>
    <w:rsid w:val="00C65788"/>
    <w:rsid w:val="00C66A32"/>
    <w:rsid w:val="00C66E3B"/>
    <w:rsid w:val="00C6789C"/>
    <w:rsid w:val="00C67ADD"/>
    <w:rsid w:val="00C7016C"/>
    <w:rsid w:val="00C73AD2"/>
    <w:rsid w:val="00C771EE"/>
    <w:rsid w:val="00C8048A"/>
    <w:rsid w:val="00C82448"/>
    <w:rsid w:val="00C8303E"/>
    <w:rsid w:val="00C8566D"/>
    <w:rsid w:val="00C87607"/>
    <w:rsid w:val="00C87F22"/>
    <w:rsid w:val="00C91192"/>
    <w:rsid w:val="00C9136D"/>
    <w:rsid w:val="00C92292"/>
    <w:rsid w:val="00C922A2"/>
    <w:rsid w:val="00C93CCA"/>
    <w:rsid w:val="00C93F3F"/>
    <w:rsid w:val="00C951D7"/>
    <w:rsid w:val="00C96DFF"/>
    <w:rsid w:val="00C97D09"/>
    <w:rsid w:val="00C97DD9"/>
    <w:rsid w:val="00CA0840"/>
    <w:rsid w:val="00CA16F4"/>
    <w:rsid w:val="00CA26D0"/>
    <w:rsid w:val="00CA2892"/>
    <w:rsid w:val="00CA2C0F"/>
    <w:rsid w:val="00CA4C86"/>
    <w:rsid w:val="00CA5156"/>
    <w:rsid w:val="00CA526F"/>
    <w:rsid w:val="00CA6849"/>
    <w:rsid w:val="00CA6ECA"/>
    <w:rsid w:val="00CA71B7"/>
    <w:rsid w:val="00CA7251"/>
    <w:rsid w:val="00CB0D09"/>
    <w:rsid w:val="00CB12DE"/>
    <w:rsid w:val="00CB1845"/>
    <w:rsid w:val="00CB21B5"/>
    <w:rsid w:val="00CB2B55"/>
    <w:rsid w:val="00CB5BE6"/>
    <w:rsid w:val="00CB6073"/>
    <w:rsid w:val="00CB6954"/>
    <w:rsid w:val="00CB78C8"/>
    <w:rsid w:val="00CB7AEC"/>
    <w:rsid w:val="00CC028B"/>
    <w:rsid w:val="00CC2274"/>
    <w:rsid w:val="00CC27E4"/>
    <w:rsid w:val="00CC32C2"/>
    <w:rsid w:val="00CC339B"/>
    <w:rsid w:val="00CC37BB"/>
    <w:rsid w:val="00CC4337"/>
    <w:rsid w:val="00CC470B"/>
    <w:rsid w:val="00CC63A4"/>
    <w:rsid w:val="00CC7324"/>
    <w:rsid w:val="00CC771D"/>
    <w:rsid w:val="00CD0226"/>
    <w:rsid w:val="00CD3514"/>
    <w:rsid w:val="00CD3C98"/>
    <w:rsid w:val="00CD3FD5"/>
    <w:rsid w:val="00CD52A0"/>
    <w:rsid w:val="00CD5AE5"/>
    <w:rsid w:val="00CD5E22"/>
    <w:rsid w:val="00CD7FDF"/>
    <w:rsid w:val="00CE0DE4"/>
    <w:rsid w:val="00CE128C"/>
    <w:rsid w:val="00CE5217"/>
    <w:rsid w:val="00CF02F2"/>
    <w:rsid w:val="00CF2773"/>
    <w:rsid w:val="00CF55F9"/>
    <w:rsid w:val="00CF5C94"/>
    <w:rsid w:val="00CF62FF"/>
    <w:rsid w:val="00CF7344"/>
    <w:rsid w:val="00CF7E84"/>
    <w:rsid w:val="00CF7F58"/>
    <w:rsid w:val="00D00BDE"/>
    <w:rsid w:val="00D01F60"/>
    <w:rsid w:val="00D05654"/>
    <w:rsid w:val="00D06502"/>
    <w:rsid w:val="00D073E9"/>
    <w:rsid w:val="00D07413"/>
    <w:rsid w:val="00D07D75"/>
    <w:rsid w:val="00D10175"/>
    <w:rsid w:val="00D12B74"/>
    <w:rsid w:val="00D146FE"/>
    <w:rsid w:val="00D148A1"/>
    <w:rsid w:val="00D14AA9"/>
    <w:rsid w:val="00D15826"/>
    <w:rsid w:val="00D1697B"/>
    <w:rsid w:val="00D17413"/>
    <w:rsid w:val="00D17E2A"/>
    <w:rsid w:val="00D211CE"/>
    <w:rsid w:val="00D211E4"/>
    <w:rsid w:val="00D2246C"/>
    <w:rsid w:val="00D22962"/>
    <w:rsid w:val="00D22ED2"/>
    <w:rsid w:val="00D234B3"/>
    <w:rsid w:val="00D2509C"/>
    <w:rsid w:val="00D251FA"/>
    <w:rsid w:val="00D261D6"/>
    <w:rsid w:val="00D271B2"/>
    <w:rsid w:val="00D2720E"/>
    <w:rsid w:val="00D276B9"/>
    <w:rsid w:val="00D27847"/>
    <w:rsid w:val="00D27935"/>
    <w:rsid w:val="00D27BC9"/>
    <w:rsid w:val="00D3522D"/>
    <w:rsid w:val="00D35B45"/>
    <w:rsid w:val="00D404A5"/>
    <w:rsid w:val="00D41044"/>
    <w:rsid w:val="00D41C9C"/>
    <w:rsid w:val="00D41CDB"/>
    <w:rsid w:val="00D422C7"/>
    <w:rsid w:val="00D4299E"/>
    <w:rsid w:val="00D42A8E"/>
    <w:rsid w:val="00D42F92"/>
    <w:rsid w:val="00D43574"/>
    <w:rsid w:val="00D440DA"/>
    <w:rsid w:val="00D46F07"/>
    <w:rsid w:val="00D47A6F"/>
    <w:rsid w:val="00D52014"/>
    <w:rsid w:val="00D53500"/>
    <w:rsid w:val="00D5408F"/>
    <w:rsid w:val="00D54C92"/>
    <w:rsid w:val="00D551A5"/>
    <w:rsid w:val="00D564B7"/>
    <w:rsid w:val="00D57F48"/>
    <w:rsid w:val="00D60F0B"/>
    <w:rsid w:val="00D62E54"/>
    <w:rsid w:val="00D649A6"/>
    <w:rsid w:val="00D64B50"/>
    <w:rsid w:val="00D64D57"/>
    <w:rsid w:val="00D66CD2"/>
    <w:rsid w:val="00D6728F"/>
    <w:rsid w:val="00D71246"/>
    <w:rsid w:val="00D75D0D"/>
    <w:rsid w:val="00D76B00"/>
    <w:rsid w:val="00D77844"/>
    <w:rsid w:val="00D80346"/>
    <w:rsid w:val="00D82BDA"/>
    <w:rsid w:val="00D83444"/>
    <w:rsid w:val="00D842FC"/>
    <w:rsid w:val="00D85B08"/>
    <w:rsid w:val="00D90A2D"/>
    <w:rsid w:val="00D91268"/>
    <w:rsid w:val="00D92D19"/>
    <w:rsid w:val="00D93891"/>
    <w:rsid w:val="00D96130"/>
    <w:rsid w:val="00DA1873"/>
    <w:rsid w:val="00DA355A"/>
    <w:rsid w:val="00DA39DF"/>
    <w:rsid w:val="00DA3B91"/>
    <w:rsid w:val="00DA3D25"/>
    <w:rsid w:val="00DA3D47"/>
    <w:rsid w:val="00DA702A"/>
    <w:rsid w:val="00DA7C13"/>
    <w:rsid w:val="00DB20C1"/>
    <w:rsid w:val="00DB41EF"/>
    <w:rsid w:val="00DB4783"/>
    <w:rsid w:val="00DB4A4A"/>
    <w:rsid w:val="00DB4B31"/>
    <w:rsid w:val="00DB6D3D"/>
    <w:rsid w:val="00DB7E90"/>
    <w:rsid w:val="00DC2E81"/>
    <w:rsid w:val="00DC31F2"/>
    <w:rsid w:val="00DC7C47"/>
    <w:rsid w:val="00DD135D"/>
    <w:rsid w:val="00DD2121"/>
    <w:rsid w:val="00DD2874"/>
    <w:rsid w:val="00DD3F68"/>
    <w:rsid w:val="00DD4119"/>
    <w:rsid w:val="00DD4AA9"/>
    <w:rsid w:val="00DD5075"/>
    <w:rsid w:val="00DD5354"/>
    <w:rsid w:val="00DD66B3"/>
    <w:rsid w:val="00DD6C81"/>
    <w:rsid w:val="00DD796D"/>
    <w:rsid w:val="00DD7A7A"/>
    <w:rsid w:val="00DE2FD2"/>
    <w:rsid w:val="00DE58C5"/>
    <w:rsid w:val="00DE6496"/>
    <w:rsid w:val="00DE6BC3"/>
    <w:rsid w:val="00DE6DE6"/>
    <w:rsid w:val="00DE77B4"/>
    <w:rsid w:val="00DE7B7C"/>
    <w:rsid w:val="00DF1B5D"/>
    <w:rsid w:val="00DF1F84"/>
    <w:rsid w:val="00DF3848"/>
    <w:rsid w:val="00DF6612"/>
    <w:rsid w:val="00DF7494"/>
    <w:rsid w:val="00E020FF"/>
    <w:rsid w:val="00E02DAE"/>
    <w:rsid w:val="00E0372C"/>
    <w:rsid w:val="00E1013B"/>
    <w:rsid w:val="00E10E48"/>
    <w:rsid w:val="00E10E7E"/>
    <w:rsid w:val="00E13A45"/>
    <w:rsid w:val="00E159F4"/>
    <w:rsid w:val="00E1F460"/>
    <w:rsid w:val="00E22A3A"/>
    <w:rsid w:val="00E2354A"/>
    <w:rsid w:val="00E25B75"/>
    <w:rsid w:val="00E274A7"/>
    <w:rsid w:val="00E27C9C"/>
    <w:rsid w:val="00E31B36"/>
    <w:rsid w:val="00E321B1"/>
    <w:rsid w:val="00E34512"/>
    <w:rsid w:val="00E3472F"/>
    <w:rsid w:val="00E362AF"/>
    <w:rsid w:val="00E369D5"/>
    <w:rsid w:val="00E3767B"/>
    <w:rsid w:val="00E40725"/>
    <w:rsid w:val="00E415D4"/>
    <w:rsid w:val="00E4166E"/>
    <w:rsid w:val="00E423B6"/>
    <w:rsid w:val="00E431B0"/>
    <w:rsid w:val="00E446F6"/>
    <w:rsid w:val="00E46A7D"/>
    <w:rsid w:val="00E47D03"/>
    <w:rsid w:val="00E47DE9"/>
    <w:rsid w:val="00E50373"/>
    <w:rsid w:val="00E50575"/>
    <w:rsid w:val="00E510CF"/>
    <w:rsid w:val="00E510F7"/>
    <w:rsid w:val="00E51C23"/>
    <w:rsid w:val="00E536A4"/>
    <w:rsid w:val="00E60029"/>
    <w:rsid w:val="00E60171"/>
    <w:rsid w:val="00E611EC"/>
    <w:rsid w:val="00E6311A"/>
    <w:rsid w:val="00E63E88"/>
    <w:rsid w:val="00E64591"/>
    <w:rsid w:val="00E649A3"/>
    <w:rsid w:val="00E674D6"/>
    <w:rsid w:val="00E67C00"/>
    <w:rsid w:val="00E71627"/>
    <w:rsid w:val="00E80212"/>
    <w:rsid w:val="00E81249"/>
    <w:rsid w:val="00E81316"/>
    <w:rsid w:val="00E81662"/>
    <w:rsid w:val="00E833CA"/>
    <w:rsid w:val="00E83D65"/>
    <w:rsid w:val="00E83DC2"/>
    <w:rsid w:val="00E8455D"/>
    <w:rsid w:val="00E87DF1"/>
    <w:rsid w:val="00E9034D"/>
    <w:rsid w:val="00E910BC"/>
    <w:rsid w:val="00E9195A"/>
    <w:rsid w:val="00E928A2"/>
    <w:rsid w:val="00E92A6E"/>
    <w:rsid w:val="00E97F9B"/>
    <w:rsid w:val="00EA00EA"/>
    <w:rsid w:val="00EA177E"/>
    <w:rsid w:val="00EA56E2"/>
    <w:rsid w:val="00EA71E9"/>
    <w:rsid w:val="00EA72CE"/>
    <w:rsid w:val="00EA7BF9"/>
    <w:rsid w:val="00EB0747"/>
    <w:rsid w:val="00EB0D87"/>
    <w:rsid w:val="00EB14E3"/>
    <w:rsid w:val="00EB2EA5"/>
    <w:rsid w:val="00EB597B"/>
    <w:rsid w:val="00EB6798"/>
    <w:rsid w:val="00EC053F"/>
    <w:rsid w:val="00EC0A4A"/>
    <w:rsid w:val="00EC11FD"/>
    <w:rsid w:val="00EC356A"/>
    <w:rsid w:val="00EC525F"/>
    <w:rsid w:val="00EC68A7"/>
    <w:rsid w:val="00EC6AA8"/>
    <w:rsid w:val="00EC6FF6"/>
    <w:rsid w:val="00EC7124"/>
    <w:rsid w:val="00ED1259"/>
    <w:rsid w:val="00ED38B5"/>
    <w:rsid w:val="00ED44EB"/>
    <w:rsid w:val="00ED500F"/>
    <w:rsid w:val="00ED58A0"/>
    <w:rsid w:val="00EE134F"/>
    <w:rsid w:val="00EE1DD8"/>
    <w:rsid w:val="00EE30F6"/>
    <w:rsid w:val="00EE3CB8"/>
    <w:rsid w:val="00EE3FB4"/>
    <w:rsid w:val="00EE5A6B"/>
    <w:rsid w:val="00EE64E3"/>
    <w:rsid w:val="00EE73FA"/>
    <w:rsid w:val="00EE77E9"/>
    <w:rsid w:val="00EE797E"/>
    <w:rsid w:val="00EE7C7E"/>
    <w:rsid w:val="00EF1BA4"/>
    <w:rsid w:val="00EF1DCC"/>
    <w:rsid w:val="00EF328A"/>
    <w:rsid w:val="00EF3346"/>
    <w:rsid w:val="00EF3B91"/>
    <w:rsid w:val="00EF4A22"/>
    <w:rsid w:val="00EF5372"/>
    <w:rsid w:val="00EF5826"/>
    <w:rsid w:val="00EF5C86"/>
    <w:rsid w:val="00EF6134"/>
    <w:rsid w:val="00F016E2"/>
    <w:rsid w:val="00F025C4"/>
    <w:rsid w:val="00F028E9"/>
    <w:rsid w:val="00F02D5E"/>
    <w:rsid w:val="00F03A09"/>
    <w:rsid w:val="00F04757"/>
    <w:rsid w:val="00F07E64"/>
    <w:rsid w:val="00F109CE"/>
    <w:rsid w:val="00F13DB0"/>
    <w:rsid w:val="00F15375"/>
    <w:rsid w:val="00F17B56"/>
    <w:rsid w:val="00F20826"/>
    <w:rsid w:val="00F21582"/>
    <w:rsid w:val="00F216FC"/>
    <w:rsid w:val="00F227F4"/>
    <w:rsid w:val="00F2351E"/>
    <w:rsid w:val="00F24F4F"/>
    <w:rsid w:val="00F25A55"/>
    <w:rsid w:val="00F25CE3"/>
    <w:rsid w:val="00F262A2"/>
    <w:rsid w:val="00F27366"/>
    <w:rsid w:val="00F27926"/>
    <w:rsid w:val="00F337AF"/>
    <w:rsid w:val="00F33CFB"/>
    <w:rsid w:val="00F35BE4"/>
    <w:rsid w:val="00F3707F"/>
    <w:rsid w:val="00F373CE"/>
    <w:rsid w:val="00F37A4E"/>
    <w:rsid w:val="00F404F3"/>
    <w:rsid w:val="00F40C80"/>
    <w:rsid w:val="00F41D92"/>
    <w:rsid w:val="00F44452"/>
    <w:rsid w:val="00F44D3B"/>
    <w:rsid w:val="00F468B2"/>
    <w:rsid w:val="00F500B5"/>
    <w:rsid w:val="00F5023F"/>
    <w:rsid w:val="00F50313"/>
    <w:rsid w:val="00F50E20"/>
    <w:rsid w:val="00F51A33"/>
    <w:rsid w:val="00F5254D"/>
    <w:rsid w:val="00F52FBA"/>
    <w:rsid w:val="00F554F4"/>
    <w:rsid w:val="00F5563C"/>
    <w:rsid w:val="00F56373"/>
    <w:rsid w:val="00F5643B"/>
    <w:rsid w:val="00F6244B"/>
    <w:rsid w:val="00F642BE"/>
    <w:rsid w:val="00F644D4"/>
    <w:rsid w:val="00F652C1"/>
    <w:rsid w:val="00F65681"/>
    <w:rsid w:val="00F6588C"/>
    <w:rsid w:val="00F658EB"/>
    <w:rsid w:val="00F65D11"/>
    <w:rsid w:val="00F72CDA"/>
    <w:rsid w:val="00F734CD"/>
    <w:rsid w:val="00F756E9"/>
    <w:rsid w:val="00F812FB"/>
    <w:rsid w:val="00F8142F"/>
    <w:rsid w:val="00F81DA3"/>
    <w:rsid w:val="00F823BC"/>
    <w:rsid w:val="00F827ED"/>
    <w:rsid w:val="00F828DE"/>
    <w:rsid w:val="00F841EB"/>
    <w:rsid w:val="00F84973"/>
    <w:rsid w:val="00F8514C"/>
    <w:rsid w:val="00F85BE4"/>
    <w:rsid w:val="00F8636B"/>
    <w:rsid w:val="00F8646A"/>
    <w:rsid w:val="00F8646D"/>
    <w:rsid w:val="00F903FD"/>
    <w:rsid w:val="00F91235"/>
    <w:rsid w:val="00F948DF"/>
    <w:rsid w:val="00F968BD"/>
    <w:rsid w:val="00F97457"/>
    <w:rsid w:val="00FA0031"/>
    <w:rsid w:val="00FA0165"/>
    <w:rsid w:val="00FA2854"/>
    <w:rsid w:val="00FA33D1"/>
    <w:rsid w:val="00FA3BC1"/>
    <w:rsid w:val="00FA582B"/>
    <w:rsid w:val="00FA63FB"/>
    <w:rsid w:val="00FA7962"/>
    <w:rsid w:val="00FB101C"/>
    <w:rsid w:val="00FB1297"/>
    <w:rsid w:val="00FB132D"/>
    <w:rsid w:val="00FB41F7"/>
    <w:rsid w:val="00FB4B8F"/>
    <w:rsid w:val="00FC0306"/>
    <w:rsid w:val="00FC112F"/>
    <w:rsid w:val="00FC15C9"/>
    <w:rsid w:val="00FC1E8B"/>
    <w:rsid w:val="00FC2AD8"/>
    <w:rsid w:val="00FC2D95"/>
    <w:rsid w:val="00FC4690"/>
    <w:rsid w:val="00FC5CF7"/>
    <w:rsid w:val="00FD02D1"/>
    <w:rsid w:val="00FD3237"/>
    <w:rsid w:val="00FD33D9"/>
    <w:rsid w:val="00FD3598"/>
    <w:rsid w:val="00FD3CA0"/>
    <w:rsid w:val="00FD4285"/>
    <w:rsid w:val="00FD4E85"/>
    <w:rsid w:val="00FD5577"/>
    <w:rsid w:val="00FD5757"/>
    <w:rsid w:val="00FD578E"/>
    <w:rsid w:val="00FD5939"/>
    <w:rsid w:val="00FD6138"/>
    <w:rsid w:val="00FD67C9"/>
    <w:rsid w:val="00FD75AF"/>
    <w:rsid w:val="00FE3334"/>
    <w:rsid w:val="00FE3979"/>
    <w:rsid w:val="00FE488C"/>
    <w:rsid w:val="00FF0736"/>
    <w:rsid w:val="00FF1A74"/>
    <w:rsid w:val="00FF1C8F"/>
    <w:rsid w:val="00FF1ED2"/>
    <w:rsid w:val="00FF5C60"/>
    <w:rsid w:val="00FF7706"/>
    <w:rsid w:val="01264F60"/>
    <w:rsid w:val="014ED2AB"/>
    <w:rsid w:val="015B1CDE"/>
    <w:rsid w:val="015D69EE"/>
    <w:rsid w:val="016B3CC4"/>
    <w:rsid w:val="0186E551"/>
    <w:rsid w:val="01A65BF1"/>
    <w:rsid w:val="01B3202A"/>
    <w:rsid w:val="01B4AEDE"/>
    <w:rsid w:val="01B758D7"/>
    <w:rsid w:val="01E9285A"/>
    <w:rsid w:val="020A7BFD"/>
    <w:rsid w:val="02278539"/>
    <w:rsid w:val="023DA2B5"/>
    <w:rsid w:val="0273EC6B"/>
    <w:rsid w:val="02778FA1"/>
    <w:rsid w:val="027FAEFD"/>
    <w:rsid w:val="0294CE8D"/>
    <w:rsid w:val="029C1769"/>
    <w:rsid w:val="032C5A46"/>
    <w:rsid w:val="033FDF42"/>
    <w:rsid w:val="03422C52"/>
    <w:rsid w:val="03449597"/>
    <w:rsid w:val="0355EED1"/>
    <w:rsid w:val="037680CE"/>
    <w:rsid w:val="03A8F54D"/>
    <w:rsid w:val="03CE103F"/>
    <w:rsid w:val="03D46F84"/>
    <w:rsid w:val="03DA20F3"/>
    <w:rsid w:val="042789C8"/>
    <w:rsid w:val="04433DE5"/>
    <w:rsid w:val="0457F978"/>
    <w:rsid w:val="045AA306"/>
    <w:rsid w:val="046A0A16"/>
    <w:rsid w:val="046C83B6"/>
    <w:rsid w:val="0477AD9A"/>
    <w:rsid w:val="049BBA49"/>
    <w:rsid w:val="04AA4E09"/>
    <w:rsid w:val="04AD35F3"/>
    <w:rsid w:val="04C311FA"/>
    <w:rsid w:val="04CC6E61"/>
    <w:rsid w:val="04CE4AAD"/>
    <w:rsid w:val="04E6A585"/>
    <w:rsid w:val="04F40EF5"/>
    <w:rsid w:val="04F6E0D3"/>
    <w:rsid w:val="04F73457"/>
    <w:rsid w:val="053113BE"/>
    <w:rsid w:val="053FCF2B"/>
    <w:rsid w:val="05467873"/>
    <w:rsid w:val="057234FC"/>
    <w:rsid w:val="05A3828E"/>
    <w:rsid w:val="05ACBB06"/>
    <w:rsid w:val="05C67BE7"/>
    <w:rsid w:val="05D17ED3"/>
    <w:rsid w:val="05D27AF2"/>
    <w:rsid w:val="05D44C7B"/>
    <w:rsid w:val="05EAA730"/>
    <w:rsid w:val="05EF2BBA"/>
    <w:rsid w:val="0617B2B4"/>
    <w:rsid w:val="061D662E"/>
    <w:rsid w:val="0624E6E4"/>
    <w:rsid w:val="064AFA7A"/>
    <w:rsid w:val="0669066A"/>
    <w:rsid w:val="06694D89"/>
    <w:rsid w:val="068BB1DE"/>
    <w:rsid w:val="06B5526C"/>
    <w:rsid w:val="06BE542F"/>
    <w:rsid w:val="06EED1B5"/>
    <w:rsid w:val="07207692"/>
    <w:rsid w:val="072151AE"/>
    <w:rsid w:val="072465AD"/>
    <w:rsid w:val="07A7598F"/>
    <w:rsid w:val="07E68488"/>
    <w:rsid w:val="07FF1037"/>
    <w:rsid w:val="08060C07"/>
    <w:rsid w:val="081B9594"/>
    <w:rsid w:val="082D0E5A"/>
    <w:rsid w:val="084B09CA"/>
    <w:rsid w:val="08546A38"/>
    <w:rsid w:val="086910C0"/>
    <w:rsid w:val="08804242"/>
    <w:rsid w:val="088F6D80"/>
    <w:rsid w:val="08A19235"/>
    <w:rsid w:val="08A5A105"/>
    <w:rsid w:val="08B28849"/>
    <w:rsid w:val="08DEDB33"/>
    <w:rsid w:val="08FAF2C9"/>
    <w:rsid w:val="0906A1ED"/>
    <w:rsid w:val="090802B3"/>
    <w:rsid w:val="091673BF"/>
    <w:rsid w:val="093A3C79"/>
    <w:rsid w:val="0940B925"/>
    <w:rsid w:val="09418047"/>
    <w:rsid w:val="0950030A"/>
    <w:rsid w:val="0966033E"/>
    <w:rsid w:val="0974F19D"/>
    <w:rsid w:val="098EC32B"/>
    <w:rsid w:val="09A0BAF9"/>
    <w:rsid w:val="0A0C829A"/>
    <w:rsid w:val="0A19BA8E"/>
    <w:rsid w:val="0A44F591"/>
    <w:rsid w:val="0A509452"/>
    <w:rsid w:val="0AA2724E"/>
    <w:rsid w:val="0ACFAA15"/>
    <w:rsid w:val="0AE8D6C7"/>
    <w:rsid w:val="0AECE930"/>
    <w:rsid w:val="0AFFD415"/>
    <w:rsid w:val="0B243CF3"/>
    <w:rsid w:val="0B3C778D"/>
    <w:rsid w:val="0B3CA16C"/>
    <w:rsid w:val="0B7C3BA8"/>
    <w:rsid w:val="0B9685FD"/>
    <w:rsid w:val="0B9A9E5E"/>
    <w:rsid w:val="0BB58AEF"/>
    <w:rsid w:val="0BB7C3F2"/>
    <w:rsid w:val="0BEC0E29"/>
    <w:rsid w:val="0BECB9A0"/>
    <w:rsid w:val="0C0F1CA6"/>
    <w:rsid w:val="0C51C958"/>
    <w:rsid w:val="0C699722"/>
    <w:rsid w:val="0CCE6148"/>
    <w:rsid w:val="0CD97D2A"/>
    <w:rsid w:val="0CE118EC"/>
    <w:rsid w:val="0D02F003"/>
    <w:rsid w:val="0D0929DB"/>
    <w:rsid w:val="0D2493F0"/>
    <w:rsid w:val="0DA7258C"/>
    <w:rsid w:val="0DC71131"/>
    <w:rsid w:val="0DD4715C"/>
    <w:rsid w:val="0DFCCF1F"/>
    <w:rsid w:val="0E469B8D"/>
    <w:rsid w:val="0E6132BD"/>
    <w:rsid w:val="0E7A0122"/>
    <w:rsid w:val="0EAA257E"/>
    <w:rsid w:val="0EAD986B"/>
    <w:rsid w:val="0EAEDD86"/>
    <w:rsid w:val="0EB143B2"/>
    <w:rsid w:val="0EBCCD02"/>
    <w:rsid w:val="0EE375F0"/>
    <w:rsid w:val="0EF5483F"/>
    <w:rsid w:val="0F64CC8E"/>
    <w:rsid w:val="0F84A219"/>
    <w:rsid w:val="0F90772C"/>
    <w:rsid w:val="0F9CF912"/>
    <w:rsid w:val="0FA68EC2"/>
    <w:rsid w:val="0FB2A0CD"/>
    <w:rsid w:val="0FCB5586"/>
    <w:rsid w:val="104ADCDC"/>
    <w:rsid w:val="106C42DE"/>
    <w:rsid w:val="108AF684"/>
    <w:rsid w:val="109B3547"/>
    <w:rsid w:val="10E1E316"/>
    <w:rsid w:val="10EACB41"/>
    <w:rsid w:val="112A848F"/>
    <w:rsid w:val="11730944"/>
    <w:rsid w:val="11925419"/>
    <w:rsid w:val="1199B30F"/>
    <w:rsid w:val="1199D510"/>
    <w:rsid w:val="11A1DDFE"/>
    <w:rsid w:val="11AC3981"/>
    <w:rsid w:val="11F6CAA9"/>
    <w:rsid w:val="1218940D"/>
    <w:rsid w:val="121F8660"/>
    <w:rsid w:val="122506A6"/>
    <w:rsid w:val="126D200E"/>
    <w:rsid w:val="128C8429"/>
    <w:rsid w:val="128FA8DE"/>
    <w:rsid w:val="1299F97E"/>
    <w:rsid w:val="12A462AA"/>
    <w:rsid w:val="12A74C1C"/>
    <w:rsid w:val="12B71912"/>
    <w:rsid w:val="12C3F137"/>
    <w:rsid w:val="12D1AF75"/>
    <w:rsid w:val="12D760D1"/>
    <w:rsid w:val="12FAD1E7"/>
    <w:rsid w:val="12FC0C83"/>
    <w:rsid w:val="130CF237"/>
    <w:rsid w:val="1353D93B"/>
    <w:rsid w:val="136B51D1"/>
    <w:rsid w:val="137E6AE4"/>
    <w:rsid w:val="139EDC7F"/>
    <w:rsid w:val="13EF0FC2"/>
    <w:rsid w:val="14143C82"/>
    <w:rsid w:val="141E5D52"/>
    <w:rsid w:val="1435F415"/>
    <w:rsid w:val="143CDB27"/>
    <w:rsid w:val="14856C76"/>
    <w:rsid w:val="14B5AAFF"/>
    <w:rsid w:val="14D153D1"/>
    <w:rsid w:val="14E0272B"/>
    <w:rsid w:val="14FC0E03"/>
    <w:rsid w:val="15252F5F"/>
    <w:rsid w:val="153E1C0D"/>
    <w:rsid w:val="155D4216"/>
    <w:rsid w:val="1585C910"/>
    <w:rsid w:val="158AF1BA"/>
    <w:rsid w:val="15D324AA"/>
    <w:rsid w:val="15F79954"/>
    <w:rsid w:val="163ACC63"/>
    <w:rsid w:val="16546D11"/>
    <w:rsid w:val="16581A24"/>
    <w:rsid w:val="165D5ADD"/>
    <w:rsid w:val="168416E8"/>
    <w:rsid w:val="16E11FDE"/>
    <w:rsid w:val="16F218AC"/>
    <w:rsid w:val="174FBFEE"/>
    <w:rsid w:val="17614A02"/>
    <w:rsid w:val="179D283E"/>
    <w:rsid w:val="17DADE4C"/>
    <w:rsid w:val="17E75A64"/>
    <w:rsid w:val="17FE9F90"/>
    <w:rsid w:val="18043D38"/>
    <w:rsid w:val="18159345"/>
    <w:rsid w:val="18547AB1"/>
    <w:rsid w:val="18612D94"/>
    <w:rsid w:val="18717244"/>
    <w:rsid w:val="189BAC06"/>
    <w:rsid w:val="18B92484"/>
    <w:rsid w:val="18BC1361"/>
    <w:rsid w:val="18C55979"/>
    <w:rsid w:val="18CB3CA8"/>
    <w:rsid w:val="18F06DAF"/>
    <w:rsid w:val="190DEEB0"/>
    <w:rsid w:val="191F5ED6"/>
    <w:rsid w:val="19277713"/>
    <w:rsid w:val="19631288"/>
    <w:rsid w:val="19839F3C"/>
    <w:rsid w:val="19A7F29C"/>
    <w:rsid w:val="19C256F6"/>
    <w:rsid w:val="19C81B16"/>
    <w:rsid w:val="19DA4DCE"/>
    <w:rsid w:val="19E3D598"/>
    <w:rsid w:val="19E5AD76"/>
    <w:rsid w:val="19E6C2D7"/>
    <w:rsid w:val="19F04B12"/>
    <w:rsid w:val="1A15D3FA"/>
    <w:rsid w:val="1A2A6F1F"/>
    <w:rsid w:val="1A44BE99"/>
    <w:rsid w:val="1A5AEE34"/>
    <w:rsid w:val="1A62D06D"/>
    <w:rsid w:val="1A62DF31"/>
    <w:rsid w:val="1A84FE0F"/>
    <w:rsid w:val="1A99008E"/>
    <w:rsid w:val="1A9C756B"/>
    <w:rsid w:val="1AA08A9D"/>
    <w:rsid w:val="1AA6E7F6"/>
    <w:rsid w:val="1AAEB46A"/>
    <w:rsid w:val="1AF31943"/>
    <w:rsid w:val="1B011F81"/>
    <w:rsid w:val="1B03FB42"/>
    <w:rsid w:val="1B49A638"/>
    <w:rsid w:val="1B62EF58"/>
    <w:rsid w:val="1B7FA5F9"/>
    <w:rsid w:val="1BE73765"/>
    <w:rsid w:val="1C265E34"/>
    <w:rsid w:val="1C3CFC3D"/>
    <w:rsid w:val="1C4C02C7"/>
    <w:rsid w:val="1C627616"/>
    <w:rsid w:val="1C8B9DB8"/>
    <w:rsid w:val="1CC348EC"/>
    <w:rsid w:val="1CD343FB"/>
    <w:rsid w:val="1CE85696"/>
    <w:rsid w:val="1D100892"/>
    <w:rsid w:val="1D317EB7"/>
    <w:rsid w:val="1D4BA333"/>
    <w:rsid w:val="1D4D4119"/>
    <w:rsid w:val="1DA5D921"/>
    <w:rsid w:val="1DCDA62F"/>
    <w:rsid w:val="1DDD5C91"/>
    <w:rsid w:val="1DE30ABE"/>
    <w:rsid w:val="1E13A5DE"/>
    <w:rsid w:val="1E30A720"/>
    <w:rsid w:val="1E439F37"/>
    <w:rsid w:val="1E5241BE"/>
    <w:rsid w:val="1E8613AF"/>
    <w:rsid w:val="1ED789F2"/>
    <w:rsid w:val="1F04EFF4"/>
    <w:rsid w:val="1F73FBC0"/>
    <w:rsid w:val="1F77E50E"/>
    <w:rsid w:val="1F8E8179"/>
    <w:rsid w:val="1F9AF6F3"/>
    <w:rsid w:val="1FBB049B"/>
    <w:rsid w:val="1FCE2A1E"/>
    <w:rsid w:val="1FD24CE2"/>
    <w:rsid w:val="2007F0FE"/>
    <w:rsid w:val="202958BE"/>
    <w:rsid w:val="202F2F3C"/>
    <w:rsid w:val="207F9242"/>
    <w:rsid w:val="208C6E9E"/>
    <w:rsid w:val="20950654"/>
    <w:rsid w:val="20A99F87"/>
    <w:rsid w:val="20C6B394"/>
    <w:rsid w:val="20CE2F31"/>
    <w:rsid w:val="20CE5408"/>
    <w:rsid w:val="20E21499"/>
    <w:rsid w:val="2136C754"/>
    <w:rsid w:val="21896EBD"/>
    <w:rsid w:val="21C7BF33"/>
    <w:rsid w:val="21EAB489"/>
    <w:rsid w:val="21FE0656"/>
    <w:rsid w:val="2204BE8D"/>
    <w:rsid w:val="229374A9"/>
    <w:rsid w:val="22AAF206"/>
    <w:rsid w:val="22C578CC"/>
    <w:rsid w:val="22C6D793"/>
    <w:rsid w:val="22D273E1"/>
    <w:rsid w:val="22EA2DCA"/>
    <w:rsid w:val="22F673AB"/>
    <w:rsid w:val="2300D229"/>
    <w:rsid w:val="2317AE0D"/>
    <w:rsid w:val="23311DAA"/>
    <w:rsid w:val="233C34F7"/>
    <w:rsid w:val="2354F668"/>
    <w:rsid w:val="23740B4F"/>
    <w:rsid w:val="2386AB99"/>
    <w:rsid w:val="23877BC4"/>
    <w:rsid w:val="241847BC"/>
    <w:rsid w:val="243D3486"/>
    <w:rsid w:val="2476E855"/>
    <w:rsid w:val="24891BE1"/>
    <w:rsid w:val="24AF20CE"/>
    <w:rsid w:val="24D497B0"/>
    <w:rsid w:val="24ED2F7A"/>
    <w:rsid w:val="24F0A941"/>
    <w:rsid w:val="2507F737"/>
    <w:rsid w:val="251CB118"/>
    <w:rsid w:val="253A12F4"/>
    <w:rsid w:val="255F5AE0"/>
    <w:rsid w:val="258FF24B"/>
    <w:rsid w:val="2594DE41"/>
    <w:rsid w:val="25E33D44"/>
    <w:rsid w:val="25E35D6D"/>
    <w:rsid w:val="25F66801"/>
    <w:rsid w:val="264375D4"/>
    <w:rsid w:val="265F3752"/>
    <w:rsid w:val="267E90A1"/>
    <w:rsid w:val="268AA708"/>
    <w:rsid w:val="26AABF7F"/>
    <w:rsid w:val="26AAEC13"/>
    <w:rsid w:val="26B2DA3E"/>
    <w:rsid w:val="26C258A0"/>
    <w:rsid w:val="271E94DE"/>
    <w:rsid w:val="27CB1D39"/>
    <w:rsid w:val="27D98D1D"/>
    <w:rsid w:val="27DAB3D9"/>
    <w:rsid w:val="27E47BCF"/>
    <w:rsid w:val="27E54C4D"/>
    <w:rsid w:val="28294622"/>
    <w:rsid w:val="282F0899"/>
    <w:rsid w:val="283606C1"/>
    <w:rsid w:val="28478CDD"/>
    <w:rsid w:val="284B3DED"/>
    <w:rsid w:val="285E2901"/>
    <w:rsid w:val="2879CD38"/>
    <w:rsid w:val="28C7996F"/>
    <w:rsid w:val="2927B0F9"/>
    <w:rsid w:val="293CEE18"/>
    <w:rsid w:val="293CFAE7"/>
    <w:rsid w:val="295FDF92"/>
    <w:rsid w:val="296D9605"/>
    <w:rsid w:val="2989BB4D"/>
    <w:rsid w:val="298B65F7"/>
    <w:rsid w:val="29E28CD5"/>
    <w:rsid w:val="29F9F962"/>
    <w:rsid w:val="2A0E5C62"/>
    <w:rsid w:val="2A21881A"/>
    <w:rsid w:val="2A40C2BF"/>
    <w:rsid w:val="2A63BC09"/>
    <w:rsid w:val="2A6BF5FC"/>
    <w:rsid w:val="2A7AD3EE"/>
    <w:rsid w:val="2ABE2C12"/>
    <w:rsid w:val="2ABEDFD1"/>
    <w:rsid w:val="2B1364C4"/>
    <w:rsid w:val="2B31C244"/>
    <w:rsid w:val="2B6F4078"/>
    <w:rsid w:val="2B737925"/>
    <w:rsid w:val="2B92F94D"/>
    <w:rsid w:val="2BDE4D66"/>
    <w:rsid w:val="2BE8E345"/>
    <w:rsid w:val="2BFA554D"/>
    <w:rsid w:val="2BFB7EE9"/>
    <w:rsid w:val="2C419B94"/>
    <w:rsid w:val="2C67D7A9"/>
    <w:rsid w:val="2CB25866"/>
    <w:rsid w:val="2CDFE4FF"/>
    <w:rsid w:val="2CF9EB08"/>
    <w:rsid w:val="2CFD1720"/>
    <w:rsid w:val="2D8D51EE"/>
    <w:rsid w:val="2DA21D9C"/>
    <w:rsid w:val="2E052E9B"/>
    <w:rsid w:val="2E70D533"/>
    <w:rsid w:val="2E7D5407"/>
    <w:rsid w:val="2EC2B2F3"/>
    <w:rsid w:val="2EEAB7FA"/>
    <w:rsid w:val="2F056A87"/>
    <w:rsid w:val="2F29224F"/>
    <w:rsid w:val="2F29961D"/>
    <w:rsid w:val="2F921B12"/>
    <w:rsid w:val="2FA476D7"/>
    <w:rsid w:val="2FF05E32"/>
    <w:rsid w:val="301D69B6"/>
    <w:rsid w:val="30299194"/>
    <w:rsid w:val="302A9DE6"/>
    <w:rsid w:val="30473111"/>
    <w:rsid w:val="305C4F59"/>
    <w:rsid w:val="3073AA20"/>
    <w:rsid w:val="30802C82"/>
    <w:rsid w:val="3089FE71"/>
    <w:rsid w:val="30A7E00F"/>
    <w:rsid w:val="30BF917B"/>
    <w:rsid w:val="30D4E73A"/>
    <w:rsid w:val="30EB938E"/>
    <w:rsid w:val="30ED00F5"/>
    <w:rsid w:val="311F12F9"/>
    <w:rsid w:val="312DEB73"/>
    <w:rsid w:val="312F56FD"/>
    <w:rsid w:val="315FDDD4"/>
    <w:rsid w:val="31831318"/>
    <w:rsid w:val="31B13CE6"/>
    <w:rsid w:val="31E93E1D"/>
    <w:rsid w:val="31ECCFC7"/>
    <w:rsid w:val="320DE882"/>
    <w:rsid w:val="322EE307"/>
    <w:rsid w:val="323238F0"/>
    <w:rsid w:val="324A3BEB"/>
    <w:rsid w:val="329972DE"/>
    <w:rsid w:val="32BE9190"/>
    <w:rsid w:val="32BEF116"/>
    <w:rsid w:val="32E51DBD"/>
    <w:rsid w:val="32E9CCCC"/>
    <w:rsid w:val="332589B3"/>
    <w:rsid w:val="33473749"/>
    <w:rsid w:val="336E222F"/>
    <w:rsid w:val="3385472E"/>
    <w:rsid w:val="338ECDC0"/>
    <w:rsid w:val="33D08A26"/>
    <w:rsid w:val="34004DB8"/>
    <w:rsid w:val="34150D49"/>
    <w:rsid w:val="344423B9"/>
    <w:rsid w:val="34903CC5"/>
    <w:rsid w:val="34B5DF6C"/>
    <w:rsid w:val="34FDEB38"/>
    <w:rsid w:val="35052A2C"/>
    <w:rsid w:val="35184AEA"/>
    <w:rsid w:val="3538537C"/>
    <w:rsid w:val="35385BF6"/>
    <w:rsid w:val="3544998F"/>
    <w:rsid w:val="35503FE4"/>
    <w:rsid w:val="3551AD67"/>
    <w:rsid w:val="355AA1EC"/>
    <w:rsid w:val="35A1A9DA"/>
    <w:rsid w:val="35AC6131"/>
    <w:rsid w:val="35D0035B"/>
    <w:rsid w:val="35E299B7"/>
    <w:rsid w:val="35F4CF23"/>
    <w:rsid w:val="360BF938"/>
    <w:rsid w:val="3639B8BE"/>
    <w:rsid w:val="365590DF"/>
    <w:rsid w:val="366B6BED"/>
    <w:rsid w:val="366B79AA"/>
    <w:rsid w:val="3680B211"/>
    <w:rsid w:val="3690596E"/>
    <w:rsid w:val="36BDFEDA"/>
    <w:rsid w:val="36EE84C7"/>
    <w:rsid w:val="3718BD53"/>
    <w:rsid w:val="37202A66"/>
    <w:rsid w:val="3730A769"/>
    <w:rsid w:val="373BEE7B"/>
    <w:rsid w:val="376DF9CE"/>
    <w:rsid w:val="37979B6E"/>
    <w:rsid w:val="37A97F49"/>
    <w:rsid w:val="37AE7672"/>
    <w:rsid w:val="37BDF2CD"/>
    <w:rsid w:val="37E2D944"/>
    <w:rsid w:val="37E42F28"/>
    <w:rsid w:val="38073C4E"/>
    <w:rsid w:val="3827841D"/>
    <w:rsid w:val="3887AE11"/>
    <w:rsid w:val="38BA967E"/>
    <w:rsid w:val="38C61B53"/>
    <w:rsid w:val="38CC77CA"/>
    <w:rsid w:val="38D45ADB"/>
    <w:rsid w:val="38D8768F"/>
    <w:rsid w:val="38D8D855"/>
    <w:rsid w:val="38DF9168"/>
    <w:rsid w:val="38F9AD61"/>
    <w:rsid w:val="39144062"/>
    <w:rsid w:val="3917EB81"/>
    <w:rsid w:val="391E7EBE"/>
    <w:rsid w:val="392ACB90"/>
    <w:rsid w:val="392D7321"/>
    <w:rsid w:val="3967527A"/>
    <w:rsid w:val="39752118"/>
    <w:rsid w:val="3993C5B9"/>
    <w:rsid w:val="3993CF18"/>
    <w:rsid w:val="399AA9E3"/>
    <w:rsid w:val="39B857CF"/>
    <w:rsid w:val="39E4543E"/>
    <w:rsid w:val="3A06D70D"/>
    <w:rsid w:val="3A076EBB"/>
    <w:rsid w:val="3A180AB2"/>
    <w:rsid w:val="3A247233"/>
    <w:rsid w:val="3A2EB434"/>
    <w:rsid w:val="3A464B1B"/>
    <w:rsid w:val="3A4BBFF6"/>
    <w:rsid w:val="3A511E5F"/>
    <w:rsid w:val="3A81E548"/>
    <w:rsid w:val="3A8EB8AA"/>
    <w:rsid w:val="3AA7C98A"/>
    <w:rsid w:val="3AB010C3"/>
    <w:rsid w:val="3ACC3D64"/>
    <w:rsid w:val="3ADC94E1"/>
    <w:rsid w:val="3AE3E5ED"/>
    <w:rsid w:val="3AF43250"/>
    <w:rsid w:val="3B0B7B4D"/>
    <w:rsid w:val="3B0D29E1"/>
    <w:rsid w:val="3B2DD7D8"/>
    <w:rsid w:val="3B3AF1AC"/>
    <w:rsid w:val="3B508239"/>
    <w:rsid w:val="3B56EAB7"/>
    <w:rsid w:val="3BC8C68E"/>
    <w:rsid w:val="3BD2D311"/>
    <w:rsid w:val="3BE68239"/>
    <w:rsid w:val="3BEE9DC2"/>
    <w:rsid w:val="3C13B32D"/>
    <w:rsid w:val="3C1D4B81"/>
    <w:rsid w:val="3C2272FD"/>
    <w:rsid w:val="3C3BFDFF"/>
    <w:rsid w:val="3C5C3EC6"/>
    <w:rsid w:val="3C79C839"/>
    <w:rsid w:val="3C7ADA83"/>
    <w:rsid w:val="3C8576FB"/>
    <w:rsid w:val="3C9C5F33"/>
    <w:rsid w:val="3D85638E"/>
    <w:rsid w:val="3DBBCFCC"/>
    <w:rsid w:val="3DBE5835"/>
    <w:rsid w:val="3DCE7064"/>
    <w:rsid w:val="3DDA4E66"/>
    <w:rsid w:val="3DDE49DD"/>
    <w:rsid w:val="3E06B7D6"/>
    <w:rsid w:val="3E09E85F"/>
    <w:rsid w:val="3E0D1266"/>
    <w:rsid w:val="3E5B6239"/>
    <w:rsid w:val="3E5F43AE"/>
    <w:rsid w:val="3E619620"/>
    <w:rsid w:val="3E9D3A20"/>
    <w:rsid w:val="3ED4D52C"/>
    <w:rsid w:val="3EE2F384"/>
    <w:rsid w:val="3EEBE07C"/>
    <w:rsid w:val="3EF964D6"/>
    <w:rsid w:val="3F0451DA"/>
    <w:rsid w:val="3F2B7713"/>
    <w:rsid w:val="3F2C42A6"/>
    <w:rsid w:val="3F89C052"/>
    <w:rsid w:val="3FB41730"/>
    <w:rsid w:val="3FCF9BD1"/>
    <w:rsid w:val="3FDF3EC8"/>
    <w:rsid w:val="3FE0B825"/>
    <w:rsid w:val="3FF580E0"/>
    <w:rsid w:val="401C9ED6"/>
    <w:rsid w:val="403940FA"/>
    <w:rsid w:val="4066C61B"/>
    <w:rsid w:val="408E0D8B"/>
    <w:rsid w:val="4096879F"/>
    <w:rsid w:val="40D5071F"/>
    <w:rsid w:val="410FF220"/>
    <w:rsid w:val="41340667"/>
    <w:rsid w:val="413445FC"/>
    <w:rsid w:val="4138ADE8"/>
    <w:rsid w:val="41506D4E"/>
    <w:rsid w:val="41551A69"/>
    <w:rsid w:val="4194C72F"/>
    <w:rsid w:val="41A8A027"/>
    <w:rsid w:val="41C3706D"/>
    <w:rsid w:val="41DD1C9B"/>
    <w:rsid w:val="41E51E3D"/>
    <w:rsid w:val="41F1E693"/>
    <w:rsid w:val="41F8BD3F"/>
    <w:rsid w:val="41FDD42F"/>
    <w:rsid w:val="4226D7D3"/>
    <w:rsid w:val="4234D8D4"/>
    <w:rsid w:val="4253D53C"/>
    <w:rsid w:val="427CECF3"/>
    <w:rsid w:val="42DF876A"/>
    <w:rsid w:val="42F84E82"/>
    <w:rsid w:val="42FDB72D"/>
    <w:rsid w:val="43507183"/>
    <w:rsid w:val="436494FD"/>
    <w:rsid w:val="43654899"/>
    <w:rsid w:val="43732FDE"/>
    <w:rsid w:val="4381DCBB"/>
    <w:rsid w:val="43A12196"/>
    <w:rsid w:val="43A413FF"/>
    <w:rsid w:val="43B2016B"/>
    <w:rsid w:val="43BCC917"/>
    <w:rsid w:val="43DB69B9"/>
    <w:rsid w:val="43DDD776"/>
    <w:rsid w:val="43E2EA99"/>
    <w:rsid w:val="43EDBFCB"/>
    <w:rsid w:val="44284D33"/>
    <w:rsid w:val="442B1378"/>
    <w:rsid w:val="445EE08F"/>
    <w:rsid w:val="448EBFC5"/>
    <w:rsid w:val="44A5FD08"/>
    <w:rsid w:val="44C5EE77"/>
    <w:rsid w:val="44D4847F"/>
    <w:rsid w:val="44E06D63"/>
    <w:rsid w:val="44E6652F"/>
    <w:rsid w:val="44ED9304"/>
    <w:rsid w:val="44F21F1C"/>
    <w:rsid w:val="45152BB4"/>
    <w:rsid w:val="451DAD1C"/>
    <w:rsid w:val="45561BD0"/>
    <w:rsid w:val="4557DE2C"/>
    <w:rsid w:val="4585B3A0"/>
    <w:rsid w:val="45BBB0F2"/>
    <w:rsid w:val="45DD53EB"/>
    <w:rsid w:val="45F585D7"/>
    <w:rsid w:val="4612AAD0"/>
    <w:rsid w:val="4612ECD9"/>
    <w:rsid w:val="46361343"/>
    <w:rsid w:val="463A2787"/>
    <w:rsid w:val="4643809D"/>
    <w:rsid w:val="4673B23E"/>
    <w:rsid w:val="46A05E6E"/>
    <w:rsid w:val="46D7EBE2"/>
    <w:rsid w:val="46E552E3"/>
    <w:rsid w:val="46EDC1D6"/>
    <w:rsid w:val="46F63B62"/>
    <w:rsid w:val="46FDD524"/>
    <w:rsid w:val="47053451"/>
    <w:rsid w:val="4748F9D1"/>
    <w:rsid w:val="474C2168"/>
    <w:rsid w:val="47524584"/>
    <w:rsid w:val="479ACC4F"/>
    <w:rsid w:val="480408B3"/>
    <w:rsid w:val="481DAF01"/>
    <w:rsid w:val="4824CF1F"/>
    <w:rsid w:val="485A6EDF"/>
    <w:rsid w:val="4876134F"/>
    <w:rsid w:val="4889D47D"/>
    <w:rsid w:val="488B7D59"/>
    <w:rsid w:val="48A509D5"/>
    <w:rsid w:val="48A51BEE"/>
    <w:rsid w:val="48AA1DF4"/>
    <w:rsid w:val="48F15389"/>
    <w:rsid w:val="493E8A36"/>
    <w:rsid w:val="493F22E4"/>
    <w:rsid w:val="49802837"/>
    <w:rsid w:val="4983010E"/>
    <w:rsid w:val="49AE89B0"/>
    <w:rsid w:val="49B77176"/>
    <w:rsid w:val="49D31AB3"/>
    <w:rsid w:val="4A71A423"/>
    <w:rsid w:val="4A7912E4"/>
    <w:rsid w:val="4A969298"/>
    <w:rsid w:val="4ADB4A43"/>
    <w:rsid w:val="4AF9E89C"/>
    <w:rsid w:val="4AFD8A3F"/>
    <w:rsid w:val="4B02B81F"/>
    <w:rsid w:val="4B4D4229"/>
    <w:rsid w:val="4B59CC4A"/>
    <w:rsid w:val="4B75FE1E"/>
    <w:rsid w:val="4B7AAA1C"/>
    <w:rsid w:val="4B898B42"/>
    <w:rsid w:val="4BAB38D8"/>
    <w:rsid w:val="4BBF24A1"/>
    <w:rsid w:val="4BC46135"/>
    <w:rsid w:val="4BDCAA97"/>
    <w:rsid w:val="4C531470"/>
    <w:rsid w:val="4C6D3852"/>
    <w:rsid w:val="4C7A0C7C"/>
    <w:rsid w:val="4C7B3D1D"/>
    <w:rsid w:val="4C97E690"/>
    <w:rsid w:val="4CB49BB8"/>
    <w:rsid w:val="4CED7E51"/>
    <w:rsid w:val="4D3FBB54"/>
    <w:rsid w:val="4D442429"/>
    <w:rsid w:val="4D55C7E1"/>
    <w:rsid w:val="4D6AEB2F"/>
    <w:rsid w:val="4D72A5F5"/>
    <w:rsid w:val="4DAE9699"/>
    <w:rsid w:val="4DB0F41E"/>
    <w:rsid w:val="4DBC5435"/>
    <w:rsid w:val="4DC18708"/>
    <w:rsid w:val="4DC9FF88"/>
    <w:rsid w:val="4E84D0B9"/>
    <w:rsid w:val="4EA2598C"/>
    <w:rsid w:val="4EEE40E7"/>
    <w:rsid w:val="4EF19842"/>
    <w:rsid w:val="4EFA5CDB"/>
    <w:rsid w:val="4EFBDEAC"/>
    <w:rsid w:val="4F2078A9"/>
    <w:rsid w:val="4F26689A"/>
    <w:rsid w:val="4F3ECDD7"/>
    <w:rsid w:val="4F643ED5"/>
    <w:rsid w:val="4F6B9C0B"/>
    <w:rsid w:val="4F7AA850"/>
    <w:rsid w:val="4F8C7ADA"/>
    <w:rsid w:val="4FA064B9"/>
    <w:rsid w:val="4FA6488F"/>
    <w:rsid w:val="4FAB8666"/>
    <w:rsid w:val="4FBAC810"/>
    <w:rsid w:val="4FC39EB8"/>
    <w:rsid w:val="4FE9813D"/>
    <w:rsid w:val="4FEC3C7A"/>
    <w:rsid w:val="4FF24292"/>
    <w:rsid w:val="4FF6361E"/>
    <w:rsid w:val="50161B6A"/>
    <w:rsid w:val="502923A7"/>
    <w:rsid w:val="5070ABA0"/>
    <w:rsid w:val="50BD793E"/>
    <w:rsid w:val="50E85468"/>
    <w:rsid w:val="511EF777"/>
    <w:rsid w:val="51268593"/>
    <w:rsid w:val="512748FF"/>
    <w:rsid w:val="519132F3"/>
    <w:rsid w:val="51C93A8C"/>
    <w:rsid w:val="51F0AD6A"/>
    <w:rsid w:val="51F0C227"/>
    <w:rsid w:val="5213C985"/>
    <w:rsid w:val="522AA5A1"/>
    <w:rsid w:val="52472962"/>
    <w:rsid w:val="529EDCF4"/>
    <w:rsid w:val="52A6D677"/>
    <w:rsid w:val="52B8A66B"/>
    <w:rsid w:val="52B96C73"/>
    <w:rsid w:val="52C255F4"/>
    <w:rsid w:val="52CD11CA"/>
    <w:rsid w:val="52F9DDA0"/>
    <w:rsid w:val="53341FBD"/>
    <w:rsid w:val="533E33C3"/>
    <w:rsid w:val="535DBBF9"/>
    <w:rsid w:val="53647A8F"/>
    <w:rsid w:val="5375CAAF"/>
    <w:rsid w:val="53980520"/>
    <w:rsid w:val="53AE2B61"/>
    <w:rsid w:val="53BFAF34"/>
    <w:rsid w:val="53CD921B"/>
    <w:rsid w:val="53EB15B5"/>
    <w:rsid w:val="53F676E8"/>
    <w:rsid w:val="54244C81"/>
    <w:rsid w:val="542FC752"/>
    <w:rsid w:val="543A534C"/>
    <w:rsid w:val="5481555A"/>
    <w:rsid w:val="54A6E11F"/>
    <w:rsid w:val="54B3FBDB"/>
    <w:rsid w:val="54CFF01E"/>
    <w:rsid w:val="54D6CB11"/>
    <w:rsid w:val="5525C316"/>
    <w:rsid w:val="554469E6"/>
    <w:rsid w:val="559E6BC3"/>
    <w:rsid w:val="55E0CE59"/>
    <w:rsid w:val="55E84D4D"/>
    <w:rsid w:val="55E911E2"/>
    <w:rsid w:val="55EA5438"/>
    <w:rsid w:val="562F0D5C"/>
    <w:rsid w:val="56354E39"/>
    <w:rsid w:val="565344E4"/>
    <w:rsid w:val="566BC07F"/>
    <w:rsid w:val="566BD6B0"/>
    <w:rsid w:val="5675AB5F"/>
    <w:rsid w:val="5690271E"/>
    <w:rsid w:val="56AB6B23"/>
    <w:rsid w:val="56D940EA"/>
    <w:rsid w:val="56F8DEE7"/>
    <w:rsid w:val="57328BC9"/>
    <w:rsid w:val="57330405"/>
    <w:rsid w:val="574936BF"/>
    <w:rsid w:val="574B4615"/>
    <w:rsid w:val="574F40F1"/>
    <w:rsid w:val="57508645"/>
    <w:rsid w:val="575B4EC7"/>
    <w:rsid w:val="576148DF"/>
    <w:rsid w:val="5768D1E9"/>
    <w:rsid w:val="57A13B4A"/>
    <w:rsid w:val="57C7D813"/>
    <w:rsid w:val="57DBAC08"/>
    <w:rsid w:val="57DC5984"/>
    <w:rsid w:val="584BF3B4"/>
    <w:rsid w:val="584D8638"/>
    <w:rsid w:val="58657092"/>
    <w:rsid w:val="5878B606"/>
    <w:rsid w:val="5891A966"/>
    <w:rsid w:val="589D4289"/>
    <w:rsid w:val="58AD1850"/>
    <w:rsid w:val="58D6E856"/>
    <w:rsid w:val="58EBD9AD"/>
    <w:rsid w:val="58F86A14"/>
    <w:rsid w:val="58FCBCB1"/>
    <w:rsid w:val="59325DD8"/>
    <w:rsid w:val="5997189B"/>
    <w:rsid w:val="59D91E3F"/>
    <w:rsid w:val="59DF3C6D"/>
    <w:rsid w:val="59E95699"/>
    <w:rsid w:val="5A12C928"/>
    <w:rsid w:val="5A3FBBF8"/>
    <w:rsid w:val="5A4BEFAC"/>
    <w:rsid w:val="5A5D3732"/>
    <w:rsid w:val="5A6B71A6"/>
    <w:rsid w:val="5A8354E8"/>
    <w:rsid w:val="5A844B6C"/>
    <w:rsid w:val="5A966D4F"/>
    <w:rsid w:val="5AB1DC5F"/>
    <w:rsid w:val="5ADE5B62"/>
    <w:rsid w:val="5AE82AAB"/>
    <w:rsid w:val="5B1BFE22"/>
    <w:rsid w:val="5B2714C4"/>
    <w:rsid w:val="5B837866"/>
    <w:rsid w:val="5B881698"/>
    <w:rsid w:val="5B884D17"/>
    <w:rsid w:val="5BDCFF3D"/>
    <w:rsid w:val="5BE13B75"/>
    <w:rsid w:val="5BFABBE7"/>
    <w:rsid w:val="5C09CF38"/>
    <w:rsid w:val="5C180852"/>
    <w:rsid w:val="5C1F2549"/>
    <w:rsid w:val="5C1F38B0"/>
    <w:rsid w:val="5C351253"/>
    <w:rsid w:val="5C729F39"/>
    <w:rsid w:val="5C7A2BC3"/>
    <w:rsid w:val="5C85724B"/>
    <w:rsid w:val="5C8B9CD5"/>
    <w:rsid w:val="5CB6591D"/>
    <w:rsid w:val="5CDA9E95"/>
    <w:rsid w:val="5CE4B4F6"/>
    <w:rsid w:val="5D0B5CD5"/>
    <w:rsid w:val="5D1BB0D6"/>
    <w:rsid w:val="5D58AF9D"/>
    <w:rsid w:val="5D6C1EEF"/>
    <w:rsid w:val="5DBD362D"/>
    <w:rsid w:val="5DCBAB58"/>
    <w:rsid w:val="5DD0D50E"/>
    <w:rsid w:val="5DF95215"/>
    <w:rsid w:val="5DFB5AE7"/>
    <w:rsid w:val="5DFD5D06"/>
    <w:rsid w:val="5E018AC8"/>
    <w:rsid w:val="5E054968"/>
    <w:rsid w:val="5E1DF3AC"/>
    <w:rsid w:val="5E34B6CE"/>
    <w:rsid w:val="5E37C799"/>
    <w:rsid w:val="5E4FF3D7"/>
    <w:rsid w:val="5E668373"/>
    <w:rsid w:val="5E758BE5"/>
    <w:rsid w:val="5EA6D5AF"/>
    <w:rsid w:val="5EB87D56"/>
    <w:rsid w:val="5EBE7B90"/>
    <w:rsid w:val="5EE01BDE"/>
    <w:rsid w:val="5EEAF535"/>
    <w:rsid w:val="5EF39D7E"/>
    <w:rsid w:val="5F035267"/>
    <w:rsid w:val="5F0FA992"/>
    <w:rsid w:val="5F3E636D"/>
    <w:rsid w:val="5F56C60B"/>
    <w:rsid w:val="5F6058EE"/>
    <w:rsid w:val="5F6C2525"/>
    <w:rsid w:val="5F9FBDC9"/>
    <w:rsid w:val="5FAE7067"/>
    <w:rsid w:val="5FB0061D"/>
    <w:rsid w:val="5FB7EA44"/>
    <w:rsid w:val="5FC4565C"/>
    <w:rsid w:val="5FF74423"/>
    <w:rsid w:val="5FF76B5B"/>
    <w:rsid w:val="5FFCAC40"/>
    <w:rsid w:val="6006BEC6"/>
    <w:rsid w:val="605970A6"/>
    <w:rsid w:val="60619BB3"/>
    <w:rsid w:val="60925196"/>
    <w:rsid w:val="60A2BD9A"/>
    <w:rsid w:val="60CF72D4"/>
    <w:rsid w:val="60D31198"/>
    <w:rsid w:val="60FC1C9C"/>
    <w:rsid w:val="61123385"/>
    <w:rsid w:val="61299699"/>
    <w:rsid w:val="61330A64"/>
    <w:rsid w:val="615EC3C6"/>
    <w:rsid w:val="6160E573"/>
    <w:rsid w:val="616F1E8D"/>
    <w:rsid w:val="61995563"/>
    <w:rsid w:val="619B1B42"/>
    <w:rsid w:val="61A16175"/>
    <w:rsid w:val="61B53FBE"/>
    <w:rsid w:val="61B9290C"/>
    <w:rsid w:val="61CE6F49"/>
    <w:rsid w:val="61E073E2"/>
    <w:rsid w:val="621F0820"/>
    <w:rsid w:val="621F634F"/>
    <w:rsid w:val="62306C50"/>
    <w:rsid w:val="623933AE"/>
    <w:rsid w:val="62480E1D"/>
    <w:rsid w:val="6287ECCE"/>
    <w:rsid w:val="6291F398"/>
    <w:rsid w:val="629C7E3A"/>
    <w:rsid w:val="62D2D80A"/>
    <w:rsid w:val="62DA0F26"/>
    <w:rsid w:val="62EF8B06"/>
    <w:rsid w:val="63179C68"/>
    <w:rsid w:val="638E8A4B"/>
    <w:rsid w:val="63C19649"/>
    <w:rsid w:val="63FB2121"/>
    <w:rsid w:val="64384E9B"/>
    <w:rsid w:val="6438CA23"/>
    <w:rsid w:val="647D865D"/>
    <w:rsid w:val="647E384A"/>
    <w:rsid w:val="647FFBCA"/>
    <w:rsid w:val="648C9592"/>
    <w:rsid w:val="648F0230"/>
    <w:rsid w:val="64B58784"/>
    <w:rsid w:val="64CB7C8B"/>
    <w:rsid w:val="651BEED2"/>
    <w:rsid w:val="657EEB16"/>
    <w:rsid w:val="65849C70"/>
    <w:rsid w:val="65D0AF8A"/>
    <w:rsid w:val="65EED2C7"/>
    <w:rsid w:val="661C3A4B"/>
    <w:rsid w:val="662DD7F1"/>
    <w:rsid w:val="668C42E1"/>
    <w:rsid w:val="66B6767B"/>
    <w:rsid w:val="66BA5D95"/>
    <w:rsid w:val="66BA8A2E"/>
    <w:rsid w:val="66DCDEBD"/>
    <w:rsid w:val="66F54FAB"/>
    <w:rsid w:val="6703DD73"/>
    <w:rsid w:val="6716FFBD"/>
    <w:rsid w:val="671ABB77"/>
    <w:rsid w:val="67300AF1"/>
    <w:rsid w:val="6730CC51"/>
    <w:rsid w:val="67445918"/>
    <w:rsid w:val="675F473F"/>
    <w:rsid w:val="67C34F5E"/>
    <w:rsid w:val="67C9C9F7"/>
    <w:rsid w:val="67E2F254"/>
    <w:rsid w:val="67F7D23C"/>
    <w:rsid w:val="6801D5D6"/>
    <w:rsid w:val="684FF1E8"/>
    <w:rsid w:val="687CD5EE"/>
    <w:rsid w:val="68CA94A7"/>
    <w:rsid w:val="68D7F362"/>
    <w:rsid w:val="68DC9C9C"/>
    <w:rsid w:val="68DF9FE8"/>
    <w:rsid w:val="69061E52"/>
    <w:rsid w:val="690922A2"/>
    <w:rsid w:val="690E4846"/>
    <w:rsid w:val="6927AD27"/>
    <w:rsid w:val="697C7AB9"/>
    <w:rsid w:val="69E3C13F"/>
    <w:rsid w:val="69E68FD2"/>
    <w:rsid w:val="6A08C79E"/>
    <w:rsid w:val="6A1604AF"/>
    <w:rsid w:val="6A1BAD6D"/>
    <w:rsid w:val="6A286B71"/>
    <w:rsid w:val="6A62D0EF"/>
    <w:rsid w:val="6A714315"/>
    <w:rsid w:val="6A7CD07C"/>
    <w:rsid w:val="6A7FC106"/>
    <w:rsid w:val="6A884C28"/>
    <w:rsid w:val="6A8BD045"/>
    <w:rsid w:val="6AA5EB15"/>
    <w:rsid w:val="6AA7901F"/>
    <w:rsid w:val="6AC266DE"/>
    <w:rsid w:val="6AD5CA93"/>
    <w:rsid w:val="6B0EFCBC"/>
    <w:rsid w:val="6B1722EC"/>
    <w:rsid w:val="6B186FA4"/>
    <w:rsid w:val="6B4B1599"/>
    <w:rsid w:val="6B52E5E7"/>
    <w:rsid w:val="6B6F60B8"/>
    <w:rsid w:val="6B7B5A59"/>
    <w:rsid w:val="6B8CB5C4"/>
    <w:rsid w:val="6BAF21BB"/>
    <w:rsid w:val="6BB77DCE"/>
    <w:rsid w:val="6BBFCF0F"/>
    <w:rsid w:val="6BD81D50"/>
    <w:rsid w:val="6BE08AD4"/>
    <w:rsid w:val="6C10F76B"/>
    <w:rsid w:val="6C122CF0"/>
    <w:rsid w:val="6C26AFB8"/>
    <w:rsid w:val="6C3DD7C7"/>
    <w:rsid w:val="6C4D9DC6"/>
    <w:rsid w:val="6C5D71A2"/>
    <w:rsid w:val="6C9D3B1A"/>
    <w:rsid w:val="6CC6BF39"/>
    <w:rsid w:val="6D0E86A7"/>
    <w:rsid w:val="6D4B1C2B"/>
    <w:rsid w:val="6D62EE41"/>
    <w:rsid w:val="6D73578A"/>
    <w:rsid w:val="6D9387B5"/>
    <w:rsid w:val="6DB85D1D"/>
    <w:rsid w:val="6DD28CFB"/>
    <w:rsid w:val="6DE8A19B"/>
    <w:rsid w:val="6E616528"/>
    <w:rsid w:val="6E70620C"/>
    <w:rsid w:val="6E744C96"/>
    <w:rsid w:val="6E7FA826"/>
    <w:rsid w:val="6EE9AB1B"/>
    <w:rsid w:val="6F0ECF95"/>
    <w:rsid w:val="6F23641E"/>
    <w:rsid w:val="6F3A5D54"/>
    <w:rsid w:val="6F433300"/>
    <w:rsid w:val="6F4ADC92"/>
    <w:rsid w:val="6F911920"/>
    <w:rsid w:val="6FB94898"/>
    <w:rsid w:val="6FC10E25"/>
    <w:rsid w:val="6FEE41A2"/>
    <w:rsid w:val="6FF1CD77"/>
    <w:rsid w:val="701A42C0"/>
    <w:rsid w:val="70827918"/>
    <w:rsid w:val="70A60C22"/>
    <w:rsid w:val="70B3FBF7"/>
    <w:rsid w:val="70BC714D"/>
    <w:rsid w:val="710F338A"/>
    <w:rsid w:val="7149B1AC"/>
    <w:rsid w:val="71546D82"/>
    <w:rsid w:val="71675E87"/>
    <w:rsid w:val="7170AC3D"/>
    <w:rsid w:val="7173EB71"/>
    <w:rsid w:val="717AC380"/>
    <w:rsid w:val="7192C4FB"/>
    <w:rsid w:val="71959907"/>
    <w:rsid w:val="71F47B02"/>
    <w:rsid w:val="7224088F"/>
    <w:rsid w:val="728F6ED6"/>
    <w:rsid w:val="72A4EBD4"/>
    <w:rsid w:val="72AD6C86"/>
    <w:rsid w:val="72F69375"/>
    <w:rsid w:val="72FFD775"/>
    <w:rsid w:val="734263EC"/>
    <w:rsid w:val="7351F4DA"/>
    <w:rsid w:val="736F7D0B"/>
    <w:rsid w:val="73A0674B"/>
    <w:rsid w:val="73A360CF"/>
    <w:rsid w:val="73E37AB9"/>
    <w:rsid w:val="741E83F0"/>
    <w:rsid w:val="7427028B"/>
    <w:rsid w:val="7431D030"/>
    <w:rsid w:val="74558B0A"/>
    <w:rsid w:val="749A77B0"/>
    <w:rsid w:val="74A26203"/>
    <w:rsid w:val="74D38AAD"/>
    <w:rsid w:val="74FE6D59"/>
    <w:rsid w:val="7509973D"/>
    <w:rsid w:val="751E8259"/>
    <w:rsid w:val="7566049E"/>
    <w:rsid w:val="75664207"/>
    <w:rsid w:val="757CE68E"/>
    <w:rsid w:val="75C82189"/>
    <w:rsid w:val="75CC8925"/>
    <w:rsid w:val="75D55220"/>
    <w:rsid w:val="7656F7EC"/>
    <w:rsid w:val="765CDE39"/>
    <w:rsid w:val="767F5E7B"/>
    <w:rsid w:val="7680D924"/>
    <w:rsid w:val="7699ED4E"/>
    <w:rsid w:val="76A5343C"/>
    <w:rsid w:val="77021DFB"/>
    <w:rsid w:val="77426256"/>
    <w:rsid w:val="776FF1A4"/>
    <w:rsid w:val="77829A49"/>
    <w:rsid w:val="7795485A"/>
    <w:rsid w:val="77AA33B4"/>
    <w:rsid w:val="77B2756D"/>
    <w:rsid w:val="77C69478"/>
    <w:rsid w:val="77D46887"/>
    <w:rsid w:val="7806ADF6"/>
    <w:rsid w:val="782DAF89"/>
    <w:rsid w:val="784D32C2"/>
    <w:rsid w:val="789DA560"/>
    <w:rsid w:val="78B11E07"/>
    <w:rsid w:val="78FAB3DB"/>
    <w:rsid w:val="79004F92"/>
    <w:rsid w:val="792EA4F6"/>
    <w:rsid w:val="794B6792"/>
    <w:rsid w:val="794EE1C8"/>
    <w:rsid w:val="79500AF8"/>
    <w:rsid w:val="79602ADE"/>
    <w:rsid w:val="79617EDB"/>
    <w:rsid w:val="7969D11E"/>
    <w:rsid w:val="79E63B16"/>
    <w:rsid w:val="79F191A3"/>
    <w:rsid w:val="79F9E102"/>
    <w:rsid w:val="7AAD45A0"/>
    <w:rsid w:val="7AF5A078"/>
    <w:rsid w:val="7B29F23C"/>
    <w:rsid w:val="7B39A741"/>
    <w:rsid w:val="7B3AD975"/>
    <w:rsid w:val="7B3D7083"/>
    <w:rsid w:val="7B4BC514"/>
    <w:rsid w:val="7B59DE2E"/>
    <w:rsid w:val="7B698B90"/>
    <w:rsid w:val="7B72EB1B"/>
    <w:rsid w:val="7B890F52"/>
    <w:rsid w:val="7B9E319C"/>
    <w:rsid w:val="7BA6ACDF"/>
    <w:rsid w:val="7BB8400A"/>
    <w:rsid w:val="7BB8BE89"/>
    <w:rsid w:val="7BD5F004"/>
    <w:rsid w:val="7C1D44F6"/>
    <w:rsid w:val="7C33028C"/>
    <w:rsid w:val="7C6051BA"/>
    <w:rsid w:val="7C660FEF"/>
    <w:rsid w:val="7C8E7132"/>
    <w:rsid w:val="7C941683"/>
    <w:rsid w:val="7CB9B646"/>
    <w:rsid w:val="7CD62EA1"/>
    <w:rsid w:val="7CF342DA"/>
    <w:rsid w:val="7D04F74A"/>
    <w:rsid w:val="7D264095"/>
    <w:rsid w:val="7D2ECBB7"/>
    <w:rsid w:val="7D32FFB2"/>
    <w:rsid w:val="7D6FFB2F"/>
    <w:rsid w:val="7D93ADEF"/>
    <w:rsid w:val="7D95B94C"/>
    <w:rsid w:val="7D9611CF"/>
    <w:rsid w:val="7DB67D93"/>
    <w:rsid w:val="7DEE9BED"/>
    <w:rsid w:val="7E4C2BEB"/>
    <w:rsid w:val="7E632292"/>
    <w:rsid w:val="7E6AC394"/>
    <w:rsid w:val="7E729A93"/>
    <w:rsid w:val="7E75691E"/>
    <w:rsid w:val="7EB2110D"/>
    <w:rsid w:val="7EBEAC1C"/>
    <w:rsid w:val="7EC763B0"/>
    <w:rsid w:val="7EFC5049"/>
    <w:rsid w:val="7F0C13CB"/>
    <w:rsid w:val="7F118DF2"/>
    <w:rsid w:val="7F4C34F1"/>
    <w:rsid w:val="7F5A8A8C"/>
    <w:rsid w:val="7F66108A"/>
    <w:rsid w:val="7F6C6785"/>
    <w:rsid w:val="7F89AE28"/>
    <w:rsid w:val="7F8BECA7"/>
    <w:rsid w:val="7FA48A76"/>
    <w:rsid w:val="7FDC05B0"/>
    <w:rsid w:val="7FE29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633D8"/>
  <w15:docId w15:val="{01E89574-C32E-48BD-9EC1-B0A132C0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941"/>
  </w:style>
  <w:style w:type="paragraph" w:styleId="Heading1">
    <w:name w:val="heading 1"/>
    <w:basedOn w:val="Normal"/>
    <w:next w:val="Normal"/>
    <w:link w:val="Heading1Char"/>
    <w:uiPriority w:val="9"/>
    <w:qFormat/>
    <w:rsid w:val="0085104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94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94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94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94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94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94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94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94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044"/>
    <w:rPr>
      <w:rFonts w:asciiTheme="majorHAnsi" w:eastAsiaTheme="majorEastAsia" w:hAnsiTheme="majorHAnsi" w:cstheme="majorBidi"/>
      <w:b/>
      <w:bCs/>
      <w:iCs/>
      <w:sz w:val="36"/>
      <w:szCs w:val="32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B2E49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E4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2B2E4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B2E49"/>
    <w:rPr>
      <w:rFonts w:ascii="Calibri" w:hAnsi="Calibri" w:cs="Calibri"/>
      <w:sz w:val="20"/>
    </w:rPr>
  </w:style>
  <w:style w:type="paragraph" w:styleId="NoSpacing">
    <w:name w:val="No Spacing"/>
    <w:basedOn w:val="Normal"/>
    <w:uiPriority w:val="1"/>
    <w:qFormat/>
    <w:rsid w:val="006A7941"/>
    <w:pPr>
      <w:spacing w:after="0" w:line="240" w:lineRule="auto"/>
      <w:ind w:firstLine="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A794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7941"/>
    <w:rPr>
      <w:i/>
      <w:iCs/>
      <w:color w:val="808080" w:themeColor="text1" w:themeTint="7F"/>
      <w:spacing w:val="1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94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794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VerbatimChar">
    <w:name w:val="Verbatim Char"/>
    <w:basedOn w:val="DefaultParagraphFont"/>
    <w:link w:val="SourceCode"/>
    <w:rsid w:val="00337C71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337C71"/>
    <w:pPr>
      <w:wordWrap w:val="0"/>
      <w:spacing w:after="200" w:line="240" w:lineRule="auto"/>
      <w:ind w:firstLine="0"/>
    </w:pPr>
    <w:rPr>
      <w:rFonts w:ascii="Consolas" w:hAnsi="Consolas"/>
    </w:rPr>
  </w:style>
  <w:style w:type="character" w:styleId="Hyperlink">
    <w:name w:val="Hyperlink"/>
    <w:basedOn w:val="DefaultParagraphFont"/>
    <w:uiPriority w:val="99"/>
    <w:unhideWhenUsed/>
    <w:rsid w:val="00337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C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7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28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92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4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49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9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Revision">
    <w:name w:val="Revision"/>
    <w:hidden/>
    <w:uiPriority w:val="99"/>
    <w:semiHidden/>
    <w:rsid w:val="00132C46"/>
    <w:rPr>
      <w:rFonts w:ascii="Calibri" w:eastAsia="Calibri" w:hAnsi="Calibri" w:cs="Calibri"/>
      <w:color w:val="000000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77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95B10"/>
    <w:rPr>
      <w:color w:val="808080"/>
    </w:rPr>
  </w:style>
  <w:style w:type="table" w:styleId="TableGrid">
    <w:name w:val="Table Grid"/>
    <w:basedOn w:val="TableNormal"/>
    <w:uiPriority w:val="59"/>
    <w:rsid w:val="005F42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16"/>
  </w:style>
  <w:style w:type="character" w:styleId="PageNumber">
    <w:name w:val="page number"/>
    <w:basedOn w:val="DefaultParagraphFont"/>
    <w:uiPriority w:val="99"/>
    <w:semiHidden/>
    <w:unhideWhenUsed/>
    <w:rsid w:val="00AE35ED"/>
  </w:style>
  <w:style w:type="character" w:customStyle="1" w:styleId="Heading2Char">
    <w:name w:val="Heading 2 Char"/>
    <w:basedOn w:val="DefaultParagraphFont"/>
    <w:link w:val="Heading2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94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7941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6A7941"/>
    <w:rPr>
      <w:b/>
      <w:bCs/>
      <w:spacing w:val="0"/>
    </w:rPr>
  </w:style>
  <w:style w:type="character" w:styleId="Emphasis">
    <w:name w:val="Emphasis"/>
    <w:uiPriority w:val="20"/>
    <w:qFormat/>
    <w:rsid w:val="006A794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A794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794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94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94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794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794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7941"/>
    <w:rPr>
      <w:smallCaps/>
    </w:rPr>
  </w:style>
  <w:style w:type="character" w:styleId="IntenseReference">
    <w:name w:val="Intense Reference"/>
    <w:uiPriority w:val="32"/>
    <w:qFormat/>
    <w:rsid w:val="006A7941"/>
    <w:rPr>
      <w:b/>
      <w:bCs/>
      <w:smallCaps/>
      <w:color w:val="auto"/>
    </w:rPr>
  </w:style>
  <w:style w:type="character" w:styleId="BookTitle">
    <w:name w:val="Book Title"/>
    <w:uiPriority w:val="33"/>
    <w:qFormat/>
    <w:rsid w:val="006A794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7941"/>
    <w:pPr>
      <w:outlineLvl w:val="9"/>
    </w:pPr>
  </w:style>
  <w:style w:type="paragraph" w:customStyle="1" w:styleId="Headinglevel2">
    <w:name w:val="Heading level 2"/>
    <w:basedOn w:val="Heading2"/>
    <w:qFormat/>
    <w:rsid w:val="00124C88"/>
    <w:rPr>
      <w:i w:val="0"/>
      <w:sz w:val="32"/>
    </w:rPr>
  </w:style>
  <w:style w:type="table" w:customStyle="1" w:styleId="Style1">
    <w:name w:val="Style1"/>
    <w:basedOn w:val="TableNormal"/>
    <w:uiPriority w:val="99"/>
    <w:rsid w:val="003D3067"/>
    <w:pPr>
      <w:spacing w:after="0" w:line="240" w:lineRule="auto"/>
      <w:ind w:firstLine="0"/>
    </w:pPr>
    <w:tblPr/>
  </w:style>
  <w:style w:type="table" w:customStyle="1" w:styleId="Table">
    <w:name w:val="Table"/>
    <w:basedOn w:val="TableTheme"/>
    <w:uiPriority w:val="99"/>
    <w:rsid w:val="003D3067"/>
    <w:pPr>
      <w:spacing w:after="0" w:line="240" w:lineRule="auto"/>
      <w:ind w:firstLine="0"/>
    </w:pPr>
    <w:tblPr/>
  </w:style>
  <w:style w:type="table" w:customStyle="1" w:styleId="Tablestyle">
    <w:name w:val="Table style"/>
    <w:basedOn w:val="TableTheme"/>
    <w:uiPriority w:val="99"/>
    <w:rsid w:val="003D3067"/>
    <w:pPr>
      <w:spacing w:after="0" w:line="240" w:lineRule="auto"/>
      <w:ind w:firstLine="0"/>
    </w:pPr>
    <w:tblPr/>
  </w:style>
  <w:style w:type="table" w:styleId="TableTheme">
    <w:name w:val="Table Theme"/>
    <w:basedOn w:val="TableNormal"/>
    <w:uiPriority w:val="99"/>
    <w:semiHidden/>
    <w:unhideWhenUsed/>
    <w:rsid w:val="003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981A8106-EB8C-4753-951F-897BFB917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Links>
    <vt:vector size="18" baseType="variant">
      <vt:variant>
        <vt:i4>262216</vt:i4>
      </vt:variant>
      <vt:variant>
        <vt:i4>126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262216</vt:i4>
      </vt:variant>
      <vt:variant>
        <vt:i4>79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7798815</vt:i4>
      </vt:variant>
      <vt:variant>
        <vt:i4>0</vt:i4>
      </vt:variant>
      <vt:variant>
        <vt:i4>0</vt:i4>
      </vt:variant>
      <vt:variant>
        <vt:i4>5</vt:i4>
      </vt:variant>
      <vt:variant>
        <vt:lpwstr>mailto:john.onofrey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Moritz</dc:creator>
  <cp:keywords/>
  <cp:lastModifiedBy>chn off31</cp:lastModifiedBy>
  <cp:revision>5</cp:revision>
  <cp:lastPrinted>2021-02-05T00:28:00Z</cp:lastPrinted>
  <dcterms:created xsi:type="dcterms:W3CDTF">2021-11-19T15:23:00Z</dcterms:created>
  <dcterms:modified xsi:type="dcterms:W3CDTF">2021-11-22T10:10:00Z</dcterms:modified>
</cp:coreProperties>
</file>